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2655D" w14:textId="055699B5" w:rsidR="001A23CB" w:rsidRPr="007A1D6A" w:rsidRDefault="001A23CB" w:rsidP="007A1D6A">
      <w:pPr>
        <w:spacing w:line="360" w:lineRule="auto"/>
        <w:rPr>
          <w:rFonts w:ascii="Helvetica" w:hAnsi="Helvetica"/>
          <w:b/>
        </w:rPr>
      </w:pPr>
      <w:bookmarkStart w:id="0" w:name="OLE_LINK1"/>
      <w:bookmarkStart w:id="1" w:name="OLE_LINK6"/>
      <w:bookmarkStart w:id="2" w:name="OLE_LINK113"/>
      <w:r w:rsidRPr="007A1D6A">
        <w:rPr>
          <w:rFonts w:ascii="Helvetica" w:hAnsi="Helvetica" w:cs="Helvetica Neue"/>
          <w:b/>
          <w:color w:val="000000"/>
        </w:rPr>
        <w:t xml:space="preserve">A novel miRNA negatively regulates resistance to Glomerella leaf spot by suppressing expression of </w:t>
      </w:r>
      <w:r w:rsidRPr="007A1D6A">
        <w:rPr>
          <w:rFonts w:ascii="Helvetica" w:hAnsi="Helvetica" w:cs="Helvetica Neue"/>
          <w:b/>
          <w:iCs/>
          <w:color w:val="000000"/>
        </w:rPr>
        <w:t xml:space="preserve">an </w:t>
      </w:r>
      <w:r w:rsidRPr="007A1D6A">
        <w:rPr>
          <w:rFonts w:ascii="Helvetica" w:hAnsi="Helvetica" w:cs="Helvetica Neue"/>
          <w:b/>
          <w:i/>
          <w:iCs/>
          <w:color w:val="000000"/>
        </w:rPr>
        <w:t xml:space="preserve">NBS </w:t>
      </w:r>
      <w:r w:rsidRPr="007A1D6A">
        <w:rPr>
          <w:rFonts w:ascii="Helvetica" w:hAnsi="Helvetica" w:cs="Helvetica Neue"/>
          <w:b/>
          <w:iCs/>
          <w:color w:val="000000"/>
        </w:rPr>
        <w:t>gene in apple</w:t>
      </w:r>
      <w:bookmarkEnd w:id="0"/>
      <w:bookmarkEnd w:id="1"/>
      <w:bookmarkEnd w:id="2"/>
    </w:p>
    <w:p w14:paraId="51779C75" w14:textId="74BA21D2" w:rsidR="007B717C" w:rsidRDefault="007A1D6A" w:rsidP="007A1D6A">
      <w:pPr>
        <w:spacing w:line="360" w:lineRule="auto"/>
        <w:rPr>
          <w:rFonts w:ascii="Helvetica" w:hAnsi="Helvetica"/>
        </w:rPr>
      </w:pPr>
      <w:r w:rsidRPr="008C6387">
        <w:rPr>
          <w:rFonts w:ascii="Helvetica" w:hAnsi="Helvetica"/>
        </w:rPr>
        <w:t xml:space="preserve">Yi Zhang, </w:t>
      </w:r>
      <w:r>
        <w:rPr>
          <w:rFonts w:ascii="Helvetica" w:hAnsi="Helvetica" w:hint="eastAsia"/>
        </w:rPr>
        <w:t>Qiulei</w:t>
      </w:r>
      <w:r>
        <w:rPr>
          <w:rFonts w:ascii="Helvetica" w:hAnsi="Helvetica"/>
        </w:rPr>
        <w:t xml:space="preserve"> </w:t>
      </w:r>
      <w:r>
        <w:rPr>
          <w:rFonts w:ascii="Helvetica" w:hAnsi="Helvetica" w:hint="eastAsia"/>
        </w:rPr>
        <w:t>Zhang</w:t>
      </w:r>
      <w:r>
        <w:rPr>
          <w:rFonts w:ascii="Helvetica" w:hAnsi="Helvetica"/>
        </w:rPr>
        <w:t xml:space="preserve">, Li Hao, Shengnan Wang, Shengyuan Wang, Wenna Zhang, Chaoran Xu, Yunfei Yu, </w:t>
      </w:r>
      <w:r w:rsidRPr="008C6387">
        <w:rPr>
          <w:rFonts w:ascii="Helvetica" w:hAnsi="Helvetica"/>
        </w:rPr>
        <w:t>Tianzhong Li*</w:t>
      </w:r>
    </w:p>
    <w:p w14:paraId="0BCE34E6" w14:textId="77777777" w:rsidR="001A23CB" w:rsidRDefault="001A23CB">
      <w:pPr>
        <w:rPr>
          <w:rFonts w:ascii="Helvetica" w:hAnsi="Helvetica"/>
        </w:rPr>
      </w:pPr>
    </w:p>
    <w:p w14:paraId="5D19DF8D" w14:textId="5BEC1AD5" w:rsidR="001A23CB" w:rsidRPr="001A23CB" w:rsidRDefault="001A23CB" w:rsidP="007A1D6A">
      <w:pPr>
        <w:spacing w:line="360" w:lineRule="auto"/>
        <w:rPr>
          <w:rFonts w:ascii="Helvetica" w:hAnsi="Helvetica"/>
          <w:b/>
        </w:rPr>
      </w:pPr>
      <w:r w:rsidRPr="001A23CB">
        <w:rPr>
          <w:rFonts w:ascii="Helvetica" w:hAnsi="Helvetica"/>
          <w:b/>
        </w:rPr>
        <w:t>SUPPLEMENTARY DATA</w:t>
      </w:r>
    </w:p>
    <w:p w14:paraId="15C1DBCE" w14:textId="775E30A8" w:rsidR="001A23CB" w:rsidRDefault="00682942">
      <w:pPr>
        <w:rPr>
          <w:rFonts w:ascii="Helvetica" w:hAnsi="Helvetica"/>
        </w:rPr>
      </w:pPr>
      <w:r>
        <w:rPr>
          <w:rFonts w:ascii="Helvetica" w:hAnsi="Helvetica"/>
          <w:noProof/>
        </w:rPr>
        <w:lastRenderedPageBreak/>
        <w:drawing>
          <wp:inline distT="0" distB="0" distL="0" distR="0" wp14:anchorId="737D81CF" wp14:editId="5143A1B9">
            <wp:extent cx="5270500" cy="6882765"/>
            <wp:effectExtent l="0" t="0" r="1270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9525E" w14:textId="77777777" w:rsidR="00682942" w:rsidRDefault="00682942" w:rsidP="00682942">
      <w:pPr>
        <w:autoSpaceDE w:val="0"/>
        <w:autoSpaceDN w:val="0"/>
        <w:spacing w:line="360" w:lineRule="auto"/>
        <w:rPr>
          <w:rFonts w:ascii="Helvetica" w:hAnsi="Helvetica" w:cs="Helvetica Neue"/>
          <w:color w:val="000000"/>
        </w:rPr>
      </w:pPr>
      <w:bookmarkStart w:id="3" w:name="OLE_LINK146"/>
      <w:r w:rsidRPr="002362FF">
        <w:rPr>
          <w:rFonts w:ascii="Helvetica" w:hAnsi="Helvetica" w:cs="Helvetica Neue"/>
          <w:color w:val="000000"/>
        </w:rPr>
        <w:t>Figure S1. Resistance evaluation of apple germplasms to Glomerella Leaf Spot.</w:t>
      </w:r>
    </w:p>
    <w:p w14:paraId="57835585" w14:textId="0A75ECEA" w:rsidR="001A23CB" w:rsidRPr="001A23CB" w:rsidRDefault="00682942" w:rsidP="00682942">
      <w:pPr>
        <w:rPr>
          <w:rFonts w:ascii="Helvetica" w:hAnsi="Helvetica"/>
        </w:rPr>
      </w:pPr>
      <w:r w:rsidRPr="00682942">
        <w:rPr>
          <w:rFonts w:ascii="Helvetica" w:hAnsi="Helvetica" w:cs="Helvetica Neue"/>
          <w:color w:val="000000"/>
        </w:rPr>
        <w:t>(a) Symptoms of leaves from 10 tissue-cultured (TC) apples 3 DAI</w:t>
      </w:r>
      <w:r w:rsidR="001A56F1" w:rsidRPr="001A56F1">
        <w:rPr>
          <w:rFonts w:ascii="Helvetica" w:hAnsi="Helvetica" w:cs="Helvetica Neue"/>
          <w:color w:val="000000"/>
        </w:rPr>
        <w:t xml:space="preserve"> with </w:t>
      </w:r>
      <w:r w:rsidR="001A56F1" w:rsidRPr="001A56F1">
        <w:rPr>
          <w:rFonts w:ascii="Helvetica" w:hAnsi="Helvetica" w:cs="Helvetica Neue"/>
          <w:i/>
          <w:color w:val="000000"/>
        </w:rPr>
        <w:t>G. cingulata</w:t>
      </w:r>
      <w:r w:rsidRPr="00682942">
        <w:rPr>
          <w:rFonts w:ascii="Helvetica" w:hAnsi="Helvetica" w:cs="Helvetica Neue"/>
          <w:color w:val="000000"/>
        </w:rPr>
        <w:t xml:space="preserve">. Bar = 0.3 cm. (b) Disease rates and SSR </w:t>
      </w:r>
      <w:bookmarkStart w:id="4" w:name="OLE_LINK228"/>
      <w:bookmarkStart w:id="5" w:name="OLE_LINK229"/>
      <w:r w:rsidRPr="00682942">
        <w:rPr>
          <w:rFonts w:ascii="Helvetica" w:hAnsi="Helvetica" w:cs="Helvetica Neue"/>
          <w:color w:val="000000"/>
        </w:rPr>
        <w:t>(S0405127)</w:t>
      </w:r>
      <w:bookmarkEnd w:id="4"/>
      <w:bookmarkEnd w:id="5"/>
      <w:r w:rsidRPr="00682942">
        <w:rPr>
          <w:rFonts w:ascii="Helvetica" w:hAnsi="Helvetica" w:cs="Helvetica Neue"/>
          <w:color w:val="000000"/>
        </w:rPr>
        <w:t xml:space="preserve"> analysis of the 10 apple varieties. The smaller band was 330 bp and represented the </w:t>
      </w:r>
      <w:r w:rsidRPr="00682942">
        <w:rPr>
          <w:rFonts w:ascii="Helvetica" w:hAnsi="Helvetica" w:cs="Helvetica Neue"/>
          <w:color w:val="000000"/>
        </w:rPr>
        <w:lastRenderedPageBreak/>
        <w:t>susceptible varieties. (c) SSR (</w:t>
      </w:r>
      <w:bookmarkStart w:id="6" w:name="OLE_LINK4"/>
      <w:bookmarkStart w:id="7" w:name="OLE_LINK5"/>
      <w:r w:rsidRPr="00682942">
        <w:rPr>
          <w:rFonts w:ascii="Helvetica" w:hAnsi="Helvetica" w:cs="Helvetica Neue"/>
          <w:color w:val="000000"/>
        </w:rPr>
        <w:t>S0405127</w:t>
      </w:r>
      <w:bookmarkEnd w:id="6"/>
      <w:bookmarkEnd w:id="7"/>
      <w:r w:rsidRPr="00682942">
        <w:rPr>
          <w:rFonts w:ascii="Helvetica" w:hAnsi="Helvetica" w:cs="Helvetica Neue"/>
          <w:color w:val="000000"/>
        </w:rPr>
        <w:t>) analysis of 20 field-grown (FG) apple varieties.</w:t>
      </w:r>
      <w:bookmarkEnd w:id="3"/>
    </w:p>
    <w:p w14:paraId="502E9E58" w14:textId="77777777" w:rsidR="007B717C" w:rsidRDefault="007B717C">
      <w:pPr>
        <w:rPr>
          <w:rFonts w:ascii="Helvetica" w:hAnsi="Helvetica"/>
        </w:rPr>
      </w:pPr>
    </w:p>
    <w:p w14:paraId="16FE4117" w14:textId="77777777" w:rsidR="007D64C5" w:rsidRDefault="007D64C5">
      <w:pPr>
        <w:rPr>
          <w:rFonts w:ascii="Helvetica" w:hAnsi="Helvetica"/>
        </w:rPr>
      </w:pPr>
    </w:p>
    <w:p w14:paraId="3313CA53" w14:textId="77777777" w:rsidR="007D64C5" w:rsidRDefault="007D64C5">
      <w:pPr>
        <w:rPr>
          <w:rFonts w:ascii="Helvetica" w:hAnsi="Helvetica"/>
        </w:rPr>
      </w:pPr>
    </w:p>
    <w:p w14:paraId="1945AA1F" w14:textId="77777777" w:rsidR="007D64C5" w:rsidRDefault="007D64C5">
      <w:pPr>
        <w:rPr>
          <w:rFonts w:ascii="Helvetica" w:hAnsi="Helvetica"/>
        </w:rPr>
      </w:pPr>
    </w:p>
    <w:p w14:paraId="209C242E" w14:textId="77777777" w:rsidR="007D64C5" w:rsidRDefault="007D64C5">
      <w:pPr>
        <w:rPr>
          <w:rFonts w:ascii="Helvetica" w:hAnsi="Helvetica"/>
        </w:rPr>
      </w:pPr>
    </w:p>
    <w:p w14:paraId="2124C60A" w14:textId="77777777" w:rsidR="007D64C5" w:rsidRDefault="007D64C5">
      <w:pPr>
        <w:rPr>
          <w:rFonts w:ascii="Helvetica" w:hAnsi="Helvetica"/>
        </w:rPr>
      </w:pPr>
    </w:p>
    <w:p w14:paraId="1854A5E5" w14:textId="77777777" w:rsidR="008879EE" w:rsidRDefault="008879EE">
      <w:pPr>
        <w:rPr>
          <w:rFonts w:ascii="Helvetica" w:hAnsi="Helvetica"/>
        </w:rPr>
      </w:pPr>
    </w:p>
    <w:p w14:paraId="02BA241D" w14:textId="43D56088" w:rsidR="001A23CB" w:rsidRDefault="00682942">
      <w:pPr>
        <w:rPr>
          <w:rFonts w:ascii="Helvetica" w:hAnsi="Helvetica"/>
        </w:rPr>
      </w:pPr>
      <w:r>
        <w:rPr>
          <w:rFonts w:ascii="Helvetica" w:hAnsi="Helvetica"/>
          <w:noProof/>
        </w:rPr>
        <w:lastRenderedPageBreak/>
        <w:drawing>
          <wp:inline distT="0" distB="0" distL="0" distR="0" wp14:anchorId="6BE52A3B" wp14:editId="5DEAFBB6">
            <wp:extent cx="5270500" cy="7082790"/>
            <wp:effectExtent l="0" t="0" r="1270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8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AF21D" w14:textId="77777777" w:rsidR="000A4A7D" w:rsidRDefault="000A4A7D" w:rsidP="000A4A7D">
      <w:pPr>
        <w:autoSpaceDE w:val="0"/>
        <w:autoSpaceDN w:val="0"/>
        <w:spacing w:line="360" w:lineRule="auto"/>
        <w:rPr>
          <w:rFonts w:ascii="Helvetica" w:hAnsi="Helvetica" w:cs="Helvetica Neue"/>
          <w:color w:val="000000"/>
        </w:rPr>
      </w:pPr>
      <w:r w:rsidRPr="002362FF">
        <w:rPr>
          <w:rFonts w:ascii="Helvetica" w:hAnsi="Helvetica" w:cs="Helvetica Neue"/>
          <w:color w:val="000000"/>
        </w:rPr>
        <w:t>Figure S2. Resistance evaluation and SSR</w:t>
      </w:r>
      <w:r>
        <w:rPr>
          <w:rFonts w:ascii="Helvetica" w:hAnsi="Helvetica" w:cs="Helvetica Neue"/>
          <w:color w:val="000000"/>
        </w:rPr>
        <w:t xml:space="preserve"> </w:t>
      </w:r>
      <w:r w:rsidRPr="000A4A7D">
        <w:rPr>
          <w:rFonts w:ascii="Helvetica" w:hAnsi="Helvetica" w:cs="Helvetica Neue"/>
          <w:color w:val="000000"/>
        </w:rPr>
        <w:t>(S0405127)</w:t>
      </w:r>
      <w:r w:rsidRPr="002362FF">
        <w:rPr>
          <w:rFonts w:ascii="Helvetica" w:hAnsi="Helvetica" w:cs="Helvetica Neue"/>
          <w:color w:val="000000"/>
        </w:rPr>
        <w:t xml:space="preserve"> analysis of a portion of the three F1 hybrid groups. </w:t>
      </w:r>
    </w:p>
    <w:p w14:paraId="3EC8FD8E" w14:textId="47A72883" w:rsidR="007B717C" w:rsidRPr="007B717C" w:rsidRDefault="000A4A7D" w:rsidP="000A4A7D">
      <w:pPr>
        <w:autoSpaceDE w:val="0"/>
        <w:autoSpaceDN w:val="0"/>
        <w:spacing w:line="360" w:lineRule="auto"/>
        <w:rPr>
          <w:rFonts w:ascii="Helvetica" w:hAnsi="Helvetica" w:cs="Helvetica Neue"/>
          <w:color w:val="000000"/>
        </w:rPr>
      </w:pPr>
      <w:r w:rsidRPr="002362FF">
        <w:rPr>
          <w:rFonts w:ascii="Helvetica" w:hAnsi="Helvetica" w:cs="Helvetica Neue"/>
          <w:color w:val="000000"/>
        </w:rPr>
        <w:lastRenderedPageBreak/>
        <w:t>(</w:t>
      </w:r>
      <w:r>
        <w:rPr>
          <w:rFonts w:ascii="Helvetica" w:hAnsi="Helvetica" w:cs="Helvetica Neue"/>
          <w:color w:val="000000"/>
        </w:rPr>
        <w:t>a</w:t>
      </w:r>
      <w:r w:rsidRPr="002362FF">
        <w:rPr>
          <w:rFonts w:ascii="Helvetica" w:hAnsi="Helvetica" w:cs="Helvetica Neue"/>
          <w:color w:val="000000"/>
        </w:rPr>
        <w:t xml:space="preserve">) </w:t>
      </w:r>
      <w:r>
        <w:rPr>
          <w:rFonts w:ascii="Helvetica" w:hAnsi="Helvetica" w:cs="Helvetica Neue"/>
          <w:color w:val="000000"/>
        </w:rPr>
        <w:t>Ten</w:t>
      </w:r>
      <w:r w:rsidRPr="002362FF">
        <w:rPr>
          <w:rFonts w:ascii="Helvetica" w:hAnsi="Helvetica" w:cs="Helvetica Neue"/>
          <w:color w:val="000000"/>
        </w:rPr>
        <w:t xml:space="preserve"> F1 hybrids of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Golden Delicious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 xml:space="preserve"> ×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Nagafu 2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. (</w:t>
      </w:r>
      <w:r>
        <w:rPr>
          <w:rFonts w:ascii="Helvetica" w:hAnsi="Helvetica" w:cs="Helvetica Neue"/>
          <w:color w:val="000000"/>
        </w:rPr>
        <w:t>b</w:t>
      </w:r>
      <w:r w:rsidRPr="002362FF">
        <w:rPr>
          <w:rFonts w:ascii="Helvetica" w:hAnsi="Helvetica" w:cs="Helvetica Neue"/>
          <w:color w:val="000000"/>
        </w:rPr>
        <w:t xml:space="preserve">) </w:t>
      </w:r>
      <w:r>
        <w:rPr>
          <w:rFonts w:ascii="Helvetica" w:hAnsi="Helvetica" w:cs="Helvetica Neue"/>
          <w:color w:val="000000"/>
        </w:rPr>
        <w:t>Ten</w:t>
      </w:r>
      <w:r w:rsidRPr="002362FF">
        <w:rPr>
          <w:rFonts w:ascii="Helvetica" w:hAnsi="Helvetica" w:cs="Helvetica Neue"/>
          <w:color w:val="000000"/>
        </w:rPr>
        <w:t xml:space="preserve"> F1 hybrids of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Hanfu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 xml:space="preserve"> ×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Yueshuai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. (</w:t>
      </w:r>
      <w:r>
        <w:rPr>
          <w:rFonts w:ascii="Helvetica" w:hAnsi="Helvetica" w:cs="Helvetica Neue"/>
          <w:color w:val="000000"/>
        </w:rPr>
        <w:t>c</w:t>
      </w:r>
      <w:r w:rsidRPr="002362FF">
        <w:rPr>
          <w:rFonts w:ascii="Helvetica" w:hAnsi="Helvetica" w:cs="Helvetica Neue"/>
          <w:color w:val="000000"/>
        </w:rPr>
        <w:t xml:space="preserve">) </w:t>
      </w:r>
      <w:r>
        <w:rPr>
          <w:rFonts w:ascii="Helvetica" w:hAnsi="Helvetica" w:cs="Helvetica Neue"/>
          <w:color w:val="000000"/>
        </w:rPr>
        <w:t>Ten</w:t>
      </w:r>
      <w:r w:rsidRPr="002362FF">
        <w:rPr>
          <w:rFonts w:ascii="Helvetica" w:hAnsi="Helvetica" w:cs="Helvetica Neue"/>
          <w:color w:val="000000"/>
        </w:rPr>
        <w:t xml:space="preserve"> F1 hybrids of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62-45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 xml:space="preserve"> ×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Ryoka no kisetsu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. Bar = 1.5 cm.</w:t>
      </w:r>
    </w:p>
    <w:p w14:paraId="04954D85" w14:textId="749FCCBB" w:rsidR="007B717C" w:rsidRDefault="007B717C" w:rsidP="007B717C">
      <w:pPr>
        <w:rPr>
          <w:rFonts w:ascii="Helvetica" w:hAnsi="Helvetica"/>
        </w:rPr>
      </w:pPr>
    </w:p>
    <w:p w14:paraId="108AD34A" w14:textId="38D883A4" w:rsidR="007B717C" w:rsidRDefault="007B717C" w:rsidP="007B717C">
      <w:pPr>
        <w:rPr>
          <w:rFonts w:ascii="Helvetica" w:hAnsi="Helvetica"/>
        </w:rPr>
      </w:pPr>
    </w:p>
    <w:p w14:paraId="28E2D540" w14:textId="77777777" w:rsidR="008879EE" w:rsidRDefault="008879EE" w:rsidP="007B717C">
      <w:pPr>
        <w:rPr>
          <w:rFonts w:ascii="Helvetica" w:hAnsi="Helvetica"/>
        </w:rPr>
      </w:pPr>
    </w:p>
    <w:p w14:paraId="211BD338" w14:textId="77777777" w:rsidR="008879EE" w:rsidRDefault="008879EE" w:rsidP="007B717C">
      <w:pPr>
        <w:rPr>
          <w:rFonts w:ascii="Helvetica" w:hAnsi="Helvetica"/>
        </w:rPr>
      </w:pPr>
    </w:p>
    <w:p w14:paraId="653F0889" w14:textId="77777777" w:rsidR="007B717C" w:rsidRPr="007B717C" w:rsidRDefault="007B717C" w:rsidP="007B717C">
      <w:pPr>
        <w:rPr>
          <w:rFonts w:ascii="Helvetica" w:hAnsi="Helvetica"/>
        </w:rPr>
      </w:pPr>
    </w:p>
    <w:p w14:paraId="6564BD64" w14:textId="40F5E2E6" w:rsidR="001A23CB" w:rsidRDefault="00682942">
      <w:pPr>
        <w:rPr>
          <w:rFonts w:ascii="Helvetica" w:hAnsi="Helvetica"/>
        </w:rPr>
      </w:pPr>
      <w:r>
        <w:rPr>
          <w:rFonts w:ascii="Helvetica" w:hAnsi="Helvetica"/>
          <w:noProof/>
        </w:rPr>
        <w:lastRenderedPageBreak/>
        <w:drawing>
          <wp:inline distT="0" distB="0" distL="0" distR="0" wp14:anchorId="340E6733" wp14:editId="1140827F">
            <wp:extent cx="5270500" cy="7165340"/>
            <wp:effectExtent l="0" t="0" r="1270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3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16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8A95E" w14:textId="77777777" w:rsidR="008062F2" w:rsidRDefault="008062F2" w:rsidP="008062F2">
      <w:pPr>
        <w:autoSpaceDE w:val="0"/>
        <w:autoSpaceDN w:val="0"/>
        <w:spacing w:line="360" w:lineRule="auto"/>
        <w:rPr>
          <w:rFonts w:ascii="Helvetica" w:hAnsi="Helvetica" w:cs="Helvetica Neue"/>
          <w:color w:val="000000"/>
        </w:rPr>
      </w:pPr>
      <w:bookmarkStart w:id="8" w:name="OLE_LINK158"/>
      <w:bookmarkStart w:id="9" w:name="OLE_LINK172"/>
      <w:r w:rsidRPr="002362FF">
        <w:rPr>
          <w:rFonts w:ascii="Helvetica" w:hAnsi="Helvetica" w:cs="Helvetica Neue"/>
          <w:color w:val="000000"/>
        </w:rPr>
        <w:t>Figure S3. SSR</w:t>
      </w:r>
      <w:r>
        <w:rPr>
          <w:rFonts w:ascii="Helvetica" w:hAnsi="Helvetica" w:cs="Helvetica Neue"/>
          <w:color w:val="000000"/>
        </w:rPr>
        <w:t xml:space="preserve"> </w:t>
      </w:r>
      <w:r w:rsidRPr="008062F2">
        <w:rPr>
          <w:rFonts w:ascii="Helvetica" w:hAnsi="Helvetica" w:cs="Helvetica Neue"/>
          <w:color w:val="000000"/>
        </w:rPr>
        <w:t>(S0405127)</w:t>
      </w:r>
      <w:r w:rsidRPr="002362FF">
        <w:rPr>
          <w:rFonts w:ascii="Helvetica" w:hAnsi="Helvetica" w:cs="Helvetica Neue"/>
          <w:color w:val="000000"/>
        </w:rPr>
        <w:t xml:space="preserve"> analysis of the three F1 hybrid groups. </w:t>
      </w:r>
    </w:p>
    <w:p w14:paraId="00A945E5" w14:textId="6626629F" w:rsidR="00EC4076" w:rsidRDefault="008062F2" w:rsidP="008062F2">
      <w:pPr>
        <w:autoSpaceDE w:val="0"/>
        <w:autoSpaceDN w:val="0"/>
        <w:spacing w:before="100" w:after="100" w:line="480" w:lineRule="auto"/>
        <w:rPr>
          <w:rFonts w:ascii="Helvetica" w:hAnsi="Helvetica" w:cs="Helvetica Neue"/>
          <w:color w:val="000000"/>
        </w:rPr>
      </w:pPr>
      <w:r w:rsidRPr="002362FF">
        <w:rPr>
          <w:rFonts w:ascii="Helvetica" w:hAnsi="Helvetica" w:cs="Helvetica Neue"/>
          <w:color w:val="000000"/>
        </w:rPr>
        <w:lastRenderedPageBreak/>
        <w:t>(</w:t>
      </w:r>
      <w:r>
        <w:rPr>
          <w:rFonts w:ascii="Helvetica" w:hAnsi="Helvetica" w:cs="Helvetica Neue"/>
          <w:color w:val="000000"/>
        </w:rPr>
        <w:t>a</w:t>
      </w:r>
      <w:r w:rsidRPr="002362FF">
        <w:rPr>
          <w:rFonts w:ascii="Helvetica" w:hAnsi="Helvetica" w:cs="Helvetica Neue"/>
          <w:color w:val="000000"/>
        </w:rPr>
        <w:t xml:space="preserve">) Forty-eight F1 hybrids of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Golden Delicious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 xml:space="preserve"> ×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Nagafu 2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. (</w:t>
      </w:r>
      <w:r>
        <w:rPr>
          <w:rFonts w:ascii="Helvetica" w:hAnsi="Helvetica" w:cs="Helvetica Neue"/>
          <w:color w:val="000000"/>
        </w:rPr>
        <w:t>b</w:t>
      </w:r>
      <w:r w:rsidRPr="002362FF">
        <w:rPr>
          <w:rFonts w:ascii="Helvetica" w:hAnsi="Helvetica" w:cs="Helvetica Neue"/>
          <w:color w:val="000000"/>
        </w:rPr>
        <w:t xml:space="preserve">) Forty-eight F1 hybrids of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Hanfu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 xml:space="preserve"> ×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Yueshuai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. (</w:t>
      </w:r>
      <w:r>
        <w:rPr>
          <w:rFonts w:ascii="Helvetica" w:hAnsi="Helvetica" w:cs="Helvetica Neue"/>
          <w:color w:val="000000"/>
        </w:rPr>
        <w:t>c</w:t>
      </w:r>
      <w:r w:rsidRPr="002362FF">
        <w:rPr>
          <w:rFonts w:ascii="Helvetica" w:hAnsi="Helvetica" w:cs="Helvetica Neue"/>
          <w:color w:val="000000"/>
        </w:rPr>
        <w:t xml:space="preserve">) Ninety-six F1 hybrids of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62-45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 xml:space="preserve"> × 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Ryoka no kisetsu</w:t>
      </w:r>
      <w:r>
        <w:rPr>
          <w:rFonts w:ascii="Helvetica" w:hAnsi="Helvetica" w:cs="Helvetica Neue"/>
          <w:color w:val="000000"/>
        </w:rPr>
        <w:t>'</w:t>
      </w:r>
      <w:r w:rsidRPr="002362FF">
        <w:rPr>
          <w:rFonts w:ascii="Helvetica" w:hAnsi="Helvetica" w:cs="Helvetica Neue"/>
          <w:color w:val="000000"/>
        </w:rPr>
        <w:t>.</w:t>
      </w:r>
    </w:p>
    <w:bookmarkEnd w:id="8"/>
    <w:bookmarkEnd w:id="9"/>
    <w:p w14:paraId="496854D2" w14:textId="78EB14EA" w:rsidR="00B0241B" w:rsidRDefault="00B0241B">
      <w:pPr>
        <w:rPr>
          <w:rFonts w:ascii="Helvetica" w:hAnsi="Helvetica"/>
        </w:rPr>
      </w:pPr>
    </w:p>
    <w:p w14:paraId="6D8E5416" w14:textId="14EEF5A6" w:rsidR="00EC4076" w:rsidRDefault="00EC4076">
      <w:pPr>
        <w:rPr>
          <w:rFonts w:ascii="Helvetica" w:hAnsi="Helvetica"/>
        </w:rPr>
      </w:pPr>
    </w:p>
    <w:p w14:paraId="2E52A45E" w14:textId="3378736E" w:rsidR="00EC4076" w:rsidRDefault="00EC4076">
      <w:pPr>
        <w:rPr>
          <w:rFonts w:ascii="Helvetica" w:hAnsi="Helvetica"/>
        </w:rPr>
      </w:pPr>
    </w:p>
    <w:p w14:paraId="2EF10F2A" w14:textId="70DF8DAE" w:rsidR="00EC4076" w:rsidRDefault="00EC4076">
      <w:pPr>
        <w:rPr>
          <w:rFonts w:ascii="Helvetica" w:hAnsi="Helvetica"/>
        </w:rPr>
      </w:pPr>
    </w:p>
    <w:p w14:paraId="4B4B3ABB" w14:textId="2018EEC7" w:rsidR="00EC4076" w:rsidRDefault="00EC4076">
      <w:pPr>
        <w:rPr>
          <w:rFonts w:ascii="Helvetica" w:hAnsi="Helvetica"/>
        </w:rPr>
      </w:pPr>
    </w:p>
    <w:p w14:paraId="778D0FC6" w14:textId="79A303B4" w:rsidR="00EC4076" w:rsidRDefault="00EC4076">
      <w:pPr>
        <w:rPr>
          <w:rFonts w:ascii="Helvetica" w:hAnsi="Helvetica"/>
        </w:rPr>
      </w:pPr>
    </w:p>
    <w:p w14:paraId="7DD21C6E" w14:textId="00999489" w:rsidR="00EC4076" w:rsidRDefault="00EC4076">
      <w:pPr>
        <w:rPr>
          <w:rFonts w:ascii="Helvetica" w:hAnsi="Helvetica"/>
        </w:rPr>
      </w:pPr>
    </w:p>
    <w:p w14:paraId="1EE406E4" w14:textId="2CE9185F" w:rsidR="00EC4076" w:rsidRDefault="00EC4076">
      <w:pPr>
        <w:rPr>
          <w:rFonts w:ascii="Helvetica" w:hAnsi="Helvetica"/>
        </w:rPr>
      </w:pPr>
    </w:p>
    <w:p w14:paraId="0558B4B1" w14:textId="3718A0AA" w:rsidR="00EC4076" w:rsidRDefault="00EC4076">
      <w:pPr>
        <w:rPr>
          <w:rFonts w:ascii="Helvetica" w:hAnsi="Helvetica"/>
        </w:rPr>
      </w:pPr>
    </w:p>
    <w:p w14:paraId="46D857FC" w14:textId="74B445F2" w:rsidR="00EC4076" w:rsidRDefault="00EC4076">
      <w:pPr>
        <w:rPr>
          <w:rFonts w:ascii="Helvetica" w:hAnsi="Helvetica"/>
        </w:rPr>
      </w:pPr>
    </w:p>
    <w:p w14:paraId="42EC483B" w14:textId="7D9BC7E3" w:rsidR="00EC4076" w:rsidRDefault="00EC4076">
      <w:pPr>
        <w:rPr>
          <w:rFonts w:ascii="Helvetica" w:hAnsi="Helvetica"/>
        </w:rPr>
      </w:pPr>
    </w:p>
    <w:p w14:paraId="5C50421B" w14:textId="0E04DC5B" w:rsidR="00EC4076" w:rsidRDefault="00EC4076">
      <w:pPr>
        <w:rPr>
          <w:rFonts w:ascii="Helvetica" w:hAnsi="Helvetica"/>
        </w:rPr>
      </w:pPr>
    </w:p>
    <w:p w14:paraId="6B863AAA" w14:textId="17858106" w:rsidR="00EC4076" w:rsidRDefault="00EC4076">
      <w:pPr>
        <w:rPr>
          <w:rFonts w:ascii="Helvetica" w:hAnsi="Helvetica"/>
        </w:rPr>
      </w:pPr>
    </w:p>
    <w:p w14:paraId="77B380FE" w14:textId="3C688ADB" w:rsidR="00EC4076" w:rsidRDefault="00EC4076">
      <w:pPr>
        <w:rPr>
          <w:rFonts w:ascii="Helvetica" w:hAnsi="Helvetica"/>
        </w:rPr>
      </w:pPr>
    </w:p>
    <w:p w14:paraId="11A3D3B2" w14:textId="54FD08DD" w:rsidR="00EC4076" w:rsidRDefault="00EC4076">
      <w:pPr>
        <w:rPr>
          <w:rFonts w:ascii="Helvetica" w:hAnsi="Helvetica"/>
        </w:rPr>
      </w:pPr>
    </w:p>
    <w:p w14:paraId="0A49DEC7" w14:textId="4EF43FA0" w:rsidR="00EC4076" w:rsidRDefault="00EC4076">
      <w:pPr>
        <w:rPr>
          <w:rFonts w:ascii="Helvetica" w:hAnsi="Helvetica"/>
        </w:rPr>
      </w:pPr>
    </w:p>
    <w:p w14:paraId="0B39B3F8" w14:textId="3FB9F893" w:rsidR="00EC4076" w:rsidRDefault="00EC4076">
      <w:pPr>
        <w:rPr>
          <w:rFonts w:ascii="Helvetica" w:hAnsi="Helvetica"/>
        </w:rPr>
      </w:pPr>
    </w:p>
    <w:p w14:paraId="5C82042E" w14:textId="02E73E51" w:rsidR="00EC4076" w:rsidRDefault="00EC4076">
      <w:pPr>
        <w:rPr>
          <w:rFonts w:ascii="Helvetica" w:hAnsi="Helvetica"/>
        </w:rPr>
      </w:pPr>
    </w:p>
    <w:p w14:paraId="7C4E6896" w14:textId="670F476A" w:rsidR="00EC4076" w:rsidRDefault="00EC4076">
      <w:pPr>
        <w:rPr>
          <w:rFonts w:ascii="Helvetica" w:hAnsi="Helvetica"/>
        </w:rPr>
      </w:pPr>
    </w:p>
    <w:p w14:paraId="5033A744" w14:textId="68A4BBE9" w:rsidR="00EC4076" w:rsidRDefault="00EC4076">
      <w:pPr>
        <w:rPr>
          <w:rFonts w:ascii="Helvetica" w:hAnsi="Helvetica"/>
        </w:rPr>
      </w:pPr>
    </w:p>
    <w:p w14:paraId="12C9BC2E" w14:textId="6044DEB7" w:rsidR="00EC4076" w:rsidRDefault="00EC4076">
      <w:pPr>
        <w:rPr>
          <w:rFonts w:ascii="Helvetica" w:hAnsi="Helvetica"/>
        </w:rPr>
      </w:pPr>
    </w:p>
    <w:p w14:paraId="4D21008D" w14:textId="061EF48C" w:rsidR="00EC4076" w:rsidRDefault="00EC4076">
      <w:pPr>
        <w:rPr>
          <w:rFonts w:ascii="Helvetica" w:hAnsi="Helvetica"/>
        </w:rPr>
      </w:pPr>
    </w:p>
    <w:p w14:paraId="6C9851BC" w14:textId="2A847FF3" w:rsidR="00EC4076" w:rsidRDefault="00EC4076">
      <w:pPr>
        <w:rPr>
          <w:rFonts w:ascii="Helvetica" w:hAnsi="Helvetica"/>
        </w:rPr>
      </w:pPr>
    </w:p>
    <w:p w14:paraId="382D616C" w14:textId="3FFF4566" w:rsidR="00EC4076" w:rsidRDefault="00EC4076">
      <w:pPr>
        <w:rPr>
          <w:rFonts w:ascii="Helvetica" w:hAnsi="Helvetica"/>
        </w:rPr>
      </w:pPr>
    </w:p>
    <w:p w14:paraId="0CE2A026" w14:textId="77777777" w:rsidR="00EC4076" w:rsidRPr="00EC4076" w:rsidRDefault="00EC4076">
      <w:pPr>
        <w:rPr>
          <w:rFonts w:ascii="Helvetica" w:hAnsi="Helvetica"/>
        </w:rPr>
      </w:pPr>
    </w:p>
    <w:p w14:paraId="6E87C3DF" w14:textId="77777777" w:rsidR="007B717C" w:rsidRDefault="007B717C">
      <w:pPr>
        <w:rPr>
          <w:rFonts w:ascii="Helvetica" w:hAnsi="Helvetica"/>
        </w:rPr>
      </w:pPr>
    </w:p>
    <w:p w14:paraId="1FE2BB59" w14:textId="295B21C5" w:rsidR="0069062D" w:rsidRDefault="0069062D">
      <w:pPr>
        <w:rPr>
          <w:rFonts w:ascii="Helvetica" w:hAnsi="Helvetica"/>
        </w:rPr>
      </w:pPr>
      <w:r w:rsidRPr="008C6387">
        <w:rPr>
          <w:rFonts w:ascii="Helvetica" w:hAnsi="Helvetica" w:cs="Helvetica Neue"/>
          <w:color w:val="000000"/>
        </w:rPr>
        <w:lastRenderedPageBreak/>
        <w:t xml:space="preserve">Table S1. </w:t>
      </w:r>
      <w:bookmarkStart w:id="10" w:name="OLE_LINK363"/>
      <w:bookmarkStart w:id="11" w:name="OLE_LINK364"/>
      <w:r>
        <w:rPr>
          <w:rFonts w:ascii="Helvetica" w:hAnsi="Helvetica" w:cs="Helvetica Neue"/>
          <w:color w:val="000000"/>
        </w:rPr>
        <w:t>Apple germplasms used in this work</w:t>
      </w:r>
      <w:r w:rsidRPr="008C6387">
        <w:rPr>
          <w:rFonts w:ascii="Helvetica" w:hAnsi="Helvetica" w:cs="Helvetica Neue"/>
          <w:color w:val="000000"/>
        </w:rPr>
        <w:t>.</w:t>
      </w:r>
      <w:bookmarkEnd w:id="10"/>
      <w:bookmarkEnd w:id="11"/>
    </w:p>
    <w:tbl>
      <w:tblPr>
        <w:tblStyle w:val="a4"/>
        <w:tblW w:w="82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4241"/>
        <w:gridCol w:w="1595"/>
      </w:tblGrid>
      <w:tr w:rsidR="008879EE" w14:paraId="2A9F17D4" w14:textId="77777777" w:rsidTr="008879EE"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64F4AE8D" w14:textId="245128A3" w:rsidR="008879EE" w:rsidRDefault="008879EE" w:rsidP="00B768FC">
            <w:pPr>
              <w:autoSpaceDE w:val="0"/>
              <w:autoSpaceDN w:val="0"/>
              <w:adjustRightInd w:val="0"/>
              <w:spacing w:after="120" w:line="144" w:lineRule="auto"/>
              <w:rPr>
                <w:rFonts w:ascii="Helvetica" w:hAnsi="Helvetica"/>
              </w:rPr>
            </w:pPr>
            <w:r w:rsidRPr="00B768FC">
              <w:rPr>
                <w:rFonts w:ascii="Helvetica" w:hAnsi="Helvetica" w:cs="Helvetica"/>
                <w:b/>
                <w:bCs/>
                <w:color w:val="000000"/>
                <w:sz w:val="20"/>
              </w:rPr>
              <w:t>Variety</w:t>
            </w:r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</w:tcPr>
          <w:p w14:paraId="19D93988" w14:textId="4593001D" w:rsidR="008879EE" w:rsidRDefault="008879EE" w:rsidP="00B768FC">
            <w:pPr>
              <w:autoSpaceDE w:val="0"/>
              <w:autoSpaceDN w:val="0"/>
              <w:adjustRightInd w:val="0"/>
              <w:spacing w:after="120" w:line="144" w:lineRule="auto"/>
              <w:rPr>
                <w:rFonts w:ascii="Helvetica" w:hAnsi="Helvetica"/>
              </w:rPr>
            </w:pPr>
            <w:r w:rsidRPr="00B768FC">
              <w:rPr>
                <w:rFonts w:ascii="Helvetica" w:hAnsi="Helvetica" w:cs="Helvetica"/>
                <w:b/>
                <w:bCs/>
                <w:color w:val="000000"/>
                <w:sz w:val="20"/>
              </w:rPr>
              <w:t>Sourc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3D80D5DF" w14:textId="0A99B803" w:rsidR="008879EE" w:rsidRDefault="008879EE" w:rsidP="00B768FC">
            <w:pPr>
              <w:autoSpaceDE w:val="0"/>
              <w:autoSpaceDN w:val="0"/>
              <w:adjustRightInd w:val="0"/>
              <w:spacing w:after="120" w:line="144" w:lineRule="auto"/>
              <w:rPr>
                <w:rFonts w:ascii="Helvetica" w:hAnsi="Helvetica"/>
              </w:rPr>
            </w:pPr>
            <w:r w:rsidRPr="00B768FC">
              <w:rPr>
                <w:rFonts w:ascii="Helvetica" w:hAnsi="Helvetica" w:cs="Helvetica" w:hint="eastAsia"/>
                <w:b/>
                <w:bCs/>
                <w:color w:val="000000"/>
                <w:sz w:val="20"/>
              </w:rPr>
              <w:t>Plant type</w:t>
            </w:r>
          </w:p>
        </w:tc>
      </w:tr>
      <w:tr w:rsidR="008879EE" w14:paraId="30998EA5" w14:textId="77777777" w:rsidTr="008879EE">
        <w:tc>
          <w:tcPr>
            <w:tcW w:w="2418" w:type="dxa"/>
            <w:tcBorders>
              <w:top w:val="single" w:sz="4" w:space="0" w:color="auto"/>
            </w:tcBorders>
          </w:tcPr>
          <w:p w14:paraId="3461DD75" w14:textId="7F4D1F6B" w:rsidR="008879EE" w:rsidRPr="007A2AB3" w:rsidRDefault="008879EE" w:rsidP="00B768FC">
            <w:pPr>
              <w:rPr>
                <w:rFonts w:ascii="Helvetica" w:hAnsi="Helvetica"/>
                <w:sz w:val="20"/>
                <w:szCs w:val="20"/>
              </w:rPr>
            </w:pPr>
            <w:bookmarkStart w:id="12" w:name="OLE_LINK2"/>
            <w:bookmarkStart w:id="13" w:name="OLE_LINK3"/>
            <w:r w:rsidRPr="007A2AB3">
              <w:rPr>
                <w:rFonts w:ascii="Helvetica" w:hAnsi="Helvetica"/>
                <w:sz w:val="20"/>
                <w:szCs w:val="20"/>
              </w:rPr>
              <w:t>Golden Delicious</w:t>
            </w:r>
            <w:bookmarkEnd w:id="12"/>
            <w:bookmarkEnd w:id="13"/>
            <w:r>
              <w:rPr>
                <w:rFonts w:ascii="Helvetica" w:hAnsi="Helvetica"/>
                <w:sz w:val="20"/>
                <w:szCs w:val="20"/>
              </w:rPr>
              <w:t xml:space="preserve"> (TC) </w:t>
            </w:r>
          </w:p>
        </w:tc>
        <w:tc>
          <w:tcPr>
            <w:tcW w:w="4241" w:type="dxa"/>
            <w:tcBorders>
              <w:top w:val="single" w:sz="4" w:space="0" w:color="auto"/>
            </w:tcBorders>
          </w:tcPr>
          <w:p w14:paraId="2979A93F" w14:textId="6B9F1830" w:rsidR="008879EE" w:rsidRPr="00B768FC" w:rsidRDefault="00AA0102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Wanmei Jin Lab from </w:t>
            </w:r>
            <w:r w:rsidRPr="003E260F">
              <w:rPr>
                <w:rFonts w:ascii="Helvetica" w:hAnsi="Helvetica"/>
                <w:sz w:val="20"/>
                <w:szCs w:val="20"/>
              </w:rPr>
              <w:t>Beijing Academy of Agriculture and Forestry Sciences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B5EA443" w14:textId="7656A46C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Tissue-cultured</w:t>
            </w:r>
          </w:p>
        </w:tc>
      </w:tr>
      <w:tr w:rsidR="008879EE" w14:paraId="3B93844D" w14:textId="77777777" w:rsidTr="008879EE">
        <w:tc>
          <w:tcPr>
            <w:tcW w:w="2418" w:type="dxa"/>
          </w:tcPr>
          <w:p w14:paraId="0E020B37" w14:textId="3E950C1C" w:rsidR="008879EE" w:rsidRPr="001D593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1D593C">
              <w:rPr>
                <w:rFonts w:ascii="Helvetica" w:hAnsi="Helvetica"/>
                <w:sz w:val="20"/>
                <w:szCs w:val="20"/>
              </w:rPr>
              <w:t>Fuji</w:t>
            </w:r>
          </w:p>
        </w:tc>
        <w:tc>
          <w:tcPr>
            <w:tcW w:w="4241" w:type="dxa"/>
          </w:tcPr>
          <w:p w14:paraId="7F74E417" w14:textId="0BC18B60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stablished in our lab</w:t>
            </w:r>
          </w:p>
        </w:tc>
        <w:tc>
          <w:tcPr>
            <w:tcW w:w="1595" w:type="dxa"/>
          </w:tcPr>
          <w:p w14:paraId="425F3F84" w14:textId="7462916A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Tissue-cultured</w:t>
            </w:r>
          </w:p>
        </w:tc>
      </w:tr>
      <w:tr w:rsidR="008879EE" w14:paraId="4C5A5985" w14:textId="77777777" w:rsidTr="008879EE">
        <w:tc>
          <w:tcPr>
            <w:tcW w:w="2418" w:type="dxa"/>
          </w:tcPr>
          <w:p w14:paraId="25474B3A" w14:textId="4E092595" w:rsidR="008879EE" w:rsidRPr="001D593C" w:rsidRDefault="008879EE" w:rsidP="00B768FC">
            <w:pPr>
              <w:rPr>
                <w:rFonts w:ascii="Helvetica" w:hAnsi="Helvetica"/>
                <w:sz w:val="20"/>
                <w:szCs w:val="20"/>
              </w:rPr>
            </w:pPr>
            <w:r w:rsidRPr="001D593C">
              <w:rPr>
                <w:rFonts w:ascii="Helvetica" w:hAnsi="Helvetica"/>
                <w:sz w:val="20"/>
                <w:szCs w:val="20"/>
              </w:rPr>
              <w:t>Hanfu</w:t>
            </w:r>
          </w:p>
        </w:tc>
        <w:tc>
          <w:tcPr>
            <w:tcW w:w="4241" w:type="dxa"/>
          </w:tcPr>
          <w:p w14:paraId="3B1DADF6" w14:textId="1B0CA683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stablished in our lab</w:t>
            </w:r>
          </w:p>
        </w:tc>
        <w:tc>
          <w:tcPr>
            <w:tcW w:w="1595" w:type="dxa"/>
          </w:tcPr>
          <w:p w14:paraId="7CA7918D" w14:textId="04718BBE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Tissue-cultured</w:t>
            </w:r>
          </w:p>
        </w:tc>
      </w:tr>
      <w:tr w:rsidR="008879EE" w14:paraId="27C9855F" w14:textId="77777777" w:rsidTr="008879EE">
        <w:tc>
          <w:tcPr>
            <w:tcW w:w="2418" w:type="dxa"/>
          </w:tcPr>
          <w:p w14:paraId="41291849" w14:textId="19142AD3" w:rsidR="008879EE" w:rsidRPr="001D593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1D593C">
              <w:rPr>
                <w:rFonts w:ascii="Helvetica" w:hAnsi="Helvetica"/>
                <w:sz w:val="20"/>
                <w:szCs w:val="20"/>
              </w:rPr>
              <w:t>JM2</w:t>
            </w:r>
          </w:p>
        </w:tc>
        <w:tc>
          <w:tcPr>
            <w:tcW w:w="4241" w:type="dxa"/>
          </w:tcPr>
          <w:p w14:paraId="6095819C" w14:textId="4F5CB1C0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stablished in our lab</w:t>
            </w:r>
          </w:p>
        </w:tc>
        <w:tc>
          <w:tcPr>
            <w:tcW w:w="1595" w:type="dxa"/>
          </w:tcPr>
          <w:p w14:paraId="629A1663" w14:textId="130AB1CC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Tissue-cultured</w:t>
            </w:r>
          </w:p>
        </w:tc>
      </w:tr>
      <w:tr w:rsidR="008879EE" w14:paraId="546A664E" w14:textId="77777777" w:rsidTr="008879EE">
        <w:tc>
          <w:tcPr>
            <w:tcW w:w="2418" w:type="dxa"/>
          </w:tcPr>
          <w:p w14:paraId="790E561D" w14:textId="35BBA2AA" w:rsidR="008879EE" w:rsidRPr="001D593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1D593C">
              <w:rPr>
                <w:rFonts w:ascii="Helvetica" w:hAnsi="Helvetica"/>
                <w:sz w:val="20"/>
                <w:szCs w:val="20"/>
              </w:rPr>
              <w:t>GL-3</w:t>
            </w:r>
          </w:p>
        </w:tc>
        <w:tc>
          <w:tcPr>
            <w:tcW w:w="4241" w:type="dxa"/>
          </w:tcPr>
          <w:p w14:paraId="360A971D" w14:textId="3B832F2A" w:rsidR="008879EE" w:rsidRPr="00B768FC" w:rsidRDefault="008879EE" w:rsidP="008879EE">
            <w:pPr>
              <w:jc w:val="both"/>
              <w:rPr>
                <w:rFonts w:ascii="Helvetica" w:hAnsi="Helvetica"/>
                <w:sz w:val="20"/>
                <w:szCs w:val="20"/>
              </w:rPr>
            </w:pPr>
            <w:bookmarkStart w:id="14" w:name="OLE_LINK316"/>
            <w:bookmarkStart w:id="15" w:name="OLE_LINK317"/>
            <w:r>
              <w:rPr>
                <w:rFonts w:ascii="Helvetica" w:hAnsi="Helvetica"/>
                <w:sz w:val="20"/>
                <w:szCs w:val="20"/>
              </w:rPr>
              <w:t>Zhihong Zhang Lab from</w:t>
            </w:r>
            <w:bookmarkEnd w:id="14"/>
            <w:bookmarkEnd w:id="15"/>
            <w:r>
              <w:rPr>
                <w:rFonts w:ascii="Helvetica" w:hAnsi="Helvetica"/>
                <w:sz w:val="20"/>
                <w:szCs w:val="20"/>
              </w:rPr>
              <w:t xml:space="preserve"> Shenyang Agricultural University</w:t>
            </w:r>
          </w:p>
        </w:tc>
        <w:tc>
          <w:tcPr>
            <w:tcW w:w="1595" w:type="dxa"/>
          </w:tcPr>
          <w:p w14:paraId="4F5401AF" w14:textId="1C539450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Tissue-cultured</w:t>
            </w:r>
          </w:p>
        </w:tc>
      </w:tr>
      <w:tr w:rsidR="008879EE" w14:paraId="1E688647" w14:textId="77777777" w:rsidTr="008879EE">
        <w:tc>
          <w:tcPr>
            <w:tcW w:w="2418" w:type="dxa"/>
          </w:tcPr>
          <w:p w14:paraId="10E39ED9" w14:textId="7A5C2E91" w:rsidR="008879EE" w:rsidRPr="001D593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1D593C">
              <w:rPr>
                <w:rFonts w:ascii="Helvetica" w:hAnsi="Helvetica"/>
                <w:sz w:val="20"/>
                <w:szCs w:val="20"/>
              </w:rPr>
              <w:t>B9</w:t>
            </w:r>
          </w:p>
        </w:tc>
        <w:tc>
          <w:tcPr>
            <w:tcW w:w="4241" w:type="dxa"/>
          </w:tcPr>
          <w:p w14:paraId="07519C83" w14:textId="321BFB80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stablished in our lab</w:t>
            </w:r>
          </w:p>
        </w:tc>
        <w:tc>
          <w:tcPr>
            <w:tcW w:w="1595" w:type="dxa"/>
          </w:tcPr>
          <w:p w14:paraId="60EE1179" w14:textId="4D6D7330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Tissue-cultured</w:t>
            </w:r>
          </w:p>
        </w:tc>
      </w:tr>
      <w:tr w:rsidR="008879EE" w14:paraId="7EBF7F7C" w14:textId="77777777" w:rsidTr="008879EE">
        <w:tc>
          <w:tcPr>
            <w:tcW w:w="2418" w:type="dxa"/>
          </w:tcPr>
          <w:p w14:paraId="5DAA3DA2" w14:textId="1D1AF560" w:rsidR="008879EE" w:rsidRPr="001D593C" w:rsidRDefault="008879EE">
            <w:pPr>
              <w:rPr>
                <w:rFonts w:ascii="Helvetica" w:hAnsi="Helvetica"/>
                <w:sz w:val="20"/>
                <w:szCs w:val="20"/>
              </w:rPr>
            </w:pPr>
            <w:bookmarkStart w:id="16" w:name="OLE_LINK314"/>
            <w:bookmarkStart w:id="17" w:name="OLE_LINK315"/>
            <w:r>
              <w:rPr>
                <w:rFonts w:ascii="Helvetica" w:hAnsi="Helvetica" w:hint="eastAsia"/>
                <w:sz w:val="20"/>
                <w:szCs w:val="20"/>
              </w:rPr>
              <w:t>Greensleeves</w:t>
            </w:r>
            <w:bookmarkEnd w:id="16"/>
            <w:bookmarkEnd w:id="17"/>
          </w:p>
        </w:tc>
        <w:tc>
          <w:tcPr>
            <w:tcW w:w="4241" w:type="dxa"/>
          </w:tcPr>
          <w:p w14:paraId="670B6590" w14:textId="768C34CA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stablished in our lab</w:t>
            </w:r>
          </w:p>
        </w:tc>
        <w:tc>
          <w:tcPr>
            <w:tcW w:w="1595" w:type="dxa"/>
          </w:tcPr>
          <w:p w14:paraId="3B442CDD" w14:textId="7AE8E621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Tissue-cultured</w:t>
            </w:r>
          </w:p>
        </w:tc>
      </w:tr>
      <w:tr w:rsidR="008879EE" w14:paraId="3D4156F9" w14:textId="77777777" w:rsidTr="008879EE">
        <w:tc>
          <w:tcPr>
            <w:tcW w:w="2418" w:type="dxa"/>
          </w:tcPr>
          <w:p w14:paraId="3A24B1BD" w14:textId="4C8E1DB8" w:rsidR="008879EE" w:rsidRPr="001D593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1D593C">
              <w:rPr>
                <w:rFonts w:ascii="Helvetica" w:hAnsi="Helvetica"/>
                <w:sz w:val="20"/>
                <w:szCs w:val="20"/>
              </w:rPr>
              <w:t>Meigumi-1</w:t>
            </w:r>
          </w:p>
        </w:tc>
        <w:tc>
          <w:tcPr>
            <w:tcW w:w="4241" w:type="dxa"/>
          </w:tcPr>
          <w:p w14:paraId="2CC36053" w14:textId="7BD21AAC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stablished in our lab</w:t>
            </w:r>
          </w:p>
        </w:tc>
        <w:tc>
          <w:tcPr>
            <w:tcW w:w="1595" w:type="dxa"/>
          </w:tcPr>
          <w:p w14:paraId="5E5320A0" w14:textId="53D17D31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Tissue-cultured</w:t>
            </w:r>
          </w:p>
        </w:tc>
      </w:tr>
      <w:tr w:rsidR="008879EE" w14:paraId="02B70FBB" w14:textId="77777777" w:rsidTr="008879EE">
        <w:tc>
          <w:tcPr>
            <w:tcW w:w="2418" w:type="dxa"/>
          </w:tcPr>
          <w:p w14:paraId="3DBB39A3" w14:textId="031703B3" w:rsidR="008879EE" w:rsidRPr="001D593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1D593C">
              <w:rPr>
                <w:rFonts w:ascii="Helvetica" w:hAnsi="Helvetica"/>
                <w:sz w:val="20"/>
                <w:szCs w:val="20"/>
              </w:rPr>
              <w:t>M26</w:t>
            </w:r>
          </w:p>
        </w:tc>
        <w:tc>
          <w:tcPr>
            <w:tcW w:w="4241" w:type="dxa"/>
          </w:tcPr>
          <w:p w14:paraId="529EED38" w14:textId="46562AE6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stablished in our lab</w:t>
            </w:r>
          </w:p>
        </w:tc>
        <w:tc>
          <w:tcPr>
            <w:tcW w:w="1595" w:type="dxa"/>
          </w:tcPr>
          <w:p w14:paraId="35FF505E" w14:textId="26BCAEB9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Tissue-cultured</w:t>
            </w:r>
          </w:p>
        </w:tc>
      </w:tr>
      <w:tr w:rsidR="008879EE" w14:paraId="52A0A7B9" w14:textId="77777777" w:rsidTr="008879EE">
        <w:tc>
          <w:tcPr>
            <w:tcW w:w="2418" w:type="dxa"/>
          </w:tcPr>
          <w:p w14:paraId="422E196F" w14:textId="21A46064" w:rsidR="008879EE" w:rsidRPr="001D593C" w:rsidRDefault="008879EE" w:rsidP="001D593C">
            <w:pPr>
              <w:rPr>
                <w:rFonts w:ascii="Helvetica" w:hAnsi="Helvetica"/>
                <w:sz w:val="20"/>
                <w:szCs w:val="20"/>
              </w:rPr>
            </w:pPr>
            <w:r w:rsidRPr="001D593C">
              <w:rPr>
                <w:rFonts w:ascii="Helvetica" w:hAnsi="Helvetica"/>
                <w:sz w:val="20"/>
                <w:szCs w:val="20"/>
              </w:rPr>
              <w:t xml:space="preserve">Malus </w:t>
            </w:r>
            <w:r w:rsidRPr="001D593C">
              <w:rPr>
                <w:rFonts w:ascii="Helvetica" w:hAnsi="Helvetica" w:cstheme="minorBidi" w:hint="eastAsia"/>
                <w:kern w:val="2"/>
                <w:sz w:val="20"/>
                <w:szCs w:val="20"/>
              </w:rPr>
              <w:t>hupehensis</w:t>
            </w:r>
            <w:r w:rsidRPr="001D593C">
              <w:rPr>
                <w:rFonts w:ascii="Helvetica" w:hAnsi="Helvetica" w:cstheme="minorBidi"/>
                <w:kern w:val="2"/>
                <w:sz w:val="20"/>
                <w:szCs w:val="20"/>
              </w:rPr>
              <w:t xml:space="preserve"> Rhed</w:t>
            </w:r>
          </w:p>
        </w:tc>
        <w:tc>
          <w:tcPr>
            <w:tcW w:w="4241" w:type="dxa"/>
          </w:tcPr>
          <w:p w14:paraId="7D92938F" w14:textId="6EACC428" w:rsidR="008879EE" w:rsidRPr="003E260F" w:rsidRDefault="00CD7372" w:rsidP="00CD7372">
            <w:pPr>
              <w:rPr>
                <w:rFonts w:eastAsia="Times New Roman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Wanmei Jin Lab from </w:t>
            </w:r>
            <w:r w:rsidR="003E260F" w:rsidRPr="003E260F">
              <w:rPr>
                <w:rFonts w:ascii="Helvetica" w:hAnsi="Helvetica"/>
                <w:sz w:val="20"/>
                <w:szCs w:val="20"/>
              </w:rPr>
              <w:t>Beijing Academy of Agriculture and Forestry Sciences</w:t>
            </w:r>
          </w:p>
        </w:tc>
        <w:tc>
          <w:tcPr>
            <w:tcW w:w="1595" w:type="dxa"/>
          </w:tcPr>
          <w:p w14:paraId="7B33C5CA" w14:textId="2F87B498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Tissue-cultured</w:t>
            </w:r>
          </w:p>
        </w:tc>
      </w:tr>
      <w:tr w:rsidR="008879EE" w14:paraId="387FF797" w14:textId="77777777" w:rsidTr="008879EE">
        <w:tc>
          <w:tcPr>
            <w:tcW w:w="2418" w:type="dxa"/>
          </w:tcPr>
          <w:p w14:paraId="57C06679" w14:textId="3A12AD2D" w:rsidR="008879EE" w:rsidRPr="00512617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512617">
              <w:rPr>
                <w:rFonts w:ascii="Helvetica" w:hAnsi="Helvetica"/>
                <w:sz w:val="20"/>
                <w:szCs w:val="20"/>
              </w:rPr>
              <w:t>Qiaoyaer</w:t>
            </w:r>
          </w:p>
        </w:tc>
        <w:tc>
          <w:tcPr>
            <w:tcW w:w="4241" w:type="dxa"/>
          </w:tcPr>
          <w:p w14:paraId="0B281F9B" w14:textId="44F1D8D5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1D512326" w14:textId="658A8040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2C05EBA9" w14:textId="77777777" w:rsidTr="008879EE">
        <w:tc>
          <w:tcPr>
            <w:tcW w:w="2418" w:type="dxa"/>
          </w:tcPr>
          <w:p w14:paraId="080244E5" w14:textId="5890B6C7" w:rsidR="008879EE" w:rsidRPr="00512617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512617">
              <w:rPr>
                <w:rFonts w:ascii="Helvetica" w:hAnsi="Helvetica"/>
                <w:sz w:val="20"/>
                <w:szCs w:val="20"/>
              </w:rPr>
              <w:t>Kelongxieertouming</w:t>
            </w:r>
          </w:p>
        </w:tc>
        <w:tc>
          <w:tcPr>
            <w:tcW w:w="4241" w:type="dxa"/>
          </w:tcPr>
          <w:p w14:paraId="5A19ABA1" w14:textId="411104CC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25DA204C" w14:textId="64893A14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2969EA68" w14:textId="77777777" w:rsidTr="008879EE">
        <w:tc>
          <w:tcPr>
            <w:tcW w:w="2418" w:type="dxa"/>
          </w:tcPr>
          <w:p w14:paraId="471091DB" w14:textId="42C0C7A9" w:rsidR="008879EE" w:rsidRPr="00512617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512617">
              <w:rPr>
                <w:rFonts w:ascii="Helvetica" w:hAnsi="Helvetica"/>
                <w:sz w:val="20"/>
                <w:szCs w:val="20"/>
              </w:rPr>
              <w:t>Stark spur short del</w:t>
            </w:r>
          </w:p>
        </w:tc>
        <w:tc>
          <w:tcPr>
            <w:tcW w:w="4241" w:type="dxa"/>
          </w:tcPr>
          <w:p w14:paraId="61B84870" w14:textId="17B2CA8B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75BFCE45" w14:textId="54E5FF70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622B920C" w14:textId="77777777" w:rsidTr="008879EE">
        <w:tc>
          <w:tcPr>
            <w:tcW w:w="2418" w:type="dxa"/>
          </w:tcPr>
          <w:p w14:paraId="6B8A4701" w14:textId="30F9AA32" w:rsidR="008879EE" w:rsidRPr="00512617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512617">
              <w:rPr>
                <w:rFonts w:ascii="Helvetica" w:hAnsi="Helvetica"/>
                <w:sz w:val="20"/>
                <w:szCs w:val="20"/>
              </w:rPr>
              <w:t>Oldenburg</w:t>
            </w:r>
          </w:p>
        </w:tc>
        <w:tc>
          <w:tcPr>
            <w:tcW w:w="4241" w:type="dxa"/>
          </w:tcPr>
          <w:p w14:paraId="32D2DC5D" w14:textId="476F6642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5E5C9DF2" w14:textId="2C3B06B1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57831A65" w14:textId="77777777" w:rsidTr="008879EE">
        <w:tc>
          <w:tcPr>
            <w:tcW w:w="2418" w:type="dxa"/>
          </w:tcPr>
          <w:p w14:paraId="43CF5871" w14:textId="7502FDAD" w:rsidR="008879EE" w:rsidRPr="00512617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512617">
              <w:rPr>
                <w:rFonts w:ascii="Helvetica" w:hAnsi="Helvetica"/>
                <w:sz w:val="20"/>
                <w:szCs w:val="20"/>
              </w:rPr>
              <w:t>Mosiketouming</w:t>
            </w:r>
          </w:p>
        </w:tc>
        <w:tc>
          <w:tcPr>
            <w:tcW w:w="4241" w:type="dxa"/>
          </w:tcPr>
          <w:p w14:paraId="0480C4B7" w14:textId="4BA65749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5B0755E7" w14:textId="6F7C6D3E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7643C77F" w14:textId="77777777" w:rsidTr="008879EE">
        <w:tc>
          <w:tcPr>
            <w:tcW w:w="2418" w:type="dxa"/>
          </w:tcPr>
          <w:p w14:paraId="58BD42C8" w14:textId="0ECADAEC" w:rsidR="008879EE" w:rsidRPr="00512617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512617">
              <w:rPr>
                <w:rFonts w:ascii="Helvetica" w:hAnsi="Helvetica"/>
                <w:sz w:val="20"/>
                <w:szCs w:val="20"/>
              </w:rPr>
              <w:t>II 8-19</w:t>
            </w:r>
          </w:p>
        </w:tc>
        <w:tc>
          <w:tcPr>
            <w:tcW w:w="4241" w:type="dxa"/>
          </w:tcPr>
          <w:p w14:paraId="6FB7CE84" w14:textId="5A35590E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bookmarkStart w:id="18" w:name="OLE_LINK348"/>
            <w:bookmarkStart w:id="19" w:name="OLE_LINK349"/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  <w:bookmarkEnd w:id="18"/>
            <w:bookmarkEnd w:id="19"/>
          </w:p>
        </w:tc>
        <w:tc>
          <w:tcPr>
            <w:tcW w:w="1595" w:type="dxa"/>
          </w:tcPr>
          <w:p w14:paraId="797A9250" w14:textId="1377E587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6473F1BC" w14:textId="77777777" w:rsidTr="008879EE">
        <w:tc>
          <w:tcPr>
            <w:tcW w:w="2418" w:type="dxa"/>
          </w:tcPr>
          <w:p w14:paraId="2556FF4C" w14:textId="173D59FE" w:rsidR="008879EE" w:rsidRPr="00512617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512617">
              <w:rPr>
                <w:rFonts w:ascii="Helvetica" w:hAnsi="Helvetica"/>
                <w:sz w:val="20"/>
                <w:szCs w:val="20"/>
              </w:rPr>
              <w:t>60-4-4</w:t>
            </w:r>
          </w:p>
        </w:tc>
        <w:tc>
          <w:tcPr>
            <w:tcW w:w="4241" w:type="dxa"/>
          </w:tcPr>
          <w:p w14:paraId="158CCD32" w14:textId="2D5CBFC3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55A8AEAF" w14:textId="79AD2536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07D15160" w14:textId="77777777" w:rsidTr="008879EE">
        <w:tc>
          <w:tcPr>
            <w:tcW w:w="2418" w:type="dxa"/>
          </w:tcPr>
          <w:p w14:paraId="089B9D93" w14:textId="3B8F709C" w:rsidR="008879EE" w:rsidRPr="00512617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512617">
              <w:rPr>
                <w:rFonts w:ascii="Helvetica" w:hAnsi="Helvetica"/>
                <w:sz w:val="20"/>
                <w:szCs w:val="20"/>
              </w:rPr>
              <w:t>Gala</w:t>
            </w:r>
          </w:p>
        </w:tc>
        <w:tc>
          <w:tcPr>
            <w:tcW w:w="4241" w:type="dxa"/>
          </w:tcPr>
          <w:p w14:paraId="54F8D38A" w14:textId="757BE713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68D82561" w14:textId="0279792A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714CF86F" w14:textId="77777777" w:rsidTr="008879EE">
        <w:tc>
          <w:tcPr>
            <w:tcW w:w="2418" w:type="dxa"/>
          </w:tcPr>
          <w:p w14:paraId="6750C49E" w14:textId="08DFE725" w:rsidR="008879EE" w:rsidRPr="00512617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512617">
              <w:rPr>
                <w:rFonts w:ascii="Helvetica" w:hAnsi="Helvetica"/>
                <w:sz w:val="20"/>
                <w:szCs w:val="20"/>
              </w:rPr>
              <w:lastRenderedPageBreak/>
              <w:t>Fushuai</w:t>
            </w:r>
          </w:p>
        </w:tc>
        <w:tc>
          <w:tcPr>
            <w:tcW w:w="4241" w:type="dxa"/>
          </w:tcPr>
          <w:p w14:paraId="2093D790" w14:textId="55AD53FD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62C173F2" w14:textId="0929ED25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58C5A0D7" w14:textId="77777777" w:rsidTr="008879EE">
        <w:tc>
          <w:tcPr>
            <w:tcW w:w="2418" w:type="dxa"/>
          </w:tcPr>
          <w:p w14:paraId="75D0090B" w14:textId="2DF3C1C6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Qingguan</w:t>
            </w:r>
          </w:p>
        </w:tc>
        <w:tc>
          <w:tcPr>
            <w:tcW w:w="4241" w:type="dxa"/>
          </w:tcPr>
          <w:p w14:paraId="48F7EF65" w14:textId="10422C62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6AA7CE08" w14:textId="287B505A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0DE649C6" w14:textId="77777777" w:rsidTr="008879EE">
        <w:tc>
          <w:tcPr>
            <w:tcW w:w="2418" w:type="dxa"/>
          </w:tcPr>
          <w:p w14:paraId="7FD468AC" w14:textId="2CBB8131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Orin</w:t>
            </w:r>
          </w:p>
        </w:tc>
        <w:tc>
          <w:tcPr>
            <w:tcW w:w="4241" w:type="dxa"/>
          </w:tcPr>
          <w:p w14:paraId="12C080E7" w14:textId="7F057ABA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7E1DDF7A" w14:textId="1DC6681A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5A030340" w14:textId="77777777" w:rsidTr="008879EE">
        <w:tc>
          <w:tcPr>
            <w:tcW w:w="2418" w:type="dxa"/>
          </w:tcPr>
          <w:p w14:paraId="73BA6EF8" w14:textId="30580D11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Jonagold</w:t>
            </w:r>
          </w:p>
        </w:tc>
        <w:tc>
          <w:tcPr>
            <w:tcW w:w="4241" w:type="dxa"/>
          </w:tcPr>
          <w:p w14:paraId="52400745" w14:textId="394AA0BE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7D63C08C" w14:textId="5F9468C0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3FDACE13" w14:textId="77777777" w:rsidTr="008879EE">
        <w:tc>
          <w:tcPr>
            <w:tcW w:w="2418" w:type="dxa"/>
          </w:tcPr>
          <w:p w14:paraId="3A8AC7E9" w14:textId="3CFA1DF7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Hongxia</w:t>
            </w:r>
          </w:p>
        </w:tc>
        <w:tc>
          <w:tcPr>
            <w:tcW w:w="4241" w:type="dxa"/>
          </w:tcPr>
          <w:p w14:paraId="79240597" w14:textId="60EB2DD8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75F76AC9" w14:textId="5B8371E4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7D50EB3A" w14:textId="77777777" w:rsidTr="008879EE">
        <w:tc>
          <w:tcPr>
            <w:tcW w:w="2418" w:type="dxa"/>
          </w:tcPr>
          <w:p w14:paraId="1F8E6750" w14:textId="625C6FEF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Early Ortly</w:t>
            </w:r>
          </w:p>
        </w:tc>
        <w:tc>
          <w:tcPr>
            <w:tcW w:w="4241" w:type="dxa"/>
          </w:tcPr>
          <w:p w14:paraId="351E2F78" w14:textId="38C7B803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620FEC67" w14:textId="5CB51BC8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3E3E5280" w14:textId="77777777" w:rsidTr="008879EE">
        <w:tc>
          <w:tcPr>
            <w:tcW w:w="2418" w:type="dxa"/>
          </w:tcPr>
          <w:p w14:paraId="5A039CB6" w14:textId="0F3F108C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Binzi</w:t>
            </w:r>
          </w:p>
        </w:tc>
        <w:tc>
          <w:tcPr>
            <w:tcW w:w="4241" w:type="dxa"/>
          </w:tcPr>
          <w:p w14:paraId="579FE4C2" w14:textId="1FA930F4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2C17BCDF" w14:textId="2AF7AD56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6FC14127" w14:textId="77777777" w:rsidTr="008879EE">
        <w:tc>
          <w:tcPr>
            <w:tcW w:w="2418" w:type="dxa"/>
          </w:tcPr>
          <w:p w14:paraId="5F314A7A" w14:textId="602CA827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Nvyoujiduiyuan</w:t>
            </w:r>
          </w:p>
        </w:tc>
        <w:tc>
          <w:tcPr>
            <w:tcW w:w="4241" w:type="dxa"/>
          </w:tcPr>
          <w:p w14:paraId="010314DF" w14:textId="6BA54EE1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6E446DB9" w14:textId="7AC1825F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017AAD3A" w14:textId="77777777" w:rsidTr="008879EE">
        <w:tc>
          <w:tcPr>
            <w:tcW w:w="2418" w:type="dxa"/>
          </w:tcPr>
          <w:p w14:paraId="4C2466B7" w14:textId="016A93D8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Jinshayilamu</w:t>
            </w:r>
          </w:p>
        </w:tc>
        <w:tc>
          <w:tcPr>
            <w:tcW w:w="4241" w:type="dxa"/>
          </w:tcPr>
          <w:p w14:paraId="2B856A80" w14:textId="32F49282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3853792E" w14:textId="6CB37750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75DEB0E6" w14:textId="77777777" w:rsidTr="008879EE">
        <w:tc>
          <w:tcPr>
            <w:tcW w:w="2418" w:type="dxa"/>
          </w:tcPr>
          <w:p w14:paraId="1E0AF96D" w14:textId="22D1F305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Reinette Canada</w:t>
            </w:r>
          </w:p>
        </w:tc>
        <w:tc>
          <w:tcPr>
            <w:tcW w:w="4241" w:type="dxa"/>
          </w:tcPr>
          <w:p w14:paraId="260F8C76" w14:textId="77F2A6C4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3D8C57BE" w14:textId="3BF51B31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3F786870" w14:textId="77777777" w:rsidTr="008879EE">
        <w:tc>
          <w:tcPr>
            <w:tcW w:w="2418" w:type="dxa"/>
          </w:tcPr>
          <w:p w14:paraId="490329CD" w14:textId="6B64D903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Smith Cider</w:t>
            </w:r>
          </w:p>
        </w:tc>
        <w:tc>
          <w:tcPr>
            <w:tcW w:w="4241" w:type="dxa"/>
          </w:tcPr>
          <w:p w14:paraId="19676E8C" w14:textId="17F0F1F3" w:rsidR="008879EE" w:rsidRPr="00B768FC" w:rsidRDefault="008879EE" w:rsidP="00EA290D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Institute of Pomology of Chinese Academy of Agricultural Sciences</w:t>
            </w:r>
          </w:p>
        </w:tc>
        <w:tc>
          <w:tcPr>
            <w:tcW w:w="1595" w:type="dxa"/>
          </w:tcPr>
          <w:p w14:paraId="3008B8DE" w14:textId="45210CA1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74243295" w14:textId="77777777" w:rsidTr="008879EE">
        <w:tc>
          <w:tcPr>
            <w:tcW w:w="2418" w:type="dxa"/>
          </w:tcPr>
          <w:p w14:paraId="65CF2220" w14:textId="77777777" w:rsidR="008879EE" w:rsidRPr="00512617" w:rsidRDefault="008879EE" w:rsidP="00BC59A0">
            <w:pPr>
              <w:rPr>
                <w:rFonts w:ascii="Helvetica" w:hAnsi="Helvetica"/>
                <w:sz w:val="20"/>
                <w:szCs w:val="20"/>
              </w:rPr>
            </w:pPr>
            <w:r w:rsidRPr="007A2AB3">
              <w:rPr>
                <w:rFonts w:ascii="Helvetica" w:hAnsi="Helvetica"/>
                <w:sz w:val="20"/>
                <w:szCs w:val="20"/>
              </w:rPr>
              <w:t>Golden Delicious</w:t>
            </w:r>
            <w:r>
              <w:rPr>
                <w:rFonts w:ascii="Helvetica" w:hAnsi="Helvetica"/>
                <w:sz w:val="20"/>
                <w:szCs w:val="20"/>
              </w:rPr>
              <w:t xml:space="preserve"> (FG)</w:t>
            </w:r>
          </w:p>
        </w:tc>
        <w:tc>
          <w:tcPr>
            <w:tcW w:w="4241" w:type="dxa"/>
          </w:tcPr>
          <w:p w14:paraId="565D0BE7" w14:textId="7F7F179F" w:rsidR="008879EE" w:rsidRPr="00B768FC" w:rsidRDefault="008879EE" w:rsidP="00BC59A0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Liaoning Institute of Pomology</w:t>
            </w:r>
          </w:p>
        </w:tc>
        <w:tc>
          <w:tcPr>
            <w:tcW w:w="1595" w:type="dxa"/>
          </w:tcPr>
          <w:p w14:paraId="4A9E746F" w14:textId="77777777" w:rsidR="008879EE" w:rsidRPr="00B768FC" w:rsidRDefault="008879EE" w:rsidP="00BC59A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77991EB5" w14:textId="77777777" w:rsidTr="008879EE">
        <w:tc>
          <w:tcPr>
            <w:tcW w:w="2418" w:type="dxa"/>
          </w:tcPr>
          <w:p w14:paraId="3D234764" w14:textId="2C3BC8C5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Nagafu 2</w:t>
            </w:r>
          </w:p>
        </w:tc>
        <w:tc>
          <w:tcPr>
            <w:tcW w:w="4241" w:type="dxa"/>
          </w:tcPr>
          <w:p w14:paraId="0D76A31E" w14:textId="5898E41F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bookmarkStart w:id="20" w:name="OLE_LINK310"/>
            <w:bookmarkStart w:id="21" w:name="OLE_LINK311"/>
            <w:r w:rsidRPr="00EA290D">
              <w:rPr>
                <w:rFonts w:ascii="Helvetica" w:hAnsi="Helvetica" w:cstheme="minorBidi"/>
                <w:sz w:val="20"/>
                <w:szCs w:val="20"/>
              </w:rPr>
              <w:t>Liaoning Institute of Pomology</w:t>
            </w:r>
            <w:bookmarkEnd w:id="20"/>
            <w:bookmarkEnd w:id="21"/>
          </w:p>
        </w:tc>
        <w:tc>
          <w:tcPr>
            <w:tcW w:w="1595" w:type="dxa"/>
          </w:tcPr>
          <w:p w14:paraId="1B5C7CEF" w14:textId="1FEE508F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06C702F6" w14:textId="77777777" w:rsidTr="008879EE">
        <w:tc>
          <w:tcPr>
            <w:tcW w:w="2418" w:type="dxa"/>
          </w:tcPr>
          <w:p w14:paraId="37510F6A" w14:textId="2AAF43A1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Hanfu</w:t>
            </w:r>
          </w:p>
        </w:tc>
        <w:tc>
          <w:tcPr>
            <w:tcW w:w="4241" w:type="dxa"/>
          </w:tcPr>
          <w:p w14:paraId="3BC92A67" w14:textId="4A5FCF1A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Liaoning Institute of Pomology</w:t>
            </w:r>
          </w:p>
        </w:tc>
        <w:tc>
          <w:tcPr>
            <w:tcW w:w="1595" w:type="dxa"/>
          </w:tcPr>
          <w:p w14:paraId="2F6C838A" w14:textId="14955026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16917504" w14:textId="77777777" w:rsidTr="008879EE">
        <w:tc>
          <w:tcPr>
            <w:tcW w:w="2418" w:type="dxa"/>
          </w:tcPr>
          <w:p w14:paraId="49C4137A" w14:textId="20C2493D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Yueshai</w:t>
            </w:r>
          </w:p>
        </w:tc>
        <w:tc>
          <w:tcPr>
            <w:tcW w:w="4241" w:type="dxa"/>
          </w:tcPr>
          <w:p w14:paraId="022C19A6" w14:textId="33E74571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Liaoning Institute of Pomology</w:t>
            </w:r>
          </w:p>
        </w:tc>
        <w:tc>
          <w:tcPr>
            <w:tcW w:w="1595" w:type="dxa"/>
          </w:tcPr>
          <w:p w14:paraId="70E09F1D" w14:textId="3F307F3F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4A4D5206" w14:textId="77777777" w:rsidTr="008879EE">
        <w:tc>
          <w:tcPr>
            <w:tcW w:w="2418" w:type="dxa"/>
          </w:tcPr>
          <w:p w14:paraId="62D0AE60" w14:textId="58806327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62-45</w:t>
            </w:r>
          </w:p>
        </w:tc>
        <w:tc>
          <w:tcPr>
            <w:tcW w:w="4241" w:type="dxa"/>
          </w:tcPr>
          <w:p w14:paraId="7ABE909B" w14:textId="098AFBB7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Liaoning Institute of Pomology</w:t>
            </w:r>
          </w:p>
        </w:tc>
        <w:tc>
          <w:tcPr>
            <w:tcW w:w="1595" w:type="dxa"/>
          </w:tcPr>
          <w:p w14:paraId="7BBE948C" w14:textId="428E6BA1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05C39749" w14:textId="77777777" w:rsidTr="008879EE">
        <w:tc>
          <w:tcPr>
            <w:tcW w:w="2418" w:type="dxa"/>
          </w:tcPr>
          <w:p w14:paraId="177F7DE9" w14:textId="5068BFA2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Ryoka no kisetsu</w:t>
            </w:r>
          </w:p>
        </w:tc>
        <w:tc>
          <w:tcPr>
            <w:tcW w:w="4241" w:type="dxa"/>
          </w:tcPr>
          <w:p w14:paraId="110E1ECD" w14:textId="3AFFFC9E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EA290D">
              <w:rPr>
                <w:rFonts w:ascii="Helvetica" w:hAnsi="Helvetica" w:cstheme="minorBidi"/>
                <w:sz w:val="20"/>
                <w:szCs w:val="20"/>
              </w:rPr>
              <w:t>Liaoning Institute of Pomology</w:t>
            </w:r>
          </w:p>
        </w:tc>
        <w:tc>
          <w:tcPr>
            <w:tcW w:w="1595" w:type="dxa"/>
          </w:tcPr>
          <w:p w14:paraId="65C05911" w14:textId="6CC3CDDC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  <w:tr w:rsidR="008879EE" w14:paraId="5ADC0C18" w14:textId="77777777" w:rsidTr="008879EE">
        <w:trPr>
          <w:trHeight w:val="507"/>
        </w:trPr>
        <w:tc>
          <w:tcPr>
            <w:tcW w:w="2418" w:type="dxa"/>
          </w:tcPr>
          <w:p w14:paraId="1185A91A" w14:textId="5D8C9C57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 w:rsidRPr="00B768FC">
              <w:rPr>
                <w:rFonts w:ascii="Helvetica" w:hAnsi="Helvetica"/>
                <w:sz w:val="20"/>
                <w:szCs w:val="20"/>
              </w:rPr>
              <w:t>Hybrids</w:t>
            </w:r>
          </w:p>
        </w:tc>
        <w:tc>
          <w:tcPr>
            <w:tcW w:w="4241" w:type="dxa"/>
          </w:tcPr>
          <w:p w14:paraId="4FB51500" w14:textId="3B59D684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bookmarkStart w:id="22" w:name="OLE_LINK308"/>
            <w:bookmarkStart w:id="23" w:name="OLE_LINK309"/>
            <w:r w:rsidRPr="00EA290D">
              <w:rPr>
                <w:rFonts w:ascii="Helvetica" w:hAnsi="Helvetica" w:cstheme="minorBidi"/>
                <w:sz w:val="20"/>
                <w:szCs w:val="20"/>
              </w:rPr>
              <w:t>Liaoning Institute of Pomology</w:t>
            </w:r>
            <w:bookmarkEnd w:id="22"/>
            <w:bookmarkEnd w:id="23"/>
          </w:p>
        </w:tc>
        <w:tc>
          <w:tcPr>
            <w:tcW w:w="1595" w:type="dxa"/>
          </w:tcPr>
          <w:p w14:paraId="70F38793" w14:textId="2EBD70FA" w:rsidR="008879EE" w:rsidRPr="00B768FC" w:rsidRDefault="008879EE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eld-grown</w:t>
            </w:r>
          </w:p>
        </w:tc>
      </w:tr>
    </w:tbl>
    <w:p w14:paraId="5839F942" w14:textId="77777777" w:rsidR="0069062D" w:rsidRDefault="0069062D">
      <w:pPr>
        <w:rPr>
          <w:rFonts w:ascii="Helvetica" w:hAnsi="Helvetica"/>
        </w:rPr>
      </w:pPr>
    </w:p>
    <w:p w14:paraId="431C2E18" w14:textId="77777777" w:rsidR="0069062D" w:rsidRDefault="0069062D">
      <w:pPr>
        <w:rPr>
          <w:rFonts w:ascii="Helvetica" w:hAnsi="Helvetica"/>
        </w:rPr>
      </w:pPr>
    </w:p>
    <w:p w14:paraId="55749C81" w14:textId="77777777" w:rsidR="009E0CE9" w:rsidRDefault="009E0CE9">
      <w:pPr>
        <w:rPr>
          <w:rFonts w:ascii="Helvetica" w:hAnsi="Helvetica"/>
        </w:rPr>
      </w:pPr>
    </w:p>
    <w:p w14:paraId="2386E04C" w14:textId="77777777" w:rsidR="0031367D" w:rsidRDefault="0031367D">
      <w:pPr>
        <w:rPr>
          <w:rFonts w:ascii="Helvetica" w:hAnsi="Helvetica"/>
        </w:rPr>
      </w:pPr>
    </w:p>
    <w:p w14:paraId="0857955C" w14:textId="77777777" w:rsidR="0031367D" w:rsidRPr="0069062D" w:rsidRDefault="0031367D">
      <w:pPr>
        <w:rPr>
          <w:rFonts w:ascii="Helvetica" w:hAnsi="Helvetica"/>
        </w:rPr>
      </w:pPr>
    </w:p>
    <w:p w14:paraId="2F659BDF" w14:textId="384737EB" w:rsidR="00B0241B" w:rsidRPr="008C6387" w:rsidRDefault="00B0241B" w:rsidP="00B0241B">
      <w:pPr>
        <w:autoSpaceDE w:val="0"/>
        <w:autoSpaceDN w:val="0"/>
        <w:spacing w:line="360" w:lineRule="auto"/>
        <w:rPr>
          <w:rFonts w:ascii="Helvetica" w:hAnsi="Helvetica" w:cs="Helvetica Neue"/>
          <w:color w:val="000000"/>
        </w:rPr>
      </w:pPr>
      <w:r w:rsidRPr="008C6387">
        <w:rPr>
          <w:rFonts w:ascii="Helvetica" w:hAnsi="Helvetica" w:cs="Helvetica Neue"/>
          <w:color w:val="000000"/>
        </w:rPr>
        <w:t>Table S</w:t>
      </w:r>
      <w:r w:rsidR="008879EE">
        <w:rPr>
          <w:rFonts w:ascii="Helvetica" w:hAnsi="Helvetica" w:cs="Helvetica Neue"/>
          <w:color w:val="000000"/>
        </w:rPr>
        <w:t>2</w:t>
      </w:r>
      <w:r w:rsidRPr="008C6387">
        <w:rPr>
          <w:rFonts w:ascii="Helvetica" w:hAnsi="Helvetica" w:cs="Helvetica Neue"/>
          <w:color w:val="000000"/>
        </w:rPr>
        <w:t>. Statistical analysis of the separation ratio in three F1 hybrid groups.</w:t>
      </w:r>
    </w:p>
    <w:tbl>
      <w:tblPr>
        <w:tblpPr w:leftFromText="180" w:rightFromText="180" w:vertAnchor="text" w:horzAnchor="page" w:tblpX="824" w:tblpY="323"/>
        <w:tblW w:w="977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72"/>
        <w:gridCol w:w="1134"/>
        <w:gridCol w:w="1418"/>
        <w:gridCol w:w="1134"/>
        <w:gridCol w:w="1134"/>
        <w:gridCol w:w="1134"/>
        <w:gridCol w:w="850"/>
      </w:tblGrid>
      <w:tr w:rsidR="00244FA2" w:rsidRPr="00655AF9" w14:paraId="45D46E68" w14:textId="77777777" w:rsidTr="007A2AB3">
        <w:tc>
          <w:tcPr>
            <w:tcW w:w="2972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</w:tcBorders>
          </w:tcPr>
          <w:p w14:paraId="5564BA87" w14:textId="77777777" w:rsidR="00244FA2" w:rsidRPr="00655AF9" w:rsidRDefault="00244FA2" w:rsidP="007A2AB3">
            <w:pPr>
              <w:autoSpaceDE w:val="0"/>
              <w:autoSpaceDN w:val="0"/>
              <w:adjustRightInd w:val="0"/>
              <w:spacing w:after="120" w:line="144" w:lineRule="auto"/>
              <w:rPr>
                <w:rFonts w:ascii="Helvetica" w:hAnsi="Helvetica" w:cs="Helvetica"/>
                <w:b/>
                <w:bCs/>
                <w:color w:val="000000"/>
                <w:sz w:val="20"/>
              </w:rPr>
            </w:pPr>
            <w:r w:rsidRPr="00655AF9">
              <w:rPr>
                <w:rFonts w:ascii="Helvetica" w:hAnsi="Helvetica" w:cs="Helvetica"/>
                <w:b/>
                <w:bCs/>
                <w:color w:val="000000"/>
                <w:sz w:val="20"/>
              </w:rPr>
              <w:t>Cross combination</w:t>
            </w:r>
          </w:p>
          <w:p w14:paraId="1454A28A" w14:textId="77777777" w:rsidR="00244FA2" w:rsidRPr="00655AF9" w:rsidRDefault="00244FA2" w:rsidP="007A2AB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 w14:paraId="0DEC4547" w14:textId="77777777" w:rsidR="00244FA2" w:rsidRPr="00655AF9" w:rsidRDefault="00244FA2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b/>
                <w:bCs/>
                <w:color w:val="000000"/>
                <w:sz w:val="20"/>
              </w:rPr>
              <w:t>Total hybrid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 w14:paraId="3C2A70A9" w14:textId="77777777" w:rsidR="00244FA2" w:rsidRPr="00655AF9" w:rsidRDefault="00244FA2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b/>
                <w:bCs/>
                <w:color w:val="000000"/>
                <w:sz w:val="20"/>
              </w:rPr>
              <w:t>Susceptible hybrid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  <w:right w:val="single" w:sz="8" w:space="0" w:color="FFFFFF"/>
            </w:tcBorders>
          </w:tcPr>
          <w:p w14:paraId="4330E241" w14:textId="77777777" w:rsidR="00244FA2" w:rsidRPr="00655AF9" w:rsidRDefault="00244FA2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b/>
                <w:bCs/>
                <w:color w:val="000000"/>
                <w:sz w:val="20"/>
              </w:rPr>
              <w:t>Resistant hybrid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</w:tcPr>
          <w:p w14:paraId="4564AFCE" w14:textId="77777777" w:rsidR="00244FA2" w:rsidRPr="00655AF9" w:rsidRDefault="00244FA2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b/>
                <w:bCs/>
                <w:color w:val="000000"/>
                <w:sz w:val="20"/>
              </w:rPr>
              <w:t>Ratio of S to R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FFFFFF"/>
              <w:bottom w:val="single" w:sz="6" w:space="0" w:color="000000"/>
            </w:tcBorders>
          </w:tcPr>
          <w:p w14:paraId="42B943A8" w14:textId="77777777" w:rsidR="00244FA2" w:rsidRPr="00655AF9" w:rsidRDefault="00244FA2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b/>
                <w:bCs/>
                <w:color w:val="000000"/>
                <w:sz w:val="20"/>
              </w:rPr>
              <w:t>Expected ratio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  <w:right w:val="single" w:sz="8" w:space="0" w:color="FFFFFF"/>
            </w:tcBorders>
          </w:tcPr>
          <w:p w14:paraId="58656B5B" w14:textId="77777777" w:rsidR="00244FA2" w:rsidRPr="00655AF9" w:rsidRDefault="00244FA2" w:rsidP="007A2AB3">
            <w:pPr>
              <w:autoSpaceDE w:val="0"/>
              <w:autoSpaceDN w:val="0"/>
              <w:adjustRightInd w:val="0"/>
              <w:spacing w:after="240" w:line="260" w:lineRule="atLeast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b/>
                <w:bCs/>
                <w:i/>
                <w:iCs/>
                <w:color w:val="000000"/>
                <w:sz w:val="20"/>
                <w:szCs w:val="21"/>
              </w:rPr>
              <w:t>χ</w:t>
            </w:r>
            <w:r w:rsidRPr="00655AF9">
              <w:rPr>
                <w:rFonts w:ascii="Helvetica" w:hAnsi="Helvetica" w:cs="Helvetica"/>
                <w:b/>
                <w:bCs/>
                <w:i/>
                <w:iCs/>
                <w:color w:val="000000"/>
                <w:position w:val="10"/>
                <w:sz w:val="20"/>
                <w:szCs w:val="13"/>
              </w:rPr>
              <w:t>2</w:t>
            </w:r>
          </w:p>
        </w:tc>
      </w:tr>
      <w:tr w:rsidR="00244FA2" w:rsidRPr="00655AF9" w14:paraId="2767E360" w14:textId="77777777" w:rsidTr="007A2AB3">
        <w:tblPrEx>
          <w:tblBorders>
            <w:top w:val="none" w:sz="0" w:space="0" w:color="auto"/>
          </w:tblBorders>
        </w:tblPrEx>
        <w:tc>
          <w:tcPr>
            <w:tcW w:w="2972" w:type="dxa"/>
            <w:tcBorders>
              <w:top w:val="single" w:sz="6" w:space="0" w:color="000000"/>
            </w:tcBorders>
          </w:tcPr>
          <w:p w14:paraId="019C584A" w14:textId="77777777" w:rsidR="00244FA2" w:rsidRPr="00655AF9" w:rsidRDefault="00244FA2" w:rsidP="007A2AB3">
            <w:pPr>
              <w:autoSpaceDE w:val="0"/>
              <w:autoSpaceDN w:val="0"/>
              <w:adjustRightInd w:val="0"/>
              <w:spacing w:line="96" w:lineRule="auto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Golden Delicious × Nagafu 2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65F3AD74" w14:textId="4A41CAB5" w:rsidR="00244FA2" w:rsidRPr="00655AF9" w:rsidRDefault="00244FA2" w:rsidP="0068557C">
            <w:pPr>
              <w:autoSpaceDE w:val="0"/>
              <w:autoSpaceDN w:val="0"/>
              <w:adjustRightInd w:val="0"/>
              <w:spacing w:line="96" w:lineRule="auto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4</w:t>
            </w:r>
            <w:r w:rsidR="0068557C">
              <w:rPr>
                <w:rFonts w:ascii="Helvetica" w:hAnsi="Helvetica" w:cs="Helvetica"/>
                <w:color w:val="000000"/>
                <w:sz w:val="20"/>
              </w:rPr>
              <w:t>7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 w14:paraId="5052192D" w14:textId="0712830A" w:rsidR="00244FA2" w:rsidRPr="00655AF9" w:rsidRDefault="00244FA2" w:rsidP="0068557C">
            <w:pPr>
              <w:autoSpaceDE w:val="0"/>
              <w:autoSpaceDN w:val="0"/>
              <w:adjustRightInd w:val="0"/>
              <w:spacing w:line="96" w:lineRule="auto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2</w:t>
            </w:r>
            <w:r w:rsidR="0068557C">
              <w:rPr>
                <w:rFonts w:ascii="Helvetica" w:hAnsi="Helvetica" w:cs="Helvetica"/>
                <w:color w:val="000000"/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789CB713" w14:textId="77777777" w:rsidR="00244FA2" w:rsidRPr="00655AF9" w:rsidRDefault="00244FA2" w:rsidP="007A2AB3">
            <w:pPr>
              <w:autoSpaceDE w:val="0"/>
              <w:autoSpaceDN w:val="0"/>
              <w:adjustRightInd w:val="0"/>
              <w:spacing w:line="420" w:lineRule="exact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2F284B0A" w14:textId="6D8F4057" w:rsidR="00244FA2" w:rsidRPr="00655AF9" w:rsidRDefault="00244FA2" w:rsidP="0068557C">
            <w:pPr>
              <w:autoSpaceDE w:val="0"/>
              <w:autoSpaceDN w:val="0"/>
              <w:adjustRightInd w:val="0"/>
              <w:spacing w:line="420" w:lineRule="exact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1.</w:t>
            </w:r>
            <w:r w:rsidR="0068557C">
              <w:rPr>
                <w:rFonts w:ascii="Helvetica" w:hAnsi="Helvetica" w:cs="Helvetica"/>
                <w:color w:val="000000"/>
                <w:sz w:val="20"/>
              </w:rPr>
              <w:t>18</w:t>
            </w:r>
            <w:r w:rsidRPr="00655AF9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r>
              <w:rPr>
                <w:rFonts w:ascii="Helvetica" w:hAnsi="Helvetica" w:cs="Helvetica"/>
                <w:color w:val="000000"/>
                <w:sz w:val="20"/>
              </w:rPr>
              <w:t>:</w:t>
            </w:r>
            <w:r w:rsidRPr="00655AF9">
              <w:rPr>
                <w:rFonts w:ascii="Helvetica" w:hAnsi="Helvetica" w:cs="Helvetica"/>
                <w:color w:val="000000"/>
                <w:sz w:val="20"/>
              </w:rPr>
              <w:t xml:space="preserve"> 1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37D39148" w14:textId="77777777" w:rsidR="00244FA2" w:rsidRPr="00655AF9" w:rsidRDefault="00244FA2" w:rsidP="007A2AB3">
            <w:pPr>
              <w:autoSpaceDE w:val="0"/>
              <w:autoSpaceDN w:val="0"/>
              <w:adjustRightInd w:val="0"/>
              <w:spacing w:line="420" w:lineRule="exact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1</w:t>
            </w:r>
            <w:r>
              <w:rPr>
                <w:rFonts w:ascii="Helvetica" w:hAnsi="Helvetica" w:cs="Helvetica"/>
                <w:color w:val="000000"/>
                <w:sz w:val="20"/>
              </w:rPr>
              <w:t xml:space="preserve"> : </w:t>
            </w:r>
            <w:r w:rsidRPr="00655AF9">
              <w:rPr>
                <w:rFonts w:ascii="Helvetica" w:hAnsi="Helvetica" w:cs="Helvetica"/>
                <w:color w:val="000000"/>
                <w:sz w:val="20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4A79380B" w14:textId="294BE872" w:rsidR="00244FA2" w:rsidRPr="00655AF9" w:rsidRDefault="00244FA2" w:rsidP="0068557C">
            <w:pPr>
              <w:autoSpaceDE w:val="0"/>
              <w:autoSpaceDN w:val="0"/>
              <w:adjustRightInd w:val="0"/>
              <w:spacing w:line="420" w:lineRule="exact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0.</w:t>
            </w:r>
            <w:r w:rsidR="0068557C">
              <w:rPr>
                <w:rFonts w:ascii="Helvetica" w:hAnsi="Helvetica" w:cs="Helvetica"/>
                <w:color w:val="000000"/>
                <w:sz w:val="20"/>
              </w:rPr>
              <w:t>34</w:t>
            </w:r>
          </w:p>
        </w:tc>
      </w:tr>
      <w:tr w:rsidR="00244FA2" w:rsidRPr="00655AF9" w14:paraId="7CFFFD9C" w14:textId="77777777" w:rsidTr="007A2AB3">
        <w:tblPrEx>
          <w:tblBorders>
            <w:top w:val="none" w:sz="0" w:space="0" w:color="auto"/>
          </w:tblBorders>
        </w:tblPrEx>
        <w:tc>
          <w:tcPr>
            <w:tcW w:w="2972" w:type="dxa"/>
            <w:tcBorders>
              <w:bottom w:val="nil"/>
            </w:tcBorders>
          </w:tcPr>
          <w:p w14:paraId="578AAA7F" w14:textId="77777777" w:rsidR="00244FA2" w:rsidRPr="00655AF9" w:rsidRDefault="00244FA2" w:rsidP="007A2AB3">
            <w:pPr>
              <w:autoSpaceDE w:val="0"/>
              <w:autoSpaceDN w:val="0"/>
              <w:adjustRightInd w:val="0"/>
              <w:spacing w:line="168" w:lineRule="auto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Hanfu × Yueshuai</w:t>
            </w:r>
          </w:p>
        </w:tc>
        <w:tc>
          <w:tcPr>
            <w:tcW w:w="1134" w:type="dxa"/>
            <w:tcBorders>
              <w:bottom w:val="nil"/>
            </w:tcBorders>
          </w:tcPr>
          <w:p w14:paraId="7DBBB50E" w14:textId="7D77073E" w:rsidR="00244FA2" w:rsidRPr="00655AF9" w:rsidRDefault="00244FA2" w:rsidP="0068557C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4</w:t>
            </w:r>
            <w:r w:rsidR="0068557C">
              <w:rPr>
                <w:rFonts w:ascii="Helvetica" w:hAnsi="Helvetica" w:cs="Helvetica"/>
                <w:color w:val="000000"/>
                <w:sz w:val="20"/>
              </w:rPr>
              <w:t>7</w:t>
            </w:r>
          </w:p>
        </w:tc>
        <w:tc>
          <w:tcPr>
            <w:tcW w:w="1418" w:type="dxa"/>
            <w:tcBorders>
              <w:bottom w:val="nil"/>
            </w:tcBorders>
          </w:tcPr>
          <w:p w14:paraId="251DE202" w14:textId="029DA83B" w:rsidR="00244FA2" w:rsidRPr="00655AF9" w:rsidRDefault="00244FA2" w:rsidP="0068557C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3</w:t>
            </w:r>
            <w:r w:rsidR="0068557C">
              <w:rPr>
                <w:rFonts w:ascii="Helvetica" w:hAnsi="Helvetica" w:cs="Helvetica"/>
                <w:color w:val="000000"/>
                <w:sz w:val="20"/>
              </w:rPr>
              <w:t>9</w:t>
            </w:r>
          </w:p>
        </w:tc>
        <w:tc>
          <w:tcPr>
            <w:tcW w:w="1134" w:type="dxa"/>
            <w:tcBorders>
              <w:bottom w:val="nil"/>
            </w:tcBorders>
          </w:tcPr>
          <w:p w14:paraId="06742D63" w14:textId="448C22F2" w:rsidR="00244FA2" w:rsidRPr="00655AF9" w:rsidRDefault="0068557C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>
              <w:rPr>
                <w:rFonts w:ascii="Helvetica" w:hAnsi="Helvetica" w:cs="Helvetica"/>
                <w:color w:val="000000"/>
                <w:sz w:val="20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</w:tcPr>
          <w:p w14:paraId="31FDED75" w14:textId="56E190D7" w:rsidR="00244FA2" w:rsidRPr="00655AF9" w:rsidRDefault="0068557C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>
              <w:rPr>
                <w:rFonts w:ascii="Helvetica" w:hAnsi="Helvetica" w:cs="Helvetica"/>
                <w:color w:val="000000"/>
                <w:sz w:val="20"/>
              </w:rPr>
              <w:t>4.75</w:t>
            </w:r>
            <w:r w:rsidR="00244FA2" w:rsidRPr="00655AF9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r w:rsidR="00244FA2">
              <w:rPr>
                <w:rFonts w:ascii="Helvetica" w:hAnsi="Helvetica" w:cs="Helvetica"/>
                <w:color w:val="000000"/>
                <w:sz w:val="20"/>
              </w:rPr>
              <w:t>:</w:t>
            </w:r>
            <w:r w:rsidR="00244FA2" w:rsidRPr="00655AF9">
              <w:rPr>
                <w:rFonts w:ascii="Helvetica" w:hAnsi="Helvetica" w:cs="Helvetica"/>
                <w:color w:val="000000"/>
                <w:sz w:val="20"/>
              </w:rPr>
              <w:t xml:space="preserve"> 1</w:t>
            </w:r>
          </w:p>
        </w:tc>
        <w:tc>
          <w:tcPr>
            <w:tcW w:w="1134" w:type="dxa"/>
            <w:tcBorders>
              <w:bottom w:val="nil"/>
            </w:tcBorders>
          </w:tcPr>
          <w:p w14:paraId="758B67B5" w14:textId="77777777" w:rsidR="00244FA2" w:rsidRPr="00655AF9" w:rsidRDefault="00244FA2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 xml:space="preserve">3 </w:t>
            </w:r>
            <w:r>
              <w:rPr>
                <w:rFonts w:ascii="Helvetica" w:hAnsi="Helvetica" w:cs="Helvetica"/>
                <w:color w:val="000000"/>
                <w:sz w:val="20"/>
              </w:rPr>
              <w:t>:</w:t>
            </w:r>
            <w:r w:rsidRPr="00655AF9">
              <w:rPr>
                <w:rFonts w:ascii="Helvetica" w:hAnsi="Helvetica" w:cs="Helvetica"/>
                <w:color w:val="000000"/>
                <w:sz w:val="20"/>
              </w:rPr>
              <w:t xml:space="preserve"> 1</w:t>
            </w:r>
          </w:p>
        </w:tc>
        <w:tc>
          <w:tcPr>
            <w:tcW w:w="850" w:type="dxa"/>
            <w:tcBorders>
              <w:bottom w:val="nil"/>
            </w:tcBorders>
          </w:tcPr>
          <w:p w14:paraId="00169287" w14:textId="70FEDC13" w:rsidR="00244FA2" w:rsidRPr="00655AF9" w:rsidRDefault="0068557C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>
              <w:rPr>
                <w:rFonts w:ascii="Helvetica" w:hAnsi="Helvetica" w:cs="Helvetica"/>
                <w:color w:val="000000"/>
                <w:sz w:val="20"/>
              </w:rPr>
              <w:t>1.20</w:t>
            </w:r>
          </w:p>
        </w:tc>
      </w:tr>
      <w:tr w:rsidR="00244FA2" w:rsidRPr="00655AF9" w14:paraId="52174286" w14:textId="77777777" w:rsidTr="007A2AB3">
        <w:tc>
          <w:tcPr>
            <w:tcW w:w="2972" w:type="dxa"/>
            <w:tcBorders>
              <w:top w:val="nil"/>
              <w:bottom w:val="single" w:sz="12" w:space="0" w:color="000000"/>
            </w:tcBorders>
          </w:tcPr>
          <w:p w14:paraId="03B14F33" w14:textId="77777777" w:rsidR="00244FA2" w:rsidRPr="00655AF9" w:rsidRDefault="00244FA2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62-45 × Ryoka no kisetsu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44380CA7" w14:textId="59B556BB" w:rsidR="00244FA2" w:rsidRPr="00655AF9" w:rsidRDefault="00244FA2" w:rsidP="0068557C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9</w:t>
            </w:r>
            <w:r w:rsidR="0068557C">
              <w:rPr>
                <w:rFonts w:ascii="Helvetica" w:hAnsi="Helvetica" w:cs="Helvetica"/>
                <w:color w:val="000000"/>
                <w:sz w:val="20"/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</w:tcPr>
          <w:p w14:paraId="354A3431" w14:textId="718EAC73" w:rsidR="00244FA2" w:rsidRPr="00655AF9" w:rsidRDefault="00244FA2" w:rsidP="0068557C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9</w:t>
            </w:r>
            <w:r w:rsidR="0068557C">
              <w:rPr>
                <w:rFonts w:ascii="Helvetica" w:hAnsi="Helvetica" w:cs="Helvetica"/>
                <w:color w:val="000000"/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7AC10740" w14:textId="77777777" w:rsidR="00244FA2" w:rsidRPr="00655AF9" w:rsidRDefault="00244FA2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r w:rsidRPr="00655AF9">
              <w:rPr>
                <w:rFonts w:ascii="Helvetica" w:hAnsi="Helvetica" w:cs="Helvetica"/>
                <w:color w:val="000000"/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5A401F14" w14:textId="5D37C7C7" w:rsidR="00244FA2" w:rsidRPr="00655AF9" w:rsidRDefault="00244FA2" w:rsidP="0068557C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9</w:t>
            </w:r>
            <w:r w:rsidR="0068557C">
              <w:rPr>
                <w:rFonts w:ascii="Helvetica" w:hAnsi="Helvetica" w:cs="Helvetica"/>
                <w:color w:val="000000"/>
                <w:sz w:val="20"/>
              </w:rPr>
              <w:t>5</w:t>
            </w:r>
            <w:r w:rsidRPr="00655AF9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r>
              <w:rPr>
                <w:rFonts w:ascii="Helvetica" w:hAnsi="Helvetica" w:cs="Helvetica"/>
                <w:color w:val="000000"/>
                <w:sz w:val="20"/>
              </w:rPr>
              <w:t>:</w:t>
            </w:r>
            <w:r w:rsidRPr="00655AF9">
              <w:rPr>
                <w:rFonts w:ascii="Helvetica" w:hAnsi="Helvetica" w:cs="Helvetica"/>
                <w:color w:val="000000"/>
                <w:sz w:val="20"/>
              </w:rPr>
              <w:t xml:space="preserve"> 0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68F533C8" w14:textId="77777777" w:rsidR="00244FA2" w:rsidRPr="00655AF9" w:rsidRDefault="00244FA2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 xml:space="preserve">1 </w:t>
            </w:r>
            <w:r>
              <w:rPr>
                <w:rFonts w:ascii="Helvetica" w:hAnsi="Helvetica" w:cs="Helvetica"/>
                <w:color w:val="000000"/>
                <w:sz w:val="20"/>
              </w:rPr>
              <w:t>:</w:t>
            </w:r>
            <w:r w:rsidRPr="00655AF9">
              <w:rPr>
                <w:rFonts w:ascii="Helvetica" w:hAnsi="Helvetica" w:cs="Helvetica"/>
                <w:color w:val="000000"/>
                <w:sz w:val="20"/>
              </w:rPr>
              <w:t xml:space="preserve"> 0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</w:tcPr>
          <w:p w14:paraId="21D0609E" w14:textId="77777777" w:rsidR="00244FA2" w:rsidRPr="00655AF9" w:rsidRDefault="00244FA2" w:rsidP="007A2AB3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sz w:val="20"/>
              </w:rPr>
            </w:pPr>
            <w:r w:rsidRPr="00655AF9">
              <w:rPr>
                <w:rFonts w:ascii="Helvetica" w:hAnsi="Helvetica" w:cs="Helvetica"/>
                <w:color w:val="000000"/>
                <w:sz w:val="20"/>
              </w:rPr>
              <w:t>0.00</w:t>
            </w:r>
          </w:p>
        </w:tc>
      </w:tr>
    </w:tbl>
    <w:p w14:paraId="2B389118" w14:textId="69493E73" w:rsidR="00414176" w:rsidRDefault="00414176">
      <w:pPr>
        <w:rPr>
          <w:rFonts w:ascii="Helvetica" w:hAnsi="Helvetica"/>
        </w:rPr>
      </w:pPr>
    </w:p>
    <w:p w14:paraId="34230123" w14:textId="77777777" w:rsidR="00056AB6" w:rsidRDefault="00056AB6">
      <w:pPr>
        <w:rPr>
          <w:rFonts w:ascii="Helvetica" w:hAnsi="Helvetica"/>
        </w:rPr>
      </w:pPr>
    </w:p>
    <w:p w14:paraId="3DEF7721" w14:textId="77777777" w:rsidR="00056AB6" w:rsidRDefault="00056AB6">
      <w:pPr>
        <w:rPr>
          <w:rFonts w:ascii="Helvetica" w:hAnsi="Helvetica"/>
        </w:rPr>
      </w:pPr>
    </w:p>
    <w:p w14:paraId="26B9F78B" w14:textId="77777777" w:rsidR="00056AB6" w:rsidRDefault="00056AB6">
      <w:pPr>
        <w:rPr>
          <w:rFonts w:ascii="Helvetica" w:hAnsi="Helvetica"/>
        </w:rPr>
      </w:pPr>
    </w:p>
    <w:p w14:paraId="475A5F12" w14:textId="77777777" w:rsidR="00056AB6" w:rsidRDefault="00056AB6">
      <w:pPr>
        <w:rPr>
          <w:rFonts w:ascii="Helvetica" w:hAnsi="Helvetica"/>
        </w:rPr>
      </w:pPr>
    </w:p>
    <w:p w14:paraId="70FE0BA1" w14:textId="77777777" w:rsidR="00056AB6" w:rsidRDefault="00056AB6">
      <w:pPr>
        <w:rPr>
          <w:rFonts w:ascii="Helvetica" w:hAnsi="Helvetica"/>
        </w:rPr>
      </w:pPr>
    </w:p>
    <w:p w14:paraId="5D111460" w14:textId="77777777" w:rsidR="00056AB6" w:rsidRDefault="00056AB6">
      <w:pPr>
        <w:rPr>
          <w:rFonts w:ascii="Helvetica" w:hAnsi="Helvetica"/>
        </w:rPr>
      </w:pPr>
    </w:p>
    <w:p w14:paraId="73478E7F" w14:textId="77777777" w:rsidR="00056AB6" w:rsidRDefault="00056AB6">
      <w:pPr>
        <w:rPr>
          <w:rFonts w:ascii="Helvetica" w:hAnsi="Helvetica"/>
        </w:rPr>
      </w:pPr>
    </w:p>
    <w:p w14:paraId="1B32A65C" w14:textId="77777777" w:rsidR="00056AB6" w:rsidRDefault="00056AB6">
      <w:pPr>
        <w:rPr>
          <w:rFonts w:ascii="Helvetica" w:hAnsi="Helvetica"/>
        </w:rPr>
      </w:pPr>
    </w:p>
    <w:p w14:paraId="0124D398" w14:textId="77777777" w:rsidR="00056AB6" w:rsidRDefault="00056AB6">
      <w:pPr>
        <w:rPr>
          <w:rFonts w:ascii="Helvetica" w:hAnsi="Helvetica"/>
        </w:rPr>
      </w:pPr>
    </w:p>
    <w:p w14:paraId="7CD61C39" w14:textId="77777777" w:rsidR="00056AB6" w:rsidRDefault="00056AB6">
      <w:pPr>
        <w:rPr>
          <w:rFonts w:ascii="Helvetica" w:hAnsi="Helvetica"/>
        </w:rPr>
      </w:pPr>
    </w:p>
    <w:p w14:paraId="3D05A4C7" w14:textId="77777777" w:rsidR="00056AB6" w:rsidRDefault="00056AB6">
      <w:pPr>
        <w:rPr>
          <w:rFonts w:ascii="Helvetica" w:hAnsi="Helvetica"/>
        </w:rPr>
      </w:pPr>
    </w:p>
    <w:p w14:paraId="1C8F453B" w14:textId="77777777" w:rsidR="00056AB6" w:rsidRDefault="00056AB6">
      <w:pPr>
        <w:rPr>
          <w:rFonts w:ascii="Helvetica" w:hAnsi="Helvetica"/>
        </w:rPr>
      </w:pPr>
    </w:p>
    <w:p w14:paraId="3F5FA13B" w14:textId="77777777" w:rsidR="00056AB6" w:rsidRDefault="00056AB6">
      <w:pPr>
        <w:rPr>
          <w:rFonts w:ascii="Helvetica" w:hAnsi="Helvetica"/>
        </w:rPr>
      </w:pPr>
    </w:p>
    <w:p w14:paraId="52B92222" w14:textId="77777777" w:rsidR="00056AB6" w:rsidRDefault="00056AB6">
      <w:pPr>
        <w:rPr>
          <w:rFonts w:ascii="Helvetica" w:hAnsi="Helvetica"/>
        </w:rPr>
      </w:pPr>
    </w:p>
    <w:p w14:paraId="235F5A0E" w14:textId="77777777" w:rsidR="00056AB6" w:rsidRDefault="00056AB6">
      <w:pPr>
        <w:rPr>
          <w:rFonts w:ascii="Helvetica" w:hAnsi="Helvetica"/>
        </w:rPr>
      </w:pPr>
    </w:p>
    <w:p w14:paraId="1C0E8D8D" w14:textId="77777777" w:rsidR="00056AB6" w:rsidRDefault="00056AB6">
      <w:pPr>
        <w:rPr>
          <w:rFonts w:ascii="Helvetica" w:hAnsi="Helvetica"/>
        </w:rPr>
      </w:pPr>
    </w:p>
    <w:p w14:paraId="7559121E" w14:textId="77777777" w:rsidR="00056AB6" w:rsidRDefault="00056AB6">
      <w:pPr>
        <w:rPr>
          <w:rFonts w:ascii="Helvetica" w:hAnsi="Helvetica"/>
        </w:rPr>
      </w:pPr>
    </w:p>
    <w:p w14:paraId="7518F611" w14:textId="77777777" w:rsidR="00056AB6" w:rsidRDefault="00056AB6">
      <w:pPr>
        <w:rPr>
          <w:rFonts w:ascii="Helvetica" w:hAnsi="Helvetica"/>
        </w:rPr>
      </w:pPr>
    </w:p>
    <w:p w14:paraId="59A4DD0A" w14:textId="77777777" w:rsidR="00056AB6" w:rsidRDefault="00056AB6">
      <w:pPr>
        <w:rPr>
          <w:rFonts w:ascii="Helvetica" w:hAnsi="Helvetica"/>
        </w:rPr>
      </w:pPr>
    </w:p>
    <w:p w14:paraId="24C0B402" w14:textId="77777777" w:rsidR="00056AB6" w:rsidRDefault="00056AB6">
      <w:pPr>
        <w:rPr>
          <w:rFonts w:ascii="Helvetica" w:hAnsi="Helvetica"/>
        </w:rPr>
      </w:pPr>
    </w:p>
    <w:p w14:paraId="0FC66F5F" w14:textId="77777777" w:rsidR="00056AB6" w:rsidRDefault="00056AB6">
      <w:pPr>
        <w:rPr>
          <w:rFonts w:ascii="Helvetica" w:hAnsi="Helvetica"/>
        </w:rPr>
      </w:pPr>
    </w:p>
    <w:p w14:paraId="4AAB3D4B" w14:textId="77777777" w:rsidR="00056AB6" w:rsidRDefault="00056AB6">
      <w:pPr>
        <w:rPr>
          <w:rFonts w:ascii="Helvetica" w:hAnsi="Helvetica"/>
        </w:rPr>
      </w:pPr>
    </w:p>
    <w:p w14:paraId="143A42BC" w14:textId="77777777" w:rsidR="0031367D" w:rsidRDefault="0031367D">
      <w:pPr>
        <w:rPr>
          <w:rFonts w:ascii="Helvetica" w:hAnsi="Helvetica"/>
        </w:rPr>
      </w:pPr>
    </w:p>
    <w:p w14:paraId="159C7ED5" w14:textId="77777777" w:rsidR="00056AB6" w:rsidRDefault="00056AB6">
      <w:pPr>
        <w:rPr>
          <w:rFonts w:ascii="Helvetica" w:hAnsi="Helvetica"/>
        </w:rPr>
      </w:pPr>
    </w:p>
    <w:p w14:paraId="09B4E857" w14:textId="67BC2623" w:rsidR="00056AB6" w:rsidRDefault="00B0241B">
      <w:pPr>
        <w:rPr>
          <w:rFonts w:ascii="Helvetica" w:hAnsi="Helvetica" w:cs="Helvetica Neue"/>
          <w:color w:val="000000"/>
        </w:rPr>
      </w:pPr>
      <w:r w:rsidRPr="008C6387">
        <w:rPr>
          <w:rFonts w:ascii="Helvetica" w:hAnsi="Helvetica" w:cs="Helvetica Neue"/>
          <w:color w:val="000000"/>
        </w:rPr>
        <w:t>Table S</w:t>
      </w:r>
      <w:r w:rsidR="008879EE">
        <w:rPr>
          <w:rFonts w:ascii="Helvetica" w:hAnsi="Helvetica" w:cs="Helvetica Neue"/>
          <w:color w:val="000000"/>
        </w:rPr>
        <w:t>3</w:t>
      </w:r>
      <w:r w:rsidRPr="008C6387">
        <w:rPr>
          <w:rFonts w:ascii="Helvetica" w:hAnsi="Helvetica" w:cs="Helvetica Neue"/>
          <w:color w:val="000000"/>
        </w:rPr>
        <w:t xml:space="preserve">. Sequencing read statistics of the small RNA libraries constructed from inoculated </w:t>
      </w:r>
      <w:r w:rsidR="005B2EFB">
        <w:rPr>
          <w:rFonts w:ascii="Helvetica" w:hAnsi="Helvetica" w:cs="Helvetica Neue"/>
          <w:color w:val="000000"/>
        </w:rPr>
        <w:t>'</w:t>
      </w:r>
      <w:r w:rsidR="005B2EFB" w:rsidRPr="002362FF">
        <w:rPr>
          <w:rFonts w:ascii="Helvetica" w:hAnsi="Helvetica" w:cs="Helvetica Neue"/>
          <w:color w:val="000000"/>
        </w:rPr>
        <w:t>G</w:t>
      </w:r>
      <w:r w:rsidR="005B2EFB">
        <w:rPr>
          <w:rFonts w:ascii="Helvetica" w:hAnsi="Helvetica" w:cs="Helvetica Neue"/>
          <w:color w:val="000000"/>
        </w:rPr>
        <w:t xml:space="preserve">olden </w:t>
      </w:r>
      <w:r w:rsidR="005B2EFB" w:rsidRPr="002362FF">
        <w:rPr>
          <w:rFonts w:ascii="Helvetica" w:hAnsi="Helvetica" w:cs="Helvetica Neue"/>
          <w:color w:val="000000"/>
        </w:rPr>
        <w:t>D</w:t>
      </w:r>
      <w:r w:rsidR="005B2EFB">
        <w:rPr>
          <w:rFonts w:ascii="Helvetica" w:hAnsi="Helvetica" w:cs="Helvetica Neue"/>
          <w:color w:val="000000"/>
        </w:rPr>
        <w:t>elicious'</w:t>
      </w:r>
      <w:r w:rsidRPr="008C6387">
        <w:rPr>
          <w:rFonts w:ascii="Helvetica" w:hAnsi="Helvetica" w:cs="Helvetica Neue"/>
          <w:color w:val="000000"/>
        </w:rPr>
        <w:t xml:space="preserve"> leaves.</w:t>
      </w:r>
    </w:p>
    <w:p w14:paraId="34BFBF7E" w14:textId="77777777" w:rsidR="00244FA2" w:rsidRDefault="00244FA2">
      <w:pPr>
        <w:rPr>
          <w:rFonts w:ascii="Helvetica" w:hAnsi="Helvetica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2"/>
        <w:gridCol w:w="912"/>
        <w:gridCol w:w="1001"/>
        <w:gridCol w:w="968"/>
        <w:gridCol w:w="1001"/>
        <w:gridCol w:w="1520"/>
        <w:gridCol w:w="1107"/>
        <w:gridCol w:w="1079"/>
      </w:tblGrid>
      <w:tr w:rsidR="00244FA2" w:rsidRPr="00845AD0" w14:paraId="64BF8F55" w14:textId="77777777" w:rsidTr="007A2AB3">
        <w:trPr>
          <w:trHeight w:val="465"/>
        </w:trPr>
        <w:tc>
          <w:tcPr>
            <w:tcW w:w="70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0966CC0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5D6D97E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E628527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N% &gt; 10%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49ADC7E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low </w:t>
            </w:r>
          </w:p>
          <w:p w14:paraId="7409B7DE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quality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3DFC7A5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5' adapter contamine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AFAD27E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3' adapter null or insert null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36A0589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with ploy </w:t>
            </w:r>
          </w:p>
          <w:p w14:paraId="456349D6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A</w:t>
            </w:r>
            <w:r w:rsidRPr="00845AD0">
              <w:rPr>
                <w:rFonts w:ascii="PingFang SC" w:eastAsia="PingFang SC" w:hAnsi="PingFang SC" w:hint="eastAsia"/>
                <w:b/>
                <w:bCs/>
                <w:color w:val="000000"/>
                <w:sz w:val="20"/>
                <w:szCs w:val="20"/>
              </w:rPr>
              <w:t>／</w:t>
            </w: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</w:t>
            </w:r>
            <w:r w:rsidRPr="00845AD0">
              <w:rPr>
                <w:rFonts w:ascii="PingFang SC" w:eastAsia="PingFang SC" w:hAnsi="PingFang SC" w:hint="eastAsia"/>
                <w:b/>
                <w:bCs/>
                <w:color w:val="000000"/>
                <w:sz w:val="20"/>
                <w:szCs w:val="20"/>
              </w:rPr>
              <w:t>／</w:t>
            </w: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G</w:t>
            </w:r>
            <w:r w:rsidRPr="00845AD0">
              <w:rPr>
                <w:rFonts w:ascii="PingFang SC" w:eastAsia="PingFang SC" w:hAnsi="PingFang SC" w:hint="eastAsia"/>
                <w:b/>
                <w:bCs/>
                <w:color w:val="000000"/>
                <w:sz w:val="20"/>
                <w:szCs w:val="20"/>
              </w:rPr>
              <w:t>／</w:t>
            </w: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D147455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clean reads</w:t>
            </w:r>
          </w:p>
        </w:tc>
      </w:tr>
      <w:tr w:rsidR="00244FA2" w:rsidRPr="00845AD0" w14:paraId="31D2735D" w14:textId="77777777" w:rsidTr="007A2AB3">
        <w:trPr>
          <w:trHeight w:val="435"/>
        </w:trPr>
        <w:tc>
          <w:tcPr>
            <w:tcW w:w="705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23EAA166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GD-W2</w:t>
            </w:r>
          </w:p>
        </w:tc>
        <w:tc>
          <w:tcPr>
            <w:tcW w:w="855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7B3E80A5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10096436</w:t>
            </w:r>
          </w:p>
          <w:p w14:paraId="27DA3BCB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（</w:t>
            </w: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100%</w:t>
            </w: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005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7A34AC57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6</w:t>
            </w:r>
          </w:p>
          <w:p w14:paraId="51C47E64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（</w:t>
            </w: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0.00%</w:t>
            </w: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85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7A3194AC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42793</w:t>
            </w:r>
          </w:p>
          <w:p w14:paraId="5B217C39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（</w:t>
            </w: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0.42%</w:t>
            </w: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2EA78CB8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7485</w:t>
            </w:r>
          </w:p>
          <w:p w14:paraId="6CCE4BE7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（</w:t>
            </w: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0.07%</w:t>
            </w: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4142CDAF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272597</w:t>
            </w:r>
          </w:p>
          <w:p w14:paraId="3AD99AA6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（</w:t>
            </w: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2.70%</w:t>
            </w: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125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490EB79C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20667</w:t>
            </w:r>
          </w:p>
          <w:p w14:paraId="54A6A553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（</w:t>
            </w: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0.20%</w:t>
            </w: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945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18215033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9752888</w:t>
            </w:r>
          </w:p>
          <w:p w14:paraId="510E6F58" w14:textId="77777777" w:rsidR="00244FA2" w:rsidRPr="00845AD0" w:rsidRDefault="00244FA2" w:rsidP="007A2AB3">
            <w:pPr>
              <w:jc w:val="center"/>
              <w:rPr>
                <w:sz w:val="20"/>
                <w:szCs w:val="20"/>
              </w:rPr>
            </w:pP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（</w:t>
            </w:r>
            <w:r w:rsidRPr="00845AD0">
              <w:rPr>
                <w:rFonts w:ascii="Helvetica" w:hAnsi="Helvetica"/>
                <w:color w:val="000000"/>
                <w:sz w:val="20"/>
                <w:szCs w:val="20"/>
              </w:rPr>
              <w:t>96.60%</w:t>
            </w:r>
            <w:r w:rsidRPr="00845AD0">
              <w:rPr>
                <w:rFonts w:ascii="PingFang SC" w:eastAsia="PingFang SC" w:hAnsi="PingFang SC" w:hint="eastAsia"/>
                <w:color w:val="000000"/>
                <w:sz w:val="20"/>
                <w:szCs w:val="20"/>
              </w:rPr>
              <w:t>）</w:t>
            </w:r>
          </w:p>
        </w:tc>
      </w:tr>
    </w:tbl>
    <w:p w14:paraId="7C421736" w14:textId="400DB799" w:rsidR="00056AB6" w:rsidRPr="00E157A1" w:rsidRDefault="00056AB6">
      <w:pPr>
        <w:rPr>
          <w:rFonts w:ascii="Helvetica" w:hAnsi="Helvetica"/>
        </w:rPr>
      </w:pPr>
    </w:p>
    <w:p w14:paraId="0E816902" w14:textId="77777777" w:rsidR="00056AB6" w:rsidRDefault="00056AB6">
      <w:pPr>
        <w:rPr>
          <w:rFonts w:ascii="Helvetica" w:hAnsi="Helvetica"/>
        </w:rPr>
      </w:pPr>
    </w:p>
    <w:p w14:paraId="15A624E8" w14:textId="77777777" w:rsidR="00056AB6" w:rsidRDefault="00056AB6">
      <w:pPr>
        <w:rPr>
          <w:rFonts w:ascii="Helvetica" w:hAnsi="Helvetica"/>
        </w:rPr>
      </w:pPr>
    </w:p>
    <w:p w14:paraId="21E28E15" w14:textId="77777777" w:rsidR="00056AB6" w:rsidRDefault="00056AB6">
      <w:pPr>
        <w:rPr>
          <w:rFonts w:ascii="Helvetica" w:hAnsi="Helvetica"/>
        </w:rPr>
      </w:pPr>
    </w:p>
    <w:p w14:paraId="0B717F25" w14:textId="77777777" w:rsidR="00056AB6" w:rsidRDefault="00056AB6">
      <w:pPr>
        <w:rPr>
          <w:rFonts w:ascii="Helvetica" w:hAnsi="Helvetica"/>
        </w:rPr>
      </w:pPr>
    </w:p>
    <w:p w14:paraId="1C2754CF" w14:textId="77777777" w:rsidR="00056AB6" w:rsidRDefault="00056AB6">
      <w:pPr>
        <w:rPr>
          <w:rFonts w:ascii="Helvetica" w:hAnsi="Helvetica"/>
        </w:rPr>
      </w:pPr>
    </w:p>
    <w:p w14:paraId="2BED3CAD" w14:textId="77777777" w:rsidR="00056AB6" w:rsidRDefault="00056AB6">
      <w:pPr>
        <w:rPr>
          <w:rFonts w:ascii="Helvetica" w:hAnsi="Helvetica"/>
        </w:rPr>
      </w:pPr>
    </w:p>
    <w:p w14:paraId="473D8A85" w14:textId="77777777" w:rsidR="00056AB6" w:rsidRDefault="00056AB6">
      <w:pPr>
        <w:rPr>
          <w:rFonts w:ascii="Helvetica" w:hAnsi="Helvetica"/>
        </w:rPr>
      </w:pPr>
    </w:p>
    <w:p w14:paraId="1EF7E9B5" w14:textId="77777777" w:rsidR="00056AB6" w:rsidRDefault="00056AB6">
      <w:pPr>
        <w:rPr>
          <w:rFonts w:ascii="Helvetica" w:hAnsi="Helvetica"/>
        </w:rPr>
      </w:pPr>
    </w:p>
    <w:p w14:paraId="27CD92FB" w14:textId="77777777" w:rsidR="00056AB6" w:rsidRDefault="00056AB6">
      <w:pPr>
        <w:rPr>
          <w:rFonts w:ascii="Helvetica" w:hAnsi="Helvetica"/>
        </w:rPr>
      </w:pPr>
    </w:p>
    <w:p w14:paraId="148C72F0" w14:textId="77777777" w:rsidR="00056AB6" w:rsidRDefault="00056AB6">
      <w:pPr>
        <w:rPr>
          <w:rFonts w:ascii="Helvetica" w:hAnsi="Helvetica"/>
        </w:rPr>
      </w:pPr>
    </w:p>
    <w:p w14:paraId="6B222D2A" w14:textId="77777777" w:rsidR="00056AB6" w:rsidRDefault="00056AB6">
      <w:pPr>
        <w:rPr>
          <w:rFonts w:ascii="Helvetica" w:hAnsi="Helvetica"/>
        </w:rPr>
      </w:pPr>
    </w:p>
    <w:p w14:paraId="192B8525" w14:textId="77777777" w:rsidR="00056AB6" w:rsidRDefault="00056AB6">
      <w:pPr>
        <w:rPr>
          <w:rFonts w:ascii="Helvetica" w:hAnsi="Helvetica"/>
        </w:rPr>
      </w:pPr>
    </w:p>
    <w:p w14:paraId="359F8AAC" w14:textId="77777777" w:rsidR="00056AB6" w:rsidRDefault="00056AB6">
      <w:pPr>
        <w:rPr>
          <w:rFonts w:ascii="Helvetica" w:hAnsi="Helvetica"/>
        </w:rPr>
      </w:pPr>
    </w:p>
    <w:p w14:paraId="4497C519" w14:textId="77777777" w:rsidR="00056AB6" w:rsidRDefault="00056AB6">
      <w:pPr>
        <w:rPr>
          <w:rFonts w:ascii="Helvetica" w:hAnsi="Helvetica"/>
        </w:rPr>
      </w:pPr>
    </w:p>
    <w:p w14:paraId="0D71170B" w14:textId="77777777" w:rsidR="00056AB6" w:rsidRDefault="00056AB6">
      <w:pPr>
        <w:rPr>
          <w:rFonts w:ascii="Helvetica" w:hAnsi="Helvetica"/>
        </w:rPr>
      </w:pPr>
    </w:p>
    <w:p w14:paraId="468DB4FF" w14:textId="77777777" w:rsidR="00056AB6" w:rsidRDefault="00056AB6">
      <w:pPr>
        <w:rPr>
          <w:rFonts w:ascii="Helvetica" w:hAnsi="Helvetica"/>
        </w:rPr>
      </w:pPr>
    </w:p>
    <w:p w14:paraId="456576B9" w14:textId="77777777" w:rsidR="00056AB6" w:rsidRDefault="00056AB6">
      <w:pPr>
        <w:rPr>
          <w:rFonts w:ascii="Helvetica" w:hAnsi="Helvetica"/>
        </w:rPr>
      </w:pPr>
    </w:p>
    <w:p w14:paraId="60887A1C" w14:textId="77777777" w:rsidR="00056AB6" w:rsidRDefault="00056AB6">
      <w:pPr>
        <w:rPr>
          <w:rFonts w:ascii="Helvetica" w:hAnsi="Helvetica"/>
        </w:rPr>
      </w:pPr>
    </w:p>
    <w:p w14:paraId="209B3EFF" w14:textId="77777777" w:rsidR="0095032E" w:rsidRDefault="0095032E">
      <w:pPr>
        <w:rPr>
          <w:rFonts w:ascii="Helvetica" w:hAnsi="Helvetica"/>
        </w:rPr>
      </w:pPr>
    </w:p>
    <w:p w14:paraId="3F9A5DF0" w14:textId="77777777" w:rsidR="006C77A5" w:rsidRDefault="006C77A5">
      <w:pPr>
        <w:rPr>
          <w:rFonts w:ascii="Helvetica" w:hAnsi="Helvetica"/>
        </w:rPr>
      </w:pPr>
    </w:p>
    <w:p w14:paraId="43F566FA" w14:textId="77777777" w:rsidR="0031367D" w:rsidRDefault="0031367D">
      <w:pPr>
        <w:rPr>
          <w:rFonts w:ascii="Helvetica" w:hAnsi="Helvetica"/>
        </w:rPr>
      </w:pPr>
    </w:p>
    <w:p w14:paraId="007B92D8" w14:textId="77777777" w:rsidR="00066618" w:rsidRDefault="00066618">
      <w:pPr>
        <w:rPr>
          <w:rFonts w:ascii="Helvetica" w:hAnsi="Helvetica"/>
        </w:rPr>
      </w:pPr>
    </w:p>
    <w:p w14:paraId="1FBD1E7F" w14:textId="77777777" w:rsidR="00066618" w:rsidRDefault="00066618">
      <w:pPr>
        <w:rPr>
          <w:rFonts w:ascii="Helvetica" w:hAnsi="Helvetica"/>
        </w:rPr>
      </w:pPr>
    </w:p>
    <w:p w14:paraId="323DBA49" w14:textId="569F1527" w:rsidR="006C77A5" w:rsidRPr="008C6387" w:rsidRDefault="006C77A5" w:rsidP="006C77A5">
      <w:pPr>
        <w:autoSpaceDE w:val="0"/>
        <w:autoSpaceDN w:val="0"/>
        <w:spacing w:line="360" w:lineRule="auto"/>
        <w:rPr>
          <w:rFonts w:ascii="Helvetica" w:hAnsi="Helvetica" w:cs="Helvetica Neue"/>
          <w:color w:val="000000"/>
        </w:rPr>
      </w:pPr>
      <w:r w:rsidRPr="008C6387">
        <w:rPr>
          <w:rFonts w:ascii="Helvetica" w:hAnsi="Helvetica" w:cs="Helvetica Neue"/>
          <w:color w:val="000000"/>
        </w:rPr>
        <w:t>Table S</w:t>
      </w:r>
      <w:r w:rsidR="008879EE">
        <w:rPr>
          <w:rFonts w:ascii="Helvetica" w:hAnsi="Helvetica" w:cs="Helvetica Neue"/>
          <w:color w:val="000000"/>
        </w:rPr>
        <w:t>4</w:t>
      </w:r>
      <w:r w:rsidRPr="008C6387">
        <w:rPr>
          <w:rFonts w:ascii="Helvetica" w:hAnsi="Helvetica" w:cs="Helvetica Neue"/>
          <w:color w:val="000000"/>
        </w:rPr>
        <w:t>. A portion of the predicted target genes of kn</w:t>
      </w:r>
      <w:r w:rsidR="00696E15">
        <w:rPr>
          <w:rFonts w:ascii="Helvetica" w:hAnsi="Helvetica" w:cs="Helvetica Neue"/>
          <w:color w:val="000000"/>
        </w:rPr>
        <w:t xml:space="preserve">own miRNAs found in inoculated </w:t>
      </w:r>
      <w:r w:rsidR="005B2EFB">
        <w:rPr>
          <w:rFonts w:ascii="Helvetica" w:hAnsi="Helvetica" w:cs="Helvetica Neue"/>
          <w:color w:val="000000"/>
        </w:rPr>
        <w:t>'</w:t>
      </w:r>
      <w:r w:rsidR="005B2EFB" w:rsidRPr="002362FF">
        <w:rPr>
          <w:rFonts w:ascii="Helvetica" w:hAnsi="Helvetica" w:cs="Helvetica Neue"/>
          <w:color w:val="000000"/>
        </w:rPr>
        <w:t>G</w:t>
      </w:r>
      <w:r w:rsidR="005B2EFB">
        <w:rPr>
          <w:rFonts w:ascii="Helvetica" w:hAnsi="Helvetica" w:cs="Helvetica Neue"/>
          <w:color w:val="000000"/>
        </w:rPr>
        <w:t xml:space="preserve">olden </w:t>
      </w:r>
      <w:r w:rsidR="005B2EFB" w:rsidRPr="002362FF">
        <w:rPr>
          <w:rFonts w:ascii="Helvetica" w:hAnsi="Helvetica" w:cs="Helvetica Neue"/>
          <w:color w:val="000000"/>
        </w:rPr>
        <w:t>D</w:t>
      </w:r>
      <w:r w:rsidR="005B2EFB">
        <w:rPr>
          <w:rFonts w:ascii="Helvetica" w:hAnsi="Helvetica" w:cs="Helvetica Neue"/>
          <w:color w:val="000000"/>
        </w:rPr>
        <w:t>elicious'</w:t>
      </w:r>
      <w:r w:rsidRPr="008C6387">
        <w:rPr>
          <w:rFonts w:ascii="Helvetica" w:hAnsi="Helvetica" w:cs="Helvetica Neue"/>
          <w:color w:val="000000"/>
        </w:rPr>
        <w:t xml:space="preserve"> leav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1984"/>
        <w:gridCol w:w="4678"/>
      </w:tblGrid>
      <w:tr w:rsidR="001D2321" w:rsidRPr="00AE1254" w14:paraId="12852896" w14:textId="77777777" w:rsidTr="001007D1">
        <w:trPr>
          <w:trHeight w:val="210"/>
        </w:trPr>
        <w:tc>
          <w:tcPr>
            <w:tcW w:w="1548" w:type="dxa"/>
            <w:tcBorders>
              <w:top w:val="single" w:sz="12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14:paraId="19B074EF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14:paraId="2182A980" w14:textId="1952D99E" w:rsidR="00244FA2" w:rsidRPr="000B1E9E" w:rsidRDefault="000B1E9E" w:rsidP="000B1E9E">
            <w:pPr>
              <w:rPr>
                <w:sz w:val="20"/>
                <w:szCs w:val="20"/>
              </w:rPr>
            </w:pPr>
            <w:bookmarkStart w:id="24" w:name="OLE_LINK232"/>
            <w:bookmarkStart w:id="25" w:name="OLE_LINK233"/>
            <w:r w:rsidRPr="00B1416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Gene </w:t>
            </w:r>
            <w:r w:rsidR="00B91CD7" w:rsidRPr="00B14167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ID </w:t>
            </w:r>
            <w:bookmarkEnd w:id="24"/>
            <w:bookmarkEnd w:id="25"/>
          </w:p>
        </w:tc>
        <w:tc>
          <w:tcPr>
            <w:tcW w:w="4678" w:type="dxa"/>
            <w:tcBorders>
              <w:top w:val="single" w:sz="12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14:paraId="2CAD6194" w14:textId="505CAA41" w:rsidR="00244FA2" w:rsidRPr="000B1E9E" w:rsidRDefault="00244FA2" w:rsidP="000B1E9E">
            <w:pPr>
              <w:jc w:val="both"/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Target </w:t>
            </w:r>
            <w:r w:rsidR="000B1E9E" w:rsidRPr="000B1E9E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1007D1" w:rsidRPr="00AE1254" w14:paraId="17A10A3D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72B05A" w14:textId="2B94E5F2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51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42677" w14:textId="2B2EACFC" w:rsidR="00244FA2" w:rsidRPr="000B1E9E" w:rsidRDefault="00A374E8" w:rsidP="007A2AB3">
            <w:pPr>
              <w:rPr>
                <w:sz w:val="20"/>
                <w:szCs w:val="20"/>
              </w:rPr>
            </w:pPr>
            <w:bookmarkStart w:id="26" w:name="OLE_LINK377"/>
            <w:bookmarkStart w:id="27" w:name="OLE_LINK378"/>
            <w:r>
              <w:rPr>
                <w:rFonts w:ascii="Helvetica" w:hAnsi="Helvetica"/>
                <w:color w:val="000000"/>
                <w:sz w:val="20"/>
                <w:szCs w:val="20"/>
              </w:rPr>
              <w:t>MDP0000138140</w:t>
            </w:r>
            <w:bookmarkEnd w:id="26"/>
            <w:bookmarkEnd w:id="27"/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47ECB" w14:textId="0C504E9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Probable magnesium transporter NIPA3</w:t>
            </w:r>
          </w:p>
        </w:tc>
      </w:tr>
      <w:tr w:rsidR="001007D1" w:rsidRPr="00AE1254" w14:paraId="0CE8F985" w14:textId="77777777" w:rsidTr="001007D1">
        <w:trPr>
          <w:trHeight w:val="36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28D7F" w14:textId="50B42FA6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56p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AF19E" w14:textId="50E2733B" w:rsidR="00244FA2" w:rsidRPr="000B1E9E" w:rsidRDefault="006402DE" w:rsidP="006402DE">
            <w:pPr>
              <w:rPr>
                <w:sz w:val="20"/>
                <w:szCs w:val="20"/>
              </w:rPr>
            </w:pPr>
            <w:bookmarkStart w:id="28" w:name="OLE_LINK379"/>
            <w:bookmarkStart w:id="29" w:name="OLE_LINK380"/>
            <w:r>
              <w:rPr>
                <w:rFonts w:ascii="Helvetica" w:hAnsi="Helvetica"/>
                <w:color w:val="000000"/>
                <w:sz w:val="20"/>
                <w:szCs w:val="20"/>
              </w:rPr>
              <w:t>MDP0000274727</w:t>
            </w:r>
            <w:bookmarkEnd w:id="28"/>
            <w:bookmarkEnd w:id="29"/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401E1" w14:textId="74051A20" w:rsidR="00244FA2" w:rsidRPr="0052615B" w:rsidRDefault="0052615B" w:rsidP="007A2AB3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52615B">
              <w:rPr>
                <w:rFonts w:ascii="Helvetica" w:hAnsi="Helvetica"/>
                <w:color w:val="000000"/>
                <w:sz w:val="20"/>
                <w:szCs w:val="20"/>
              </w:rPr>
              <w:t>putative two-component response regulator ARR13</w:t>
            </w:r>
          </w:p>
        </w:tc>
      </w:tr>
      <w:tr w:rsidR="001007D1" w:rsidRPr="00AE1254" w14:paraId="2A03C59B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B922A1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56x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7266FC" w14:textId="3098D174" w:rsidR="00244FA2" w:rsidRPr="000B1E9E" w:rsidRDefault="0032485E" w:rsidP="0032485E">
            <w:pPr>
              <w:rPr>
                <w:sz w:val="20"/>
                <w:szCs w:val="20"/>
              </w:rPr>
            </w:pPr>
            <w:bookmarkStart w:id="30" w:name="OLE_LINK385"/>
            <w:bookmarkStart w:id="31" w:name="OLE_LINK386"/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bookmarkEnd w:id="30"/>
            <w:bookmarkEnd w:id="31"/>
            <w:r>
              <w:rPr>
                <w:rFonts w:ascii="Helvetica" w:hAnsi="Helvetica"/>
                <w:color w:val="000000"/>
                <w:sz w:val="20"/>
                <w:szCs w:val="20"/>
              </w:rPr>
              <w:t>778465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5ABFB" w14:textId="3A3A8631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Squamosa promoter-binding-like protein 6</w:t>
            </w:r>
          </w:p>
        </w:tc>
      </w:tr>
      <w:tr w:rsidR="001007D1" w:rsidRPr="00AE1254" w14:paraId="29F2CB0F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C083E1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59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902DE7" w14:textId="5C676B41" w:rsidR="00244FA2" w:rsidRPr="000B1E9E" w:rsidRDefault="00BD4BC4" w:rsidP="007A2AB3">
            <w:pPr>
              <w:rPr>
                <w:sz w:val="20"/>
                <w:szCs w:val="20"/>
              </w:rPr>
            </w:pPr>
            <w:bookmarkStart w:id="32" w:name="OLE_LINK389"/>
            <w:bookmarkStart w:id="33" w:name="OLE_LINK390"/>
            <w:r>
              <w:rPr>
                <w:rFonts w:ascii="Helvetica" w:hAnsi="Helvetica"/>
                <w:color w:val="000000"/>
                <w:sz w:val="20"/>
                <w:szCs w:val="20"/>
              </w:rPr>
              <w:t>MDP0000123466</w:t>
            </w:r>
            <w:bookmarkEnd w:id="32"/>
            <w:bookmarkEnd w:id="33"/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D9E67" w14:textId="61674C90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Auxin response factor 2</w:t>
            </w:r>
            <w:r w:rsidR="0032485E">
              <w:rPr>
                <w:rFonts w:ascii="Helvetica" w:hAnsi="Helvetica"/>
                <w:color w:val="000000"/>
                <w:sz w:val="20"/>
                <w:szCs w:val="20"/>
              </w:rPr>
              <w:t>3-like</w:t>
            </w:r>
          </w:p>
        </w:tc>
      </w:tr>
      <w:tr w:rsidR="001007D1" w:rsidRPr="00AE1254" w14:paraId="5EE9AFE2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64B8D1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59c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1316DF" w14:textId="75FA08EF" w:rsidR="00244FA2" w:rsidRPr="000B1E9E" w:rsidRDefault="002D1853" w:rsidP="002D1853">
            <w:pPr>
              <w:rPr>
                <w:sz w:val="20"/>
                <w:szCs w:val="20"/>
              </w:rPr>
            </w:pPr>
            <w:bookmarkStart w:id="34" w:name="OLE_LINK393"/>
            <w:bookmarkStart w:id="35" w:name="OLE_LINK394"/>
            <w:r>
              <w:rPr>
                <w:rFonts w:ascii="Helvetica" w:hAnsi="Helvetica"/>
                <w:color w:val="000000"/>
                <w:sz w:val="20"/>
                <w:szCs w:val="20"/>
              </w:rPr>
              <w:t>MDP0000124536</w:t>
            </w:r>
            <w:bookmarkEnd w:id="34"/>
            <w:bookmarkEnd w:id="35"/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146E5" w14:textId="4E924A60" w:rsidR="00244FA2" w:rsidRPr="000B1E9E" w:rsidRDefault="00244FA2" w:rsidP="00BD4BC4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Transcription factor bHLH</w:t>
            </w:r>
            <w:r w:rsidR="00BD4BC4">
              <w:rPr>
                <w:rFonts w:ascii="Helvetica" w:hAnsi="Helvetica"/>
                <w:color w:val="000000"/>
                <w:sz w:val="20"/>
                <w:szCs w:val="20"/>
              </w:rPr>
              <w:t>91-like</w:t>
            </w:r>
          </w:p>
        </w:tc>
      </w:tr>
      <w:tr w:rsidR="001007D1" w:rsidRPr="00AE1254" w14:paraId="643D0DC5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D5222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60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4C4D0" w14:textId="1DAFCEA7" w:rsidR="00244FA2" w:rsidRPr="000B1E9E" w:rsidRDefault="002B3C0C" w:rsidP="002B3C0C">
            <w:pPr>
              <w:rPr>
                <w:sz w:val="20"/>
                <w:szCs w:val="20"/>
              </w:rPr>
            </w:pPr>
            <w:bookmarkStart w:id="36" w:name="OLE_LINK395"/>
            <w:bookmarkStart w:id="37" w:name="OLE_LINK396"/>
            <w:r>
              <w:rPr>
                <w:rFonts w:ascii="Helvetica" w:hAnsi="Helvetica"/>
                <w:color w:val="000000"/>
                <w:sz w:val="20"/>
                <w:szCs w:val="20"/>
              </w:rPr>
              <w:t>MDP0000750392</w:t>
            </w:r>
            <w:bookmarkEnd w:id="36"/>
            <w:bookmarkEnd w:id="37"/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CF069A" w14:textId="4FC1E044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Auxin response factor 18</w:t>
            </w:r>
            <w:r w:rsidR="00BF4EFC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6A888ACA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637E1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62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A6923" w14:textId="0AE32923" w:rsidR="00244FA2" w:rsidRPr="000B1E9E" w:rsidRDefault="00597940" w:rsidP="00597940">
            <w:pPr>
              <w:rPr>
                <w:sz w:val="20"/>
                <w:szCs w:val="20"/>
              </w:rPr>
            </w:pPr>
            <w:bookmarkStart w:id="38" w:name="OLE_LINK401"/>
            <w:r>
              <w:rPr>
                <w:rFonts w:ascii="Helvetica" w:hAnsi="Helvetica"/>
                <w:color w:val="000000"/>
                <w:sz w:val="20"/>
                <w:szCs w:val="20"/>
              </w:rPr>
              <w:t>MDP0000229637</w:t>
            </w:r>
            <w:bookmarkEnd w:id="38"/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0389B" w14:textId="64C84B11" w:rsidR="00244FA2" w:rsidRPr="00104C13" w:rsidRDefault="00104C13" w:rsidP="00104C13">
            <w:pPr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33"/>
                <w:szCs w:val="33"/>
              </w:rPr>
            </w:pPr>
            <w:bookmarkStart w:id="39" w:name="OLE_LINK438"/>
            <w:bookmarkStart w:id="40" w:name="OLE_LINK439"/>
            <w:bookmarkStart w:id="41" w:name="OLE_LINK462"/>
            <w:bookmarkStart w:id="42" w:name="OLE_LINK485"/>
            <w:r>
              <w:rPr>
                <w:rFonts w:ascii="Helvetica" w:hAnsi="Helvetica"/>
                <w:color w:val="000000"/>
                <w:sz w:val="20"/>
                <w:szCs w:val="20"/>
              </w:rPr>
              <w:t>U</w:t>
            </w:r>
            <w:r w:rsidRPr="00104C13">
              <w:rPr>
                <w:rFonts w:ascii="Helvetica" w:hAnsi="Helvetica"/>
                <w:color w:val="000000"/>
                <w:sz w:val="20"/>
                <w:szCs w:val="20"/>
              </w:rPr>
              <w:t>ncharacterized</w:t>
            </w:r>
            <w:bookmarkEnd w:id="39"/>
            <w:bookmarkEnd w:id="40"/>
            <w:bookmarkEnd w:id="41"/>
            <w:bookmarkEnd w:id="42"/>
            <w:r w:rsidR="001007D1">
              <w:rPr>
                <w:rFonts w:ascii="Helvetica" w:hAnsi="Helvetica"/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1007D1" w:rsidRPr="00AE1254" w14:paraId="3BEFF9A4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416A96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64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2B1FE" w14:textId="4829CF87" w:rsidR="00244FA2" w:rsidRPr="000B1E9E" w:rsidRDefault="00B5500E" w:rsidP="00B5500E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911724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932B46" w14:textId="1DE7B870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ARATH NAC domain-containing protein 100</w:t>
            </w:r>
            <w:r w:rsidR="008016AE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28B80A03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48E0EC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66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E97722" w14:textId="7B83DA95" w:rsidR="00244FA2" w:rsidRPr="000B1E9E" w:rsidRDefault="00B476FD" w:rsidP="007A2AB3">
            <w:pPr>
              <w:rPr>
                <w:sz w:val="20"/>
                <w:szCs w:val="20"/>
              </w:rPr>
            </w:pPr>
            <w:bookmarkStart w:id="43" w:name="OLE_LINK406"/>
            <w:bookmarkStart w:id="44" w:name="OLE_LINK407"/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bookmarkEnd w:id="43"/>
            <w:bookmarkEnd w:id="44"/>
            <w:r>
              <w:rPr>
                <w:rFonts w:ascii="Helvetica" w:hAnsi="Helvetica"/>
                <w:color w:val="000000"/>
                <w:sz w:val="20"/>
                <w:szCs w:val="20"/>
              </w:rPr>
              <w:t>126553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C0C13" w14:textId="3DA7318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Homeobox-leucine zipper protein ATHB-8</w:t>
            </w:r>
            <w:r w:rsidR="00B5500E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7FA11091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4ECD5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67b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DE75C1" w14:textId="134613D4" w:rsidR="00244FA2" w:rsidRPr="000B1E9E" w:rsidRDefault="00226C16" w:rsidP="007A2AB3">
            <w:pPr>
              <w:rPr>
                <w:sz w:val="20"/>
                <w:szCs w:val="20"/>
              </w:rPr>
            </w:pPr>
            <w:bookmarkStart w:id="45" w:name="OLE_LINK410"/>
            <w:bookmarkStart w:id="46" w:name="OLE_LINK411"/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bookmarkEnd w:id="45"/>
            <w:bookmarkEnd w:id="46"/>
            <w:r>
              <w:rPr>
                <w:rFonts w:ascii="Helvetica" w:hAnsi="Helvetica"/>
                <w:color w:val="000000"/>
                <w:sz w:val="20"/>
                <w:szCs w:val="20"/>
              </w:rPr>
              <w:t>550049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846CE" w14:textId="0C658E94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Auxin response factor 8</w:t>
            </w:r>
          </w:p>
        </w:tc>
      </w:tr>
      <w:tr w:rsidR="001007D1" w:rsidRPr="00AE1254" w14:paraId="5882B8F9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592AB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71c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89E09" w14:textId="74FBBE74" w:rsidR="00244FA2" w:rsidRPr="000B1E9E" w:rsidRDefault="00C245C2" w:rsidP="007A2AB3">
            <w:pPr>
              <w:rPr>
                <w:sz w:val="20"/>
                <w:szCs w:val="20"/>
              </w:rPr>
            </w:pPr>
            <w:bookmarkStart w:id="47" w:name="OLE_LINK422"/>
            <w:bookmarkStart w:id="48" w:name="OLE_LINK423"/>
            <w:r>
              <w:rPr>
                <w:rFonts w:ascii="Helvetica" w:hAnsi="Helvetica"/>
                <w:color w:val="000000"/>
                <w:sz w:val="20"/>
                <w:szCs w:val="20"/>
              </w:rPr>
              <w:t>MDP0000151144</w:t>
            </w:r>
            <w:bookmarkEnd w:id="47"/>
            <w:bookmarkEnd w:id="48"/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339908" w14:textId="65239EC2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Scarecrow-like protein 6</w:t>
            </w:r>
          </w:p>
        </w:tc>
      </w:tr>
      <w:tr w:rsidR="001007D1" w:rsidRPr="00AE1254" w14:paraId="78330104" w14:textId="77777777" w:rsidTr="001007D1">
        <w:trPr>
          <w:trHeight w:val="195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FF05F8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71f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4C8F2" w14:textId="63EC912E" w:rsidR="00244FA2" w:rsidRPr="000B1E9E" w:rsidRDefault="00C245C2" w:rsidP="007A2AB3">
            <w:pPr>
              <w:rPr>
                <w:sz w:val="20"/>
                <w:szCs w:val="20"/>
              </w:rPr>
            </w:pPr>
            <w:bookmarkStart w:id="49" w:name="OLE_LINK414"/>
            <w:bookmarkStart w:id="50" w:name="OLE_LINK415"/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bookmarkEnd w:id="49"/>
            <w:bookmarkEnd w:id="50"/>
            <w:r>
              <w:rPr>
                <w:rFonts w:ascii="Helvetica" w:hAnsi="Helvetica"/>
                <w:color w:val="000000"/>
                <w:sz w:val="20"/>
                <w:szCs w:val="20"/>
              </w:rPr>
              <w:t>274120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DBB30" w14:textId="34B51B03" w:rsidR="00244FA2" w:rsidRPr="000B1E9E" w:rsidRDefault="00244FA2" w:rsidP="003A7BC9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 xml:space="preserve">Scarecrow-like protein </w:t>
            </w:r>
            <w:r w:rsidR="003A7BC9">
              <w:rPr>
                <w:rFonts w:ascii="Helvetica" w:hAnsi="Helvetica"/>
                <w:color w:val="000000"/>
                <w:sz w:val="20"/>
                <w:szCs w:val="20"/>
              </w:rPr>
              <w:t>27</w:t>
            </w:r>
          </w:p>
        </w:tc>
      </w:tr>
      <w:tr w:rsidR="001007D1" w:rsidRPr="00AE1254" w14:paraId="2D90EAE0" w14:textId="77777777" w:rsidTr="001007D1">
        <w:trPr>
          <w:trHeight w:val="195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AFBD3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71g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BB3C8" w14:textId="35643469" w:rsidR="00244FA2" w:rsidRPr="000B1E9E" w:rsidRDefault="00C245C2" w:rsidP="007A2AB3">
            <w:pPr>
              <w:rPr>
                <w:sz w:val="20"/>
                <w:szCs w:val="20"/>
              </w:rPr>
            </w:pPr>
            <w:bookmarkStart w:id="51" w:name="OLE_LINK418"/>
            <w:bookmarkStart w:id="52" w:name="OLE_LINK419"/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bookmarkEnd w:id="51"/>
            <w:bookmarkEnd w:id="52"/>
            <w:r w:rsidR="00E4764A">
              <w:rPr>
                <w:rFonts w:ascii="Helvetica" w:hAnsi="Helvetica"/>
                <w:color w:val="000000"/>
                <w:sz w:val="20"/>
                <w:szCs w:val="20"/>
              </w:rPr>
              <w:t>209022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0CC93C" w14:textId="6D86F655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Synaptotagmin-5</w:t>
            </w:r>
            <w:r w:rsidR="00C245C2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359DDCE2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F5251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71i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55B715" w14:textId="2A00D9AE" w:rsidR="00244FA2" w:rsidRPr="000B1E9E" w:rsidRDefault="00E4764A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6A0B11">
              <w:rPr>
                <w:rFonts w:ascii="Helvetica" w:hAnsi="Helvetica"/>
                <w:color w:val="000000"/>
                <w:sz w:val="20"/>
                <w:szCs w:val="20"/>
              </w:rPr>
              <w:t>429896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D694F" w14:textId="65E92778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Gibberellin-regulated protein 12</w:t>
            </w:r>
            <w:r w:rsidR="00E4764A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E4764A" w14:paraId="56EC9C86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2F9422" w14:textId="77777777" w:rsidR="00244FA2" w:rsidRPr="00E4764A" w:rsidRDefault="00244FA2" w:rsidP="007A2AB3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71m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2A183" w14:textId="208BB08D" w:rsidR="00244FA2" w:rsidRPr="00E4764A" w:rsidRDefault="006A0B11" w:rsidP="007A2AB3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bookmarkStart w:id="53" w:name="OLE_LINK492"/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bookmarkEnd w:id="53"/>
            <w:r>
              <w:rPr>
                <w:rFonts w:ascii="Helvetica" w:hAnsi="Helvetica"/>
                <w:color w:val="000000"/>
                <w:sz w:val="20"/>
                <w:szCs w:val="20"/>
              </w:rPr>
              <w:t>151144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AEB2A" w14:textId="0A906D4F" w:rsidR="00244FA2" w:rsidRPr="00E4764A" w:rsidRDefault="00244FA2" w:rsidP="007A2AB3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Scarecrow-like protein 6</w:t>
            </w:r>
          </w:p>
        </w:tc>
      </w:tr>
      <w:tr w:rsidR="001007D1" w:rsidRPr="00AE1254" w14:paraId="1C50C89B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D9AAB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172i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371BB" w14:textId="28D6B4AC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B83DE3">
              <w:rPr>
                <w:rFonts w:ascii="Helvetica" w:hAnsi="Helvetica"/>
                <w:color w:val="000000"/>
                <w:sz w:val="20"/>
                <w:szCs w:val="20"/>
              </w:rPr>
              <w:t>935652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0EE414" w14:textId="0E0B130E" w:rsidR="00244FA2" w:rsidRPr="000B1E9E" w:rsidRDefault="006A0B11" w:rsidP="006A0B11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 xml:space="preserve">Probable </w:t>
            </w:r>
            <w:r w:rsidR="00244FA2" w:rsidRPr="000B1E9E">
              <w:rPr>
                <w:rFonts w:ascii="Helvetica" w:hAnsi="Helvetica"/>
                <w:color w:val="000000"/>
                <w:sz w:val="20"/>
                <w:szCs w:val="20"/>
              </w:rPr>
              <w:t xml:space="preserve">WRKY transcription factor </w:t>
            </w:r>
            <w:r>
              <w:rPr>
                <w:rFonts w:ascii="Helvetica" w:hAnsi="Helvetica"/>
                <w:color w:val="000000"/>
                <w:sz w:val="20"/>
                <w:szCs w:val="20"/>
              </w:rPr>
              <w:t>31</w:t>
            </w:r>
          </w:p>
        </w:tc>
      </w:tr>
      <w:tr w:rsidR="001007D1" w:rsidRPr="00AE1254" w14:paraId="73E4DF91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2CA72A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2111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5F3B0" w14:textId="4FDDF8DC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AA592B">
              <w:rPr>
                <w:rFonts w:ascii="Helvetica" w:hAnsi="Helvetica"/>
                <w:color w:val="000000"/>
                <w:sz w:val="20"/>
                <w:szCs w:val="20"/>
              </w:rPr>
              <w:t>892979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28352" w14:textId="14C5FE4A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F-box/kelch-repeat protein At3g27150</w:t>
            </w:r>
            <w:r w:rsidR="006A0B11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33CC9E18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61A467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2118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ECDE74" w14:textId="11A0E99D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7C3FD5">
              <w:rPr>
                <w:rFonts w:ascii="Helvetica" w:hAnsi="Helvetica"/>
                <w:color w:val="000000"/>
                <w:sz w:val="20"/>
                <w:szCs w:val="20"/>
              </w:rPr>
              <w:t>184039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EFC95" w14:textId="58E8B118" w:rsidR="00244FA2" w:rsidRPr="000B1E9E" w:rsidRDefault="00244FA2" w:rsidP="00AA592B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Serine/threonine-protein kinase D6PK</w:t>
            </w:r>
            <w:r w:rsidR="00AA592B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2291F4E7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D9E0E0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319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94C945" w14:textId="652EEFC5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4E3176">
              <w:rPr>
                <w:rFonts w:ascii="Helvetica" w:hAnsi="Helvetica"/>
                <w:color w:val="000000"/>
                <w:sz w:val="20"/>
                <w:szCs w:val="20"/>
              </w:rPr>
              <w:t>916623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FA1203" w14:textId="77F7E051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Transcription factor TCP4</w:t>
            </w:r>
            <w:r w:rsidR="007C3FD5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7F8AFBB2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D11DE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3627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534437" w14:textId="54B13A32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F851B2">
              <w:rPr>
                <w:rFonts w:ascii="Helvetica" w:hAnsi="Helvetica"/>
                <w:color w:val="000000"/>
                <w:sz w:val="20"/>
                <w:szCs w:val="20"/>
              </w:rPr>
              <w:t>237183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CF8A0" w14:textId="41FAE473" w:rsidR="00244FA2" w:rsidRPr="000B1E9E" w:rsidRDefault="00244FA2" w:rsidP="004E3176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 xml:space="preserve">Protein FIZZY-RELATED </w:t>
            </w:r>
            <w:r w:rsidR="004E3176">
              <w:rPr>
                <w:rFonts w:ascii="Helvetica" w:hAnsi="Helvetica"/>
                <w:color w:val="000000"/>
                <w:sz w:val="20"/>
                <w:szCs w:val="20"/>
              </w:rPr>
              <w:t>1-like</w:t>
            </w:r>
          </w:p>
        </w:tc>
      </w:tr>
      <w:tr w:rsidR="001007D1" w:rsidRPr="00AE1254" w14:paraId="37FFFFD7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6D93F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393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909D8" w14:textId="2E128401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113A1D">
              <w:rPr>
                <w:rFonts w:ascii="Helvetica" w:hAnsi="Helvetica"/>
                <w:color w:val="000000"/>
                <w:sz w:val="20"/>
                <w:szCs w:val="20"/>
              </w:rPr>
              <w:t>469943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6B9A02" w14:textId="0A9A443C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Protein AUXIN SIGNALING F-BOX 2</w:t>
            </w:r>
            <w:r w:rsidR="00F851B2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4997F42E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6AF06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394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563CD" w14:textId="175EED29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BF08C1">
              <w:rPr>
                <w:rFonts w:ascii="Helvetica" w:hAnsi="Helvetica"/>
                <w:color w:val="000000"/>
                <w:sz w:val="20"/>
                <w:szCs w:val="20"/>
              </w:rPr>
              <w:t>853426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829B98" w14:textId="6064FFB1" w:rsidR="00244FA2" w:rsidRPr="00BF08C1" w:rsidRDefault="00BF08C1" w:rsidP="007A2AB3">
            <w:pPr>
              <w:rPr>
                <w:rFonts w:eastAsia="Times New Roman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T</w:t>
            </w:r>
            <w:r w:rsidRPr="00BF08C1">
              <w:rPr>
                <w:rFonts w:ascii="Helvetica" w:hAnsi="Helvetica"/>
                <w:color w:val="000000"/>
                <w:sz w:val="20"/>
                <w:szCs w:val="20"/>
              </w:rPr>
              <w:t>ranscription factor WER-like</w:t>
            </w:r>
          </w:p>
        </w:tc>
      </w:tr>
      <w:tr w:rsidR="001007D1" w:rsidRPr="00AE1254" w14:paraId="34E3993D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F5A02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396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ACDBA3" w14:textId="2FBD0CB8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722557">
              <w:rPr>
                <w:rFonts w:ascii="Helvetica" w:hAnsi="Helvetica"/>
                <w:color w:val="000000"/>
                <w:sz w:val="20"/>
                <w:szCs w:val="20"/>
              </w:rPr>
              <w:t>619907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72DF0C" w14:textId="07B6A6F1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Dicer-like protein 4</w:t>
            </w:r>
          </w:p>
        </w:tc>
      </w:tr>
      <w:tr w:rsidR="001007D1" w:rsidRPr="00AE1254" w14:paraId="6B51C4D0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A96C0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396b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F5F234" w14:textId="029DCBFC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B50D19">
              <w:rPr>
                <w:rFonts w:ascii="Helvetica" w:hAnsi="Helvetica"/>
                <w:color w:val="000000"/>
                <w:sz w:val="20"/>
                <w:szCs w:val="20"/>
              </w:rPr>
              <w:t>237091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9A668" w14:textId="62EC40C3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Agamous-like MADS-box protein AGL62</w:t>
            </w:r>
          </w:p>
        </w:tc>
      </w:tr>
      <w:tr w:rsidR="001007D1" w:rsidRPr="00AE1254" w14:paraId="6598ADB6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F84205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396f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9875E" w14:textId="7AA72D8D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C949D6">
              <w:rPr>
                <w:rFonts w:ascii="Helvetica" w:hAnsi="Helvetica"/>
                <w:color w:val="000000"/>
                <w:sz w:val="20"/>
                <w:szCs w:val="20"/>
              </w:rPr>
              <w:t>183534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AFAEA" w14:textId="525DA432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Dof zinc finger protein DOF4.6</w:t>
            </w:r>
            <w:r w:rsidR="00B50D19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2AB7DA79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4CFCA1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Md-miR398b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47A56" w14:textId="7A8B8477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4B197D">
              <w:rPr>
                <w:rFonts w:ascii="Helvetica" w:hAnsi="Helvetica"/>
                <w:color w:val="000000"/>
                <w:sz w:val="20"/>
                <w:szCs w:val="20"/>
              </w:rPr>
              <w:t>375032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562AE1" w14:textId="2BA05541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Blue copper protein</w:t>
            </w:r>
            <w:r w:rsidR="00C949D6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74D5FC78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451A8A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399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7FE04" w14:textId="5565BEF1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4B197D">
              <w:rPr>
                <w:rFonts w:ascii="Helvetica" w:hAnsi="Helvetica"/>
                <w:color w:val="000000"/>
                <w:sz w:val="20"/>
                <w:szCs w:val="20"/>
              </w:rPr>
              <w:t>206582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8D025" w14:textId="687AF977" w:rsidR="00244FA2" w:rsidRPr="000B1E9E" w:rsidRDefault="00C949D6" w:rsidP="00C949D6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Disease</w:t>
            </w:r>
            <w:r w:rsidR="00244FA2" w:rsidRPr="000B1E9E">
              <w:rPr>
                <w:rFonts w:ascii="Helvetica" w:hAnsi="Helvetica"/>
                <w:color w:val="000000"/>
                <w:sz w:val="20"/>
                <w:szCs w:val="20"/>
              </w:rPr>
              <w:t xml:space="preserve"> resistance protein </w:t>
            </w:r>
            <w:r>
              <w:rPr>
                <w:rFonts w:ascii="Helvetica" w:hAnsi="Helvetica"/>
                <w:color w:val="000000"/>
                <w:sz w:val="20"/>
                <w:szCs w:val="20"/>
              </w:rPr>
              <w:t>RPP5-like</w:t>
            </w:r>
          </w:p>
        </w:tc>
      </w:tr>
      <w:tr w:rsidR="001007D1" w:rsidRPr="00AE1254" w14:paraId="7E8F1DAE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43906A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399e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8000F" w14:textId="3B5B0B2D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4B197D">
              <w:rPr>
                <w:rFonts w:ascii="Helvetica" w:hAnsi="Helvetica"/>
                <w:color w:val="000000"/>
                <w:sz w:val="20"/>
                <w:szCs w:val="20"/>
              </w:rPr>
              <w:t>206300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71937" w14:textId="15A87796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Cell wall / vacuolar inhibitor of fructosidase 1</w:t>
            </w:r>
            <w:r w:rsidR="004B197D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069673C2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72A015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403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439D7" w14:textId="2EC89F35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820B4C">
              <w:rPr>
                <w:rFonts w:ascii="Helvetica" w:hAnsi="Helvetica"/>
                <w:color w:val="000000"/>
                <w:sz w:val="20"/>
                <w:szCs w:val="20"/>
              </w:rPr>
              <w:t>260407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BE2BE" w14:textId="34EFCCC5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Protein argonaute 2</w:t>
            </w:r>
            <w:r w:rsidR="004B197D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2ADD8013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E3A00F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408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803D56" w14:textId="61907045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820B4C">
              <w:rPr>
                <w:rFonts w:ascii="Helvetica" w:hAnsi="Helvetica"/>
                <w:color w:val="000000"/>
                <w:sz w:val="20"/>
                <w:szCs w:val="20"/>
              </w:rPr>
              <w:t>300452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BDD692" w14:textId="4951D939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Lysine histidine transporter-like 8</w:t>
            </w:r>
          </w:p>
        </w:tc>
      </w:tr>
      <w:tr w:rsidR="001007D1" w:rsidRPr="00AE1254" w14:paraId="5BB748D0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71500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408b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D4809" w14:textId="7D2FF3DC" w:rsidR="00244FA2" w:rsidRPr="000B1E9E" w:rsidRDefault="001007D1" w:rsidP="00820B4C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820B4C">
              <w:rPr>
                <w:rFonts w:ascii="Helvetica" w:hAnsi="Helvetica"/>
                <w:color w:val="000000"/>
                <w:sz w:val="20"/>
                <w:szCs w:val="20"/>
              </w:rPr>
              <w:t>307124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017376" w14:textId="7C478EAE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Short-chain type dehydrogenase/reductase</w:t>
            </w:r>
            <w:r w:rsidR="00820B4C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2960CE85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13053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477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57B50D" w14:textId="33AB353C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85196B">
              <w:rPr>
                <w:rFonts w:ascii="Helvetica" w:hAnsi="Helvetica"/>
                <w:color w:val="000000"/>
                <w:sz w:val="20"/>
                <w:szCs w:val="20"/>
              </w:rPr>
              <w:t>204905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95F7B" w14:textId="5C1075AA" w:rsidR="00244FA2" w:rsidRPr="000B1E9E" w:rsidRDefault="00520FA2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U</w:t>
            </w:r>
            <w:r w:rsidRPr="00104C13">
              <w:rPr>
                <w:rFonts w:ascii="Helvetica" w:hAnsi="Helvetica"/>
                <w:color w:val="000000"/>
                <w:sz w:val="20"/>
                <w:szCs w:val="20"/>
              </w:rPr>
              <w:t>ncharacterized</w:t>
            </w:r>
            <w:r w:rsidR="001007D1">
              <w:rPr>
                <w:rFonts w:ascii="Helvetica" w:hAnsi="Helvetica"/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1007D1" w:rsidRPr="00AE1254" w14:paraId="271F1EF0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DFA02F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535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0D2B5" w14:textId="4A261171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520FA2">
              <w:rPr>
                <w:rFonts w:ascii="Helvetica" w:hAnsi="Helvetica"/>
                <w:color w:val="000000"/>
                <w:sz w:val="20"/>
                <w:szCs w:val="20"/>
              </w:rPr>
              <w:t>166392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06D54" w14:textId="1BE7D733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Peroxisomal membrane protein PEX14</w:t>
            </w:r>
            <w:r w:rsidR="0085196B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6343B921" w14:textId="77777777" w:rsidTr="001007D1">
        <w:trPr>
          <w:trHeight w:val="36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2947B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535b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734D5" w14:textId="3178034E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520FA2">
              <w:rPr>
                <w:rFonts w:ascii="Helvetica" w:hAnsi="Helvetica"/>
                <w:color w:val="000000"/>
                <w:sz w:val="20"/>
                <w:szCs w:val="20"/>
              </w:rPr>
              <w:t>286458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F2BCDA" w14:textId="535FC3B9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Two-component response regulator-like APRR1</w:t>
            </w:r>
          </w:p>
        </w:tc>
      </w:tr>
      <w:tr w:rsidR="001007D1" w:rsidRPr="00AE1254" w14:paraId="2F003756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22132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535d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05ED2" w14:textId="64238659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520FA2">
              <w:rPr>
                <w:rFonts w:ascii="Helvetica" w:hAnsi="Helvetica"/>
                <w:color w:val="000000"/>
                <w:sz w:val="20"/>
                <w:szCs w:val="20"/>
              </w:rPr>
              <w:t>185769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26818" w14:textId="71C0F4DF" w:rsidR="00244FA2" w:rsidRPr="000B1E9E" w:rsidRDefault="00244FA2" w:rsidP="00520FA2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Cysteine proteinase RD19</w:t>
            </w:r>
            <w:r w:rsidR="00520FA2">
              <w:rPr>
                <w:rFonts w:ascii="Helvetica" w:hAnsi="Helvetica"/>
                <w:color w:val="000000"/>
                <w:sz w:val="20"/>
                <w:szCs w:val="20"/>
              </w:rPr>
              <w:t>A</w:t>
            </w:r>
          </w:p>
        </w:tc>
      </w:tr>
      <w:tr w:rsidR="001007D1" w:rsidRPr="00AE1254" w14:paraId="7B6F7993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7B72F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7120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B50DA" w14:textId="41E5FB52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520FA2">
              <w:rPr>
                <w:rFonts w:ascii="Helvetica" w:hAnsi="Helvetica"/>
                <w:color w:val="000000"/>
                <w:sz w:val="20"/>
                <w:szCs w:val="20"/>
              </w:rPr>
              <w:t>288808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F99FAC" w14:textId="386C1E07" w:rsidR="00244FA2" w:rsidRPr="000B1E9E" w:rsidRDefault="00244FA2" w:rsidP="00520FA2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 xml:space="preserve">B3 domain-containing </w:t>
            </w:r>
            <w:r w:rsidR="00520FA2" w:rsidRPr="000B1E9E">
              <w:rPr>
                <w:rFonts w:ascii="Helvetica" w:hAnsi="Helvetica"/>
                <w:color w:val="000000"/>
                <w:sz w:val="20"/>
                <w:szCs w:val="20"/>
              </w:rPr>
              <w:t>transcription factor</w:t>
            </w: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 xml:space="preserve"> </w:t>
            </w:r>
            <w:r w:rsidR="00520FA2">
              <w:rPr>
                <w:rFonts w:ascii="Helvetica" w:hAnsi="Helvetica"/>
                <w:color w:val="000000"/>
                <w:sz w:val="20"/>
                <w:szCs w:val="20"/>
              </w:rPr>
              <w:t>NGA1</w:t>
            </w:r>
          </w:p>
        </w:tc>
      </w:tr>
      <w:tr w:rsidR="001007D1" w:rsidRPr="00AE1254" w14:paraId="31FDF0D0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97F269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7121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BA9A5" w14:textId="2EE73D5A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520FA2">
              <w:rPr>
                <w:rFonts w:ascii="Helvetica" w:hAnsi="Helvetica"/>
                <w:color w:val="000000"/>
                <w:sz w:val="20"/>
                <w:szCs w:val="20"/>
              </w:rPr>
              <w:t>517257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E7F063" w14:textId="59C8B1BE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Ethylene-responsive transcription factor 2</w:t>
            </w:r>
            <w:r w:rsidR="00520FA2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2702E0A4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0C3626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7121d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640CC" w14:textId="782960E3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10657A">
              <w:rPr>
                <w:rFonts w:ascii="Helvetica" w:hAnsi="Helvetica"/>
                <w:color w:val="000000"/>
                <w:sz w:val="20"/>
                <w:szCs w:val="20"/>
              </w:rPr>
              <w:t>483490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0A8A7" w14:textId="268B2BBF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TMV resistance protein N</w:t>
            </w:r>
            <w:r w:rsidR="00520FA2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6E881915" w14:textId="77777777" w:rsidTr="001007D1">
        <w:trPr>
          <w:trHeight w:val="36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0C27B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7122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1A66C" w14:textId="6676D155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9D092D">
              <w:rPr>
                <w:rFonts w:ascii="Helvetica" w:hAnsi="Helvetica"/>
                <w:color w:val="000000"/>
                <w:sz w:val="20"/>
                <w:szCs w:val="20"/>
              </w:rPr>
              <w:t>297646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BA70D9" w14:textId="731712CF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 xml:space="preserve">Ethylene-responsive </w:t>
            </w:r>
            <w:bookmarkStart w:id="54" w:name="OLE_LINK469"/>
            <w:bookmarkStart w:id="55" w:name="OLE_LINK470"/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transcription factor</w:t>
            </w:r>
            <w:bookmarkEnd w:id="54"/>
            <w:bookmarkEnd w:id="55"/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 xml:space="preserve"> ERF003</w:t>
            </w:r>
            <w:r w:rsidR="001D2321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6E6DB72B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73C2D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7124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0C8CCC" w14:textId="7749A73B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5219B5">
              <w:rPr>
                <w:rFonts w:ascii="Helvetica" w:hAnsi="Helvetica"/>
                <w:color w:val="000000"/>
                <w:sz w:val="20"/>
                <w:szCs w:val="20"/>
              </w:rPr>
              <w:t>309729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25117" w14:textId="406E1C1E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WD repeat-containing protein 76</w:t>
            </w:r>
            <w:r w:rsidR="009D092D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1007D1" w:rsidRPr="00AE1254" w14:paraId="17FB6874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18E855" w14:textId="77777777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7125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5B429" w14:textId="5FA17E37" w:rsidR="00244FA2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8B2922">
              <w:rPr>
                <w:rFonts w:ascii="Helvetica" w:hAnsi="Helvetica"/>
                <w:color w:val="000000"/>
                <w:sz w:val="20"/>
                <w:szCs w:val="20"/>
              </w:rPr>
              <w:t>729984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2D53F9" w14:textId="0FE8ADCE" w:rsidR="00244FA2" w:rsidRPr="000B1E9E" w:rsidRDefault="00244FA2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Cinnamoyl-CoA reductase 1</w:t>
            </w:r>
          </w:p>
        </w:tc>
      </w:tr>
      <w:tr w:rsidR="001007D1" w:rsidRPr="00AE1254" w14:paraId="41DB36D7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2DA52" w14:textId="77777777" w:rsidR="001007D1" w:rsidRPr="000B1E9E" w:rsidRDefault="001007D1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7126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DE4DC2" w14:textId="5173E084" w:rsidR="001007D1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932888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A00BE" w14:textId="3797005A" w:rsidR="001007D1" w:rsidRPr="000B1E9E" w:rsidRDefault="001007D1" w:rsidP="007A2AB3">
            <w:pPr>
              <w:rPr>
                <w:sz w:val="20"/>
                <w:szCs w:val="20"/>
              </w:rPr>
            </w:pPr>
            <w:bookmarkStart w:id="56" w:name="OLE_LINK562"/>
            <w:r>
              <w:rPr>
                <w:rFonts w:ascii="Helvetica" w:hAnsi="Helvetica"/>
                <w:color w:val="000000"/>
                <w:sz w:val="20"/>
                <w:szCs w:val="20"/>
              </w:rPr>
              <w:t>U</w:t>
            </w:r>
            <w:r w:rsidRPr="00104C13">
              <w:rPr>
                <w:rFonts w:ascii="Helvetica" w:hAnsi="Helvetica"/>
                <w:color w:val="000000"/>
                <w:sz w:val="20"/>
                <w:szCs w:val="20"/>
              </w:rPr>
              <w:t>ncharacterized</w:t>
            </w:r>
            <w:r>
              <w:rPr>
                <w:rFonts w:ascii="Helvetica" w:hAnsi="Helvetica"/>
                <w:color w:val="000000"/>
                <w:sz w:val="20"/>
                <w:szCs w:val="20"/>
              </w:rPr>
              <w:t xml:space="preserve"> protein</w:t>
            </w:r>
            <w:bookmarkEnd w:id="56"/>
          </w:p>
        </w:tc>
      </w:tr>
      <w:tr w:rsidR="001007D1" w:rsidRPr="00AE1254" w14:paraId="75DF3C1E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3AA54" w14:textId="77777777" w:rsidR="001007D1" w:rsidRPr="000B1E9E" w:rsidRDefault="001007D1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7127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3A124A" w14:textId="65790E4E" w:rsidR="001007D1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203957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DC5615" w14:textId="0DF90545" w:rsidR="001007D1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U</w:t>
            </w:r>
            <w:r w:rsidRPr="00104C13">
              <w:rPr>
                <w:rFonts w:ascii="Helvetica" w:hAnsi="Helvetica"/>
                <w:color w:val="000000"/>
                <w:sz w:val="20"/>
                <w:szCs w:val="20"/>
              </w:rPr>
              <w:t>ncharacterized</w:t>
            </w:r>
            <w:r>
              <w:rPr>
                <w:rFonts w:ascii="Helvetica" w:hAnsi="Helvetica"/>
                <w:color w:val="000000"/>
                <w:sz w:val="20"/>
                <w:szCs w:val="20"/>
              </w:rPr>
              <w:t xml:space="preserve"> </w:t>
            </w:r>
            <w:bookmarkStart w:id="57" w:name="OLE_LINK486"/>
            <w:bookmarkStart w:id="58" w:name="OLE_LINK487"/>
            <w:r>
              <w:rPr>
                <w:rFonts w:ascii="Helvetica" w:hAnsi="Helvetica"/>
                <w:color w:val="000000"/>
                <w:sz w:val="20"/>
                <w:szCs w:val="20"/>
              </w:rPr>
              <w:t>protein</w:t>
            </w:r>
            <w:bookmarkEnd w:id="57"/>
            <w:bookmarkEnd w:id="58"/>
          </w:p>
        </w:tc>
      </w:tr>
      <w:tr w:rsidR="001007D1" w:rsidRPr="00AE1254" w14:paraId="5A3DC7F4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246FC" w14:textId="77777777" w:rsidR="001007D1" w:rsidRPr="000B1E9E" w:rsidRDefault="001007D1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827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39DD3B" w14:textId="7026A4D1" w:rsidR="001007D1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418846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8F64D" w14:textId="52C854A5" w:rsidR="001007D1" w:rsidRPr="000B1E9E" w:rsidRDefault="001007D1" w:rsidP="001007D1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P</w:t>
            </w: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 xml:space="preserve">rotein </w:t>
            </w:r>
            <w:r>
              <w:rPr>
                <w:rFonts w:ascii="Helvetica" w:hAnsi="Helvetica"/>
                <w:color w:val="000000"/>
                <w:sz w:val="20"/>
                <w:szCs w:val="20"/>
              </w:rPr>
              <w:t>ABC transporter 1, mitochondrial</w:t>
            </w:r>
          </w:p>
        </w:tc>
      </w:tr>
      <w:tr w:rsidR="001007D1" w:rsidRPr="00AE1254" w14:paraId="673F35C4" w14:textId="77777777" w:rsidTr="001007D1">
        <w:trPr>
          <w:trHeight w:val="180"/>
        </w:trPr>
        <w:tc>
          <w:tcPr>
            <w:tcW w:w="1548" w:type="dxa"/>
            <w:tcBorders>
              <w:top w:val="single" w:sz="6" w:space="0" w:color="FFFFFF"/>
              <w:left w:val="single" w:sz="6" w:space="0" w:color="FFFFFF"/>
              <w:bottom w:val="single" w:sz="12" w:space="0" w:color="000000" w:themeColor="text1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CCFA2" w14:textId="77777777" w:rsidR="001007D1" w:rsidRPr="000B1E9E" w:rsidRDefault="001007D1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Md-miR828a</w:t>
            </w:r>
          </w:p>
        </w:tc>
        <w:tc>
          <w:tcPr>
            <w:tcW w:w="1984" w:type="dxa"/>
            <w:tcBorders>
              <w:top w:val="single" w:sz="6" w:space="0" w:color="FFFFFF"/>
              <w:left w:val="single" w:sz="6" w:space="0" w:color="FFFFFF"/>
              <w:bottom w:val="single" w:sz="12" w:space="0" w:color="000000" w:themeColor="text1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263439" w14:textId="56C7054F" w:rsidR="001007D1" w:rsidRPr="000B1E9E" w:rsidRDefault="001007D1" w:rsidP="007A2AB3">
            <w:pPr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MDP0000</w:t>
            </w:r>
            <w:r w:rsidR="00154A6C">
              <w:rPr>
                <w:rFonts w:ascii="Helvetica" w:hAnsi="Helvetica"/>
                <w:color w:val="000000"/>
                <w:sz w:val="20"/>
                <w:szCs w:val="20"/>
              </w:rPr>
              <w:t>931057</w:t>
            </w:r>
          </w:p>
        </w:tc>
        <w:tc>
          <w:tcPr>
            <w:tcW w:w="4678" w:type="dxa"/>
            <w:tcBorders>
              <w:top w:val="single" w:sz="6" w:space="0" w:color="FFFFFF"/>
              <w:left w:val="single" w:sz="6" w:space="0" w:color="FFFFFF"/>
              <w:bottom w:val="single" w:sz="12" w:space="0" w:color="000000" w:themeColor="text1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AE354A" w14:textId="5F883A5D" w:rsidR="001007D1" w:rsidRPr="000B1E9E" w:rsidRDefault="001007D1" w:rsidP="007A2AB3">
            <w:pPr>
              <w:rPr>
                <w:sz w:val="20"/>
                <w:szCs w:val="20"/>
              </w:rPr>
            </w:pPr>
            <w:r w:rsidRPr="000B1E9E">
              <w:rPr>
                <w:rFonts w:ascii="Helvetica" w:hAnsi="Helvetica"/>
                <w:color w:val="000000"/>
                <w:sz w:val="20"/>
                <w:szCs w:val="20"/>
              </w:rPr>
              <w:t>Transcription factor WER</w:t>
            </w:r>
            <w:r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</w:tbl>
    <w:p w14:paraId="191D2066" w14:textId="27F368F1" w:rsidR="00056AB6" w:rsidRDefault="00056AB6">
      <w:pPr>
        <w:rPr>
          <w:rFonts w:ascii="Helvetica" w:hAnsi="Helvetica"/>
        </w:rPr>
      </w:pPr>
    </w:p>
    <w:p w14:paraId="36B2E23D" w14:textId="77777777" w:rsidR="00056AB6" w:rsidRDefault="00056AB6">
      <w:pPr>
        <w:rPr>
          <w:rFonts w:ascii="Helvetica" w:hAnsi="Helvetica"/>
        </w:rPr>
      </w:pPr>
    </w:p>
    <w:p w14:paraId="62D11025" w14:textId="77777777" w:rsidR="001007D1" w:rsidRDefault="001007D1">
      <w:pPr>
        <w:rPr>
          <w:rFonts w:ascii="Helvetica" w:hAnsi="Helvetica"/>
        </w:rPr>
      </w:pPr>
    </w:p>
    <w:p w14:paraId="09655833" w14:textId="77777777" w:rsidR="001007D1" w:rsidRDefault="001007D1">
      <w:pPr>
        <w:rPr>
          <w:rFonts w:ascii="Helvetica" w:hAnsi="Helvetica"/>
        </w:rPr>
      </w:pPr>
    </w:p>
    <w:p w14:paraId="53864B74" w14:textId="77777777" w:rsidR="001007D1" w:rsidRDefault="001007D1">
      <w:pPr>
        <w:rPr>
          <w:rFonts w:ascii="Helvetica" w:hAnsi="Helvetica"/>
        </w:rPr>
      </w:pPr>
    </w:p>
    <w:p w14:paraId="6209847E" w14:textId="77777777" w:rsidR="001007D1" w:rsidRDefault="001007D1">
      <w:pPr>
        <w:rPr>
          <w:rFonts w:ascii="Helvetica" w:hAnsi="Helvetica"/>
        </w:rPr>
      </w:pPr>
    </w:p>
    <w:p w14:paraId="611490A0" w14:textId="7EFE90E4" w:rsidR="00ED49DD" w:rsidRDefault="00ED49DD">
      <w:pPr>
        <w:rPr>
          <w:rFonts w:ascii="Helvetica" w:hAnsi="Helvetica"/>
        </w:rPr>
      </w:pPr>
    </w:p>
    <w:p w14:paraId="39655280" w14:textId="77777777" w:rsidR="0095032E" w:rsidRDefault="0095032E">
      <w:pPr>
        <w:rPr>
          <w:rFonts w:ascii="Helvetica" w:hAnsi="Helvetica"/>
        </w:rPr>
      </w:pPr>
    </w:p>
    <w:p w14:paraId="7F1AC1DB" w14:textId="77777777" w:rsidR="0095032E" w:rsidRDefault="0095032E">
      <w:pPr>
        <w:rPr>
          <w:rFonts w:ascii="Helvetica" w:hAnsi="Helvetica"/>
        </w:rPr>
      </w:pPr>
    </w:p>
    <w:p w14:paraId="387C50F3" w14:textId="77777777" w:rsidR="0031367D" w:rsidRDefault="0031367D">
      <w:pPr>
        <w:rPr>
          <w:rFonts w:ascii="Helvetica" w:hAnsi="Helvetica"/>
        </w:rPr>
      </w:pPr>
    </w:p>
    <w:p w14:paraId="408BD8BB" w14:textId="77777777" w:rsidR="0095032E" w:rsidRDefault="0095032E">
      <w:pPr>
        <w:rPr>
          <w:rFonts w:ascii="Helvetica" w:hAnsi="Helvetica"/>
        </w:rPr>
      </w:pPr>
    </w:p>
    <w:p w14:paraId="5006669C" w14:textId="77777777" w:rsidR="0095032E" w:rsidRDefault="0095032E">
      <w:pPr>
        <w:rPr>
          <w:rFonts w:ascii="Helvetica" w:hAnsi="Helvetica"/>
        </w:rPr>
      </w:pPr>
    </w:p>
    <w:p w14:paraId="52F43A63" w14:textId="77777777" w:rsidR="00244FA2" w:rsidRPr="00244FA2" w:rsidRDefault="00244FA2">
      <w:pPr>
        <w:rPr>
          <w:rFonts w:ascii="Helvetica" w:hAnsi="Helvetica"/>
        </w:rPr>
      </w:pPr>
    </w:p>
    <w:p w14:paraId="23229E6B" w14:textId="576188C3" w:rsidR="00056AB6" w:rsidRDefault="006C77A5">
      <w:pPr>
        <w:rPr>
          <w:rFonts w:ascii="Helvetica" w:hAnsi="Helvetica"/>
        </w:rPr>
      </w:pPr>
      <w:r w:rsidRPr="008C6387">
        <w:rPr>
          <w:rFonts w:ascii="Helvetica" w:hAnsi="Helvetica" w:cs="Helvetica Neue"/>
          <w:color w:val="000000"/>
        </w:rPr>
        <w:t>Table S</w:t>
      </w:r>
      <w:r w:rsidR="008879EE">
        <w:rPr>
          <w:rFonts w:ascii="Helvetica" w:hAnsi="Helvetica" w:cs="Helvetica Neue"/>
          <w:color w:val="000000"/>
        </w:rPr>
        <w:t>5</w:t>
      </w:r>
      <w:r w:rsidRPr="008C6387">
        <w:rPr>
          <w:rFonts w:ascii="Helvetica" w:hAnsi="Helvetica" w:cs="Helvetica Neue"/>
          <w:color w:val="000000"/>
        </w:rPr>
        <w:t xml:space="preserve">. A portion of the predicted target genes of novel miRNAs found in inoculated </w:t>
      </w:r>
      <w:r w:rsidR="005B2EFB">
        <w:rPr>
          <w:rFonts w:ascii="Helvetica" w:hAnsi="Helvetica" w:cs="Helvetica Neue"/>
          <w:color w:val="000000"/>
        </w:rPr>
        <w:t>'</w:t>
      </w:r>
      <w:r w:rsidR="005B2EFB" w:rsidRPr="002362FF">
        <w:rPr>
          <w:rFonts w:ascii="Helvetica" w:hAnsi="Helvetica" w:cs="Helvetica Neue"/>
          <w:color w:val="000000"/>
        </w:rPr>
        <w:t>G</w:t>
      </w:r>
      <w:r w:rsidR="005B2EFB">
        <w:rPr>
          <w:rFonts w:ascii="Helvetica" w:hAnsi="Helvetica" w:cs="Helvetica Neue"/>
          <w:color w:val="000000"/>
        </w:rPr>
        <w:t xml:space="preserve">olden </w:t>
      </w:r>
      <w:r w:rsidR="005B2EFB" w:rsidRPr="002362FF">
        <w:rPr>
          <w:rFonts w:ascii="Helvetica" w:hAnsi="Helvetica" w:cs="Helvetica Neue"/>
          <w:color w:val="000000"/>
        </w:rPr>
        <w:t>D</w:t>
      </w:r>
      <w:r w:rsidR="005B2EFB">
        <w:rPr>
          <w:rFonts w:ascii="Helvetica" w:hAnsi="Helvetica" w:cs="Helvetica Neue"/>
          <w:color w:val="000000"/>
        </w:rPr>
        <w:t>elicious'</w:t>
      </w:r>
      <w:r w:rsidRPr="008C6387">
        <w:rPr>
          <w:rFonts w:ascii="Helvetica" w:hAnsi="Helvetica" w:cs="Helvetica Neue"/>
          <w:color w:val="000000"/>
        </w:rPr>
        <w:t xml:space="preserve"> leaves.</w:t>
      </w:r>
    </w:p>
    <w:tbl>
      <w:tblPr>
        <w:tblW w:w="82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1867"/>
        <w:gridCol w:w="5103"/>
      </w:tblGrid>
      <w:tr w:rsidR="00370AC4" w:rsidRPr="0065721E" w14:paraId="40F4B972" w14:textId="77777777" w:rsidTr="00F90953">
        <w:trPr>
          <w:trHeight w:val="180"/>
        </w:trPr>
        <w:tc>
          <w:tcPr>
            <w:tcW w:w="1240" w:type="dxa"/>
            <w:tcBorders>
              <w:top w:val="single" w:sz="12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14:paraId="6D52EBCE" w14:textId="3E68E4CA" w:rsidR="001007D1" w:rsidRPr="00066618" w:rsidRDefault="001007D1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14:paraId="212D33C6" w14:textId="6F198B95" w:rsidR="001007D1" w:rsidRPr="00066618" w:rsidRDefault="001007D1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Gene ID 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14:paraId="5E28092C" w14:textId="7C9C2918" w:rsidR="001007D1" w:rsidRPr="00066618" w:rsidRDefault="001007D1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Target Description</w:t>
            </w:r>
          </w:p>
        </w:tc>
      </w:tr>
      <w:tr w:rsidR="00F90953" w:rsidRPr="0065721E" w14:paraId="1189E7E1" w14:textId="77777777" w:rsidTr="00F90953">
        <w:trPr>
          <w:trHeight w:val="516"/>
        </w:trPr>
        <w:tc>
          <w:tcPr>
            <w:tcW w:w="12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7B29CD" w14:textId="3B4E501F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FF59B8" w14:textId="1BAFA779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F90953" w:rsidRPr="00066618">
              <w:rPr>
                <w:rFonts w:ascii="Helvetica" w:hAnsi="Helvetica"/>
                <w:color w:val="000000"/>
                <w:sz w:val="20"/>
                <w:szCs w:val="20"/>
              </w:rPr>
              <w:t>230224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19CD1" w14:textId="409272EC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Ribonucleoside-diphosphate reductase small chain A</w:t>
            </w:r>
            <w:r w:rsidR="00F90953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3342320C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15011" w14:textId="1AA78C0F" w:rsidR="00370AC4" w:rsidRPr="00066618" w:rsidRDefault="00370AC4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ln2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99842" w14:textId="0175F6CF" w:rsidR="00370AC4" w:rsidRPr="00066618" w:rsidRDefault="00370AC4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59" w:name="OLE_LINK595"/>
            <w:bookmarkStart w:id="60" w:name="OLE_LINK596"/>
            <w:bookmarkStart w:id="61" w:name="OLE_LINK346"/>
            <w:bookmarkStart w:id="62" w:name="OLE_LINK347"/>
            <w:bookmarkStart w:id="63" w:name="OLE_LINK370"/>
            <w:bookmarkStart w:id="64" w:name="OLE_LINK599"/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bookmarkEnd w:id="59"/>
            <w:bookmarkEnd w:id="60"/>
            <w:r w:rsidRPr="00066618">
              <w:rPr>
                <w:rFonts w:ascii="Helvetica" w:hAnsi="Helvetica" w:hint="eastAsia"/>
                <w:sz w:val="20"/>
                <w:szCs w:val="20"/>
              </w:rPr>
              <w:t>277868</w:t>
            </w:r>
            <w:bookmarkEnd w:id="61"/>
            <w:bookmarkEnd w:id="62"/>
            <w:bookmarkEnd w:id="63"/>
            <w:bookmarkEnd w:id="64"/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2EE06" w14:textId="3B41B74B" w:rsidR="00370AC4" w:rsidRPr="00066618" w:rsidRDefault="00370AC4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65" w:name="OLE_LINK282"/>
            <w:bookmarkStart w:id="66" w:name="OLE_LINK283"/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TMV resistance protein N</w:t>
            </w:r>
            <w:r w:rsidRPr="00066618">
              <w:rPr>
                <w:rFonts w:ascii="Helvetica" w:hAnsi="Helvetica" w:hint="eastAsia"/>
                <w:color w:val="000000"/>
                <w:sz w:val="20"/>
                <w:szCs w:val="20"/>
              </w:rPr>
              <w:t>-like</w:t>
            </w:r>
            <w:bookmarkEnd w:id="65"/>
            <w:bookmarkEnd w:id="66"/>
          </w:p>
        </w:tc>
      </w:tr>
      <w:tr w:rsidR="00F90953" w:rsidRPr="0065721E" w14:paraId="78F1D538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6D659" w14:textId="3EE5A411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9BB99" w14:textId="3CB89603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F90953" w:rsidRPr="00066618">
              <w:rPr>
                <w:rFonts w:ascii="Helvetica" w:hAnsi="Helvetica"/>
                <w:color w:val="000000"/>
                <w:sz w:val="20"/>
                <w:szCs w:val="20"/>
              </w:rPr>
              <w:t>309351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FE96F4" w14:textId="1188CFB6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NAC domain-containing protein 73</w:t>
            </w:r>
            <w:r w:rsidR="00F90953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4E0DAC0B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8DC997" w14:textId="01399C7C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7B96A0" w14:textId="105FCEC1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F90953" w:rsidRPr="00066618">
              <w:rPr>
                <w:rFonts w:ascii="Helvetica" w:hAnsi="Helvetica"/>
                <w:color w:val="000000"/>
                <w:sz w:val="20"/>
                <w:szCs w:val="20"/>
              </w:rPr>
              <w:t>149979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4E39D6" w14:textId="0C54D32A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alate dehydrogenase, chloroplastic</w:t>
            </w:r>
            <w:r w:rsidR="00F90953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2056D28B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E1203" w14:textId="796DCEB1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55EC22" w14:textId="468B7789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BC59A0" w:rsidRPr="00066618">
              <w:rPr>
                <w:rFonts w:ascii="Helvetica" w:hAnsi="Helvetica"/>
                <w:color w:val="000000"/>
                <w:sz w:val="20"/>
                <w:szCs w:val="20"/>
              </w:rPr>
              <w:t>729050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50B5AF" w14:textId="1D63C8B6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Zinc finger MYM-type protein 1</w:t>
            </w:r>
            <w:r w:rsidR="00F90953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03395704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D7DB6A" w14:textId="6DA5E56C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093ED6" w14:textId="6F75B02A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0A3A4B" w:rsidRPr="00066618">
              <w:rPr>
                <w:rFonts w:ascii="Helvetica" w:hAnsi="Helvetica"/>
                <w:color w:val="000000"/>
                <w:sz w:val="20"/>
                <w:szCs w:val="20"/>
              </w:rPr>
              <w:t>160640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C5C9B" w14:textId="7B006F05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DeSI-like protein At4g17486</w:t>
            </w:r>
          </w:p>
        </w:tc>
      </w:tr>
      <w:tr w:rsidR="00F90953" w:rsidRPr="0065721E" w14:paraId="5919D270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BEA7A" w14:textId="362E9892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EF22BD" w14:textId="10F41C98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9C1A4B" w:rsidRPr="00066618">
              <w:rPr>
                <w:rFonts w:ascii="Helvetica" w:hAnsi="Helvetica"/>
                <w:color w:val="000000"/>
                <w:sz w:val="20"/>
                <w:szCs w:val="20"/>
              </w:rPr>
              <w:t>193401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148407" w14:textId="3A5117CC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7-deoxyloganetin glucosyltransferase</w:t>
            </w:r>
            <w:r w:rsidR="00BC59A0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33F3D998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B00FB" w14:textId="75B7249C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ln8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518569" w14:textId="7DCB0A89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67" w:name="OLE_LINK263"/>
            <w:bookmarkStart w:id="68" w:name="OLE_LINK264"/>
            <w:bookmarkStart w:id="69" w:name="OLE_LINK267"/>
            <w:bookmarkStart w:id="70" w:name="OLE_LINK600"/>
            <w:r w:rsidRPr="00066618">
              <w:rPr>
                <w:rFonts w:ascii="Helvetica" w:hAnsi="Helvetica" w:hint="eastAsia"/>
                <w:sz w:val="20"/>
                <w:szCs w:val="20"/>
              </w:rPr>
              <w:t>MDP0000935996</w:t>
            </w:r>
            <w:bookmarkEnd w:id="67"/>
            <w:bookmarkEnd w:id="68"/>
            <w:bookmarkEnd w:id="69"/>
            <w:bookmarkEnd w:id="70"/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7F77DA04" w14:textId="0FC9F78E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color w:val="000000"/>
                <w:sz w:val="20"/>
                <w:szCs w:val="20"/>
              </w:rPr>
              <w:t xml:space="preserve"> </w:t>
            </w:r>
            <w:bookmarkStart w:id="71" w:name="OLE_LINK268"/>
            <w:bookmarkStart w:id="72" w:name="OLE_LINK269"/>
            <w:r w:rsidRPr="00066618">
              <w:rPr>
                <w:rFonts w:ascii="Helvetica" w:hAnsi="Helvetica" w:hint="eastAsia"/>
                <w:color w:val="000000"/>
                <w:sz w:val="20"/>
                <w:szCs w:val="20"/>
              </w:rPr>
              <w:t>P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robable WRKY transcription factor 26</w:t>
            </w:r>
            <w:bookmarkEnd w:id="71"/>
            <w:bookmarkEnd w:id="72"/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 </w:t>
            </w:r>
          </w:p>
        </w:tc>
      </w:tr>
      <w:tr w:rsidR="00F90953" w:rsidRPr="0065721E" w14:paraId="7E76F5C3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EF65BA" w14:textId="57DA1707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1E4B50" w14:textId="7FF9A4E5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DD792F" w:rsidRPr="00066618">
              <w:rPr>
                <w:rFonts w:ascii="Helvetica" w:hAnsi="Helvetica"/>
                <w:color w:val="000000"/>
                <w:sz w:val="20"/>
                <w:szCs w:val="20"/>
              </w:rPr>
              <w:t>222500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3C257C" w14:textId="0404F54B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Elongator complex protein 4</w:t>
            </w:r>
          </w:p>
        </w:tc>
      </w:tr>
      <w:tr w:rsidR="00F90953" w:rsidRPr="0065721E" w14:paraId="5557E78D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F3360" w14:textId="249A48C0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22B554" w14:textId="2737CF71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AE3614" w:rsidRPr="00066618">
              <w:rPr>
                <w:rFonts w:ascii="Helvetica" w:hAnsi="Helvetica"/>
                <w:color w:val="000000"/>
                <w:sz w:val="20"/>
                <w:szCs w:val="20"/>
              </w:rPr>
              <w:t>272708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32DFC" w14:textId="02E23D7C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Protein argonaute 4</w:t>
            </w:r>
          </w:p>
        </w:tc>
      </w:tr>
      <w:tr w:rsidR="00F90953" w:rsidRPr="0065721E" w14:paraId="56BFB776" w14:textId="77777777" w:rsidTr="00F90953">
        <w:trPr>
          <w:trHeight w:val="330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ADF3F" w14:textId="015DB218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33141" w14:textId="231DEB68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D61231" w:rsidRPr="00066618">
              <w:rPr>
                <w:rFonts w:ascii="Helvetica" w:hAnsi="Helvetica"/>
                <w:color w:val="000000"/>
                <w:sz w:val="20"/>
                <w:szCs w:val="20"/>
              </w:rPr>
              <w:t>372290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55B62" w14:textId="7D8E7C27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L-type lectin-domain containing receptor kinase IV.1</w:t>
            </w:r>
            <w:r w:rsidR="00AE3614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1FD184B8" w14:textId="77777777" w:rsidTr="00F90953">
        <w:trPr>
          <w:trHeight w:val="330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E032F" w14:textId="68A7494F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CE955" w14:textId="4DDCC7F3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E645B0" w:rsidRPr="00066618">
              <w:rPr>
                <w:rFonts w:ascii="Helvetica" w:hAnsi="Helvetica"/>
                <w:color w:val="000000"/>
                <w:sz w:val="20"/>
                <w:szCs w:val="20"/>
              </w:rPr>
              <w:t>231493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031C0" w14:textId="167A5935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BTB/POZ domain-containing protein At3g50780</w:t>
            </w:r>
            <w:r w:rsidR="00D61231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3CF9EBFF" w14:textId="77777777" w:rsidTr="00F90953">
        <w:trPr>
          <w:trHeight w:val="330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DD44F6" w14:textId="438036DB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B5B19" w14:textId="29EFA6F2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E645B0" w:rsidRPr="00066618">
              <w:rPr>
                <w:rFonts w:ascii="Helvetica" w:hAnsi="Helvetica"/>
                <w:color w:val="000000"/>
                <w:sz w:val="20"/>
                <w:szCs w:val="20"/>
              </w:rPr>
              <w:t>319618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D29DBB" w14:textId="115A68E3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Isocitrate dehydrogenase [NAD] regulatory subunit 1, mitochondrial</w:t>
            </w:r>
          </w:p>
        </w:tc>
      </w:tr>
      <w:tr w:rsidR="00F90953" w:rsidRPr="0065721E" w14:paraId="1DC72F37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F600A" w14:textId="35190EA8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ln14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447A2" w14:textId="58568BC4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73" w:name="OLE_LINK601"/>
            <w:bookmarkStart w:id="74" w:name="OLE_LINK602"/>
            <w:r w:rsidRPr="00066618">
              <w:rPr>
                <w:rFonts w:ascii="Helvetica" w:hAnsi="Helvetica" w:hint="eastAsia"/>
                <w:sz w:val="20"/>
                <w:szCs w:val="20"/>
              </w:rPr>
              <w:t>MDP0000610304</w:t>
            </w:r>
            <w:bookmarkEnd w:id="73"/>
            <w:bookmarkEnd w:id="74"/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ECF02F" w14:textId="360DF168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color w:val="000000"/>
                <w:sz w:val="20"/>
                <w:szCs w:val="20"/>
              </w:rPr>
              <w:t>P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 xml:space="preserve">robable WRKY transcription factor </w:t>
            </w:r>
            <w:r w:rsidRPr="00066618">
              <w:rPr>
                <w:rFonts w:ascii="Helvetica" w:hAnsi="Helvetica" w:hint="eastAsia"/>
                <w:color w:val="000000"/>
                <w:sz w:val="20"/>
                <w:szCs w:val="20"/>
              </w:rPr>
              <w:t>1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6</w:t>
            </w:r>
          </w:p>
        </w:tc>
      </w:tr>
      <w:tr w:rsidR="00F90953" w:rsidRPr="0065721E" w14:paraId="28AC3267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6B196F" w14:textId="3DCAB55C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BA9F8" w14:textId="69E45A71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944EB3" w:rsidRPr="00066618">
              <w:rPr>
                <w:rFonts w:ascii="Helvetica" w:hAnsi="Helvetica"/>
                <w:color w:val="000000"/>
                <w:sz w:val="20"/>
                <w:szCs w:val="20"/>
              </w:rPr>
              <w:t>147309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743F47" w14:textId="4B03F800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Transcription factor GAMYB</w:t>
            </w:r>
            <w:r w:rsidR="00E645B0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4B894E49" w14:textId="77777777" w:rsidTr="00F90953">
        <w:trPr>
          <w:trHeight w:val="330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66851" w14:textId="1BF65016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ACCF89" w14:textId="786E9AA8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120E6E" w:rsidRPr="00066618">
              <w:rPr>
                <w:rFonts w:ascii="Helvetica" w:hAnsi="Helvetica"/>
                <w:color w:val="000000"/>
                <w:sz w:val="20"/>
                <w:szCs w:val="20"/>
              </w:rPr>
              <w:t>058031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261A9" w14:textId="600965BA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Phosphatidylinositol-3-phosphatase myotubularin-1</w:t>
            </w:r>
            <w:r w:rsidR="00944EB3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7268610B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8D21B4" w14:textId="50DAD69F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52F8C4" w14:textId="463017AA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75" w:name="OLE_LINK593"/>
            <w:bookmarkStart w:id="76" w:name="OLE_LINK594"/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3F511C" w:rsidRPr="00066618">
              <w:rPr>
                <w:rFonts w:ascii="Helvetica" w:hAnsi="Helvetica"/>
                <w:color w:val="000000"/>
                <w:sz w:val="20"/>
                <w:szCs w:val="20"/>
              </w:rPr>
              <w:t>320656</w:t>
            </w:r>
            <w:bookmarkEnd w:id="75"/>
            <w:bookmarkEnd w:id="76"/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E5324" w14:textId="1BDB829B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77" w:name="OLE_LINK540"/>
            <w:bookmarkStart w:id="78" w:name="OLE_LINK541"/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Calmodulin-binding transcription activator 3</w:t>
            </w:r>
            <w:bookmarkEnd w:id="77"/>
            <w:bookmarkEnd w:id="78"/>
            <w:r w:rsidR="00DA756C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 </w:t>
            </w:r>
          </w:p>
        </w:tc>
      </w:tr>
      <w:tr w:rsidR="00F90953" w:rsidRPr="0065721E" w14:paraId="02E0CB77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FE273" w14:textId="213F2A3D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7F2E91" w14:textId="3E08BFAE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100EEF" w:rsidRPr="00066618">
              <w:rPr>
                <w:rFonts w:ascii="Helvetica" w:hAnsi="Helvetica"/>
                <w:sz w:val="20"/>
                <w:szCs w:val="20"/>
              </w:rPr>
              <w:t>204347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A53E1" w14:textId="1909AAEE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AG2-interacting protein 2</w:t>
            </w:r>
            <w:r w:rsidR="003F511C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2A54A8D6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EA36DA" w14:textId="430B4EB7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46F987" w14:textId="70AE57C4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A62857" w:rsidRPr="00066618">
              <w:rPr>
                <w:rFonts w:ascii="Helvetica" w:hAnsi="Helvetica"/>
                <w:color w:val="000000"/>
                <w:sz w:val="20"/>
                <w:szCs w:val="20"/>
              </w:rPr>
              <w:t>285780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DF8095" w14:textId="7CF98B33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Transcription factor DYT1</w:t>
            </w:r>
            <w:r w:rsidR="005E0BDD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3811A57E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DEDAA" w14:textId="1FCE9BE6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F35705" w14:textId="0C4EACEC" w:rsidR="00244FA2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79" w:name="OLE_LINK270"/>
            <w:bookmarkStart w:id="80" w:name="OLE_LINK271"/>
            <w:bookmarkStart w:id="81" w:name="OLE_LINK603"/>
            <w:r w:rsidRPr="00066618">
              <w:rPr>
                <w:rFonts w:ascii="Helvetica" w:hAnsi="Helvetica" w:hint="eastAsia"/>
                <w:sz w:val="20"/>
                <w:szCs w:val="20"/>
              </w:rPr>
              <w:t>MDP0000234409</w:t>
            </w:r>
            <w:bookmarkEnd w:id="79"/>
            <w:bookmarkEnd w:id="80"/>
            <w:bookmarkEnd w:id="81"/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5E207F" w14:textId="5B5A7DE4" w:rsidR="00244FA2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82" w:name="OLE_LINK259"/>
            <w:bookmarkStart w:id="83" w:name="OLE_LINK262"/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TMV resistance protein N</w:t>
            </w:r>
            <w:r w:rsidRPr="00066618">
              <w:rPr>
                <w:rFonts w:ascii="Helvetica" w:hAnsi="Helvetica" w:hint="eastAsia"/>
                <w:color w:val="000000"/>
                <w:sz w:val="20"/>
                <w:szCs w:val="20"/>
              </w:rPr>
              <w:t>-like</w:t>
            </w:r>
            <w:bookmarkEnd w:id="82"/>
            <w:bookmarkEnd w:id="83"/>
          </w:p>
        </w:tc>
      </w:tr>
      <w:tr w:rsidR="00F90953" w:rsidRPr="0065721E" w14:paraId="63F9C6B4" w14:textId="77777777" w:rsidTr="00F90953">
        <w:trPr>
          <w:trHeight w:val="165"/>
        </w:trPr>
        <w:tc>
          <w:tcPr>
            <w:tcW w:w="124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6A832" w14:textId="21FFD92B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F3C56" w14:textId="6B69E712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A62857" w:rsidRPr="00066618">
              <w:rPr>
                <w:rFonts w:ascii="Helvetica" w:hAnsi="Helvetica"/>
                <w:color w:val="000000"/>
                <w:sz w:val="20"/>
                <w:szCs w:val="20"/>
              </w:rPr>
              <w:t>183558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A9599" w14:textId="0F9AE9CA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NAC domain-containing protein 14</w:t>
            </w:r>
            <w:r w:rsidR="00FA5FBC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08A3FD33" w14:textId="77777777" w:rsidTr="00F90953">
        <w:trPr>
          <w:trHeight w:val="165"/>
        </w:trPr>
        <w:tc>
          <w:tcPr>
            <w:tcW w:w="1240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048C31B" w14:textId="77777777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1A2E0" w14:textId="58D29AE5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A62857" w:rsidRPr="00066618">
              <w:rPr>
                <w:rFonts w:ascii="Helvetica" w:hAnsi="Helvetica"/>
                <w:color w:val="000000"/>
                <w:sz w:val="20"/>
                <w:szCs w:val="20"/>
              </w:rPr>
              <w:t>298793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22A77" w14:textId="0581C445" w:rsidR="00244FA2" w:rsidRPr="00066618" w:rsidRDefault="00244FA2" w:rsidP="00A62857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Subtilisin-like protease SBT</w:t>
            </w:r>
            <w:r w:rsidR="00A62857" w:rsidRPr="00066618">
              <w:rPr>
                <w:rFonts w:ascii="Helvetica" w:hAnsi="Helvetica"/>
                <w:color w:val="000000"/>
                <w:sz w:val="20"/>
                <w:szCs w:val="20"/>
              </w:rPr>
              <w:t>1.5</w:t>
            </w:r>
          </w:p>
        </w:tc>
      </w:tr>
      <w:tr w:rsidR="00F90953" w:rsidRPr="0065721E" w14:paraId="6A9DBEEC" w14:textId="77777777" w:rsidTr="00F90953">
        <w:trPr>
          <w:trHeight w:val="330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354940" w14:textId="456299B3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7C6D0" w14:textId="228D18B0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9F21BE" w:rsidRPr="00066618">
              <w:rPr>
                <w:rFonts w:ascii="Helvetica" w:hAnsi="Helvetica"/>
                <w:color w:val="000000"/>
                <w:sz w:val="20"/>
                <w:szCs w:val="20"/>
              </w:rPr>
              <w:t>234893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2D3A1" w14:textId="45529B2F" w:rsidR="00244FA2" w:rsidRPr="00066618" w:rsidRDefault="009F21BE" w:rsidP="007A2AB3">
            <w:pPr>
              <w:rPr>
                <w:rFonts w:eastAsia="Times New Roman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Probable receptor-like protein kinase At1g80640-like</w:t>
            </w:r>
          </w:p>
        </w:tc>
      </w:tr>
      <w:tr w:rsidR="00F90953" w:rsidRPr="0065721E" w14:paraId="0C32BF70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B25241" w14:textId="4B309448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0A5E62" w14:textId="19F8D515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9F21BE" w:rsidRPr="00066618">
              <w:rPr>
                <w:rFonts w:ascii="Helvetica" w:hAnsi="Helvetica"/>
                <w:color w:val="000000"/>
                <w:sz w:val="20"/>
                <w:szCs w:val="20"/>
              </w:rPr>
              <w:t>165902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D3961D" w14:textId="573D7E11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GPI mannosyltransferase 2</w:t>
            </w:r>
            <w:r w:rsidR="00266063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6AF6063D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6EA8E" w14:textId="4899E557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10C45" w14:textId="7A13427E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641FC8" w:rsidRPr="00066618">
              <w:rPr>
                <w:rFonts w:ascii="Helvetica" w:hAnsi="Helvetica"/>
                <w:color w:val="000000"/>
                <w:sz w:val="20"/>
                <w:szCs w:val="20"/>
              </w:rPr>
              <w:t>203957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00A63C" w14:textId="7D2B32E8" w:rsidR="00244FA2" w:rsidRPr="00066618" w:rsidRDefault="00D049D8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84" w:name="OLE_LINK587"/>
            <w:bookmarkStart w:id="85" w:name="OLE_LINK588"/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Uncharacterized protein</w:t>
            </w:r>
            <w:bookmarkEnd w:id="84"/>
            <w:bookmarkEnd w:id="85"/>
          </w:p>
        </w:tc>
      </w:tr>
      <w:tr w:rsidR="00F90953" w:rsidRPr="0065721E" w14:paraId="5F5667EC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5A4612" w14:textId="4756517B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3F20BE" w14:textId="4FEAE0FF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D049D8" w:rsidRPr="00066618">
              <w:rPr>
                <w:rFonts w:ascii="Helvetica" w:hAnsi="Helvetica"/>
                <w:color w:val="000000"/>
                <w:sz w:val="20"/>
                <w:szCs w:val="20"/>
              </w:rPr>
              <w:t>168871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7EAC4" w14:textId="64D10B88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Probable WRKY transcription factor 14</w:t>
            </w:r>
          </w:p>
        </w:tc>
      </w:tr>
      <w:tr w:rsidR="00F90953" w:rsidRPr="0065721E" w14:paraId="1F4C7E1D" w14:textId="77777777" w:rsidTr="00F90953">
        <w:trPr>
          <w:trHeight w:val="330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DB95B" w14:textId="4422B9F9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C8BC3" w14:textId="00C66EFB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D049D8" w:rsidRPr="00066618">
              <w:rPr>
                <w:rFonts w:ascii="Helvetica" w:hAnsi="Helvetica"/>
                <w:color w:val="000000"/>
                <w:sz w:val="20"/>
                <w:szCs w:val="20"/>
              </w:rPr>
              <w:t>515395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A780D" w14:textId="1B45F693" w:rsidR="00244FA2" w:rsidRPr="00066618" w:rsidRDefault="00244FA2" w:rsidP="00D049D8">
            <w:pPr>
              <w:pStyle w:val="1"/>
              <w:spacing w:before="240" w:beforeAutospacing="0" w:after="120" w:afterAutospacing="0"/>
              <w:rPr>
                <w:rFonts w:ascii="Arial" w:eastAsia="Times New Roman" w:hAnsi="Arial" w:cs="Arial"/>
                <w:color w:val="000000"/>
                <w:sz w:val="33"/>
                <w:szCs w:val="33"/>
              </w:rPr>
            </w:pPr>
            <w:r w:rsidRPr="00066618">
              <w:rPr>
                <w:rFonts w:ascii="Helvetica" w:hAnsi="Helvetica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Probable </w:t>
            </w:r>
            <w:r w:rsidR="00D049D8" w:rsidRPr="00066618">
              <w:rPr>
                <w:rFonts w:ascii="Helvetica" w:hAnsi="Helvetica"/>
                <w:b w:val="0"/>
                <w:bCs w:val="0"/>
                <w:color w:val="000000"/>
                <w:kern w:val="0"/>
                <w:sz w:val="20"/>
                <w:szCs w:val="20"/>
              </w:rPr>
              <w:t>leucine-rich repeat receptor-like protein kinase At1g35710</w:t>
            </w:r>
          </w:p>
        </w:tc>
      </w:tr>
      <w:tr w:rsidR="00F90953" w:rsidRPr="0065721E" w14:paraId="18673917" w14:textId="77777777" w:rsidTr="00F90953">
        <w:trPr>
          <w:trHeight w:val="330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EEDE2" w14:textId="1A065A06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8DEA8" w14:textId="579C4C94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86" w:name="OLE_LINK583"/>
            <w:bookmarkStart w:id="87" w:name="OLE_LINK584"/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D049D8" w:rsidRPr="00066618">
              <w:rPr>
                <w:rFonts w:ascii="Helvetica" w:hAnsi="Helvetica"/>
                <w:color w:val="000000"/>
                <w:sz w:val="20"/>
                <w:szCs w:val="20"/>
              </w:rPr>
              <w:t>138851</w:t>
            </w:r>
            <w:bookmarkEnd w:id="86"/>
            <w:bookmarkEnd w:id="87"/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92878F" w14:textId="05B679CB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88" w:name="OLE_LINK581"/>
            <w:bookmarkStart w:id="89" w:name="OLE_LINK582"/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Probable indole-3-pyruvate monooxygenase YUCCA10</w:t>
            </w:r>
            <w:bookmarkEnd w:id="88"/>
            <w:bookmarkEnd w:id="89"/>
          </w:p>
        </w:tc>
      </w:tr>
      <w:tr w:rsidR="00F90953" w:rsidRPr="0065721E" w14:paraId="6BBD9C0B" w14:textId="77777777" w:rsidTr="00F90953">
        <w:trPr>
          <w:trHeight w:val="330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5ED6A" w14:textId="3860DE89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71CEFA" w14:textId="2232A8DA" w:rsidR="00244FA2" w:rsidRPr="00066618" w:rsidRDefault="00505628" w:rsidP="00D049D8">
            <w:pPr>
              <w:rPr>
                <w:rFonts w:ascii="Helvetica" w:hAnsi="Helvetica"/>
                <w:sz w:val="20"/>
                <w:szCs w:val="20"/>
              </w:rPr>
            </w:pPr>
            <w:bookmarkStart w:id="90" w:name="OLE_LINK565"/>
            <w:bookmarkStart w:id="91" w:name="OLE_LINK566"/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244FA2" w:rsidRPr="00066618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  <w:bookmarkEnd w:id="90"/>
            <w:bookmarkEnd w:id="91"/>
            <w:r w:rsidR="00D049D8" w:rsidRPr="00066618">
              <w:rPr>
                <w:rFonts w:ascii="Helvetica" w:hAnsi="Helvetica"/>
                <w:color w:val="000000"/>
                <w:sz w:val="20"/>
                <w:szCs w:val="20"/>
              </w:rPr>
              <w:t>78669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1E33FF" w14:textId="18B71EEC" w:rsidR="00244FA2" w:rsidRPr="00066618" w:rsidRDefault="00D049D8" w:rsidP="00D049D8">
            <w:pPr>
              <w:rPr>
                <w:rFonts w:ascii="Arial" w:eastAsia="Times New Roman" w:hAnsi="Arial" w:cs="Arial"/>
                <w:color w:val="000000"/>
                <w:sz w:val="33"/>
                <w:szCs w:val="33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Histone deacetylase 5-like</w:t>
            </w:r>
            <w:r w:rsidR="00244FA2" w:rsidRPr="00066618">
              <w:rPr>
                <w:rFonts w:ascii="Helvetica" w:hAnsi="Helvetica"/>
                <w:color w:val="000000"/>
                <w:sz w:val="20"/>
                <w:szCs w:val="20"/>
              </w:rPr>
              <w:t> </w:t>
            </w:r>
          </w:p>
        </w:tc>
      </w:tr>
      <w:tr w:rsidR="00F90953" w:rsidRPr="0065721E" w14:paraId="7CE8CAB2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84D1A" w14:textId="54232E5E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ln29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2C912" w14:textId="63DC173F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92" w:name="OLE_LINK274"/>
            <w:bookmarkStart w:id="93" w:name="OLE_LINK275"/>
            <w:bookmarkStart w:id="94" w:name="OLE_LINK503"/>
            <w:bookmarkStart w:id="95" w:name="OLE_LINK604"/>
            <w:r w:rsidRPr="00066618">
              <w:rPr>
                <w:rFonts w:ascii="Helvetica" w:hAnsi="Helvetica" w:hint="eastAsia"/>
                <w:sz w:val="20"/>
                <w:szCs w:val="20"/>
              </w:rPr>
              <w:t>MDP0000310092</w:t>
            </w:r>
            <w:bookmarkEnd w:id="92"/>
            <w:bookmarkEnd w:id="93"/>
            <w:bookmarkEnd w:id="94"/>
            <w:bookmarkEnd w:id="95"/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hideMark/>
          </w:tcPr>
          <w:p w14:paraId="69F87D38" w14:textId="5148683F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color w:val="000000"/>
                <w:sz w:val="20"/>
                <w:szCs w:val="20"/>
              </w:rPr>
              <w:t xml:space="preserve"> 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Putative disease resistance protein</w:t>
            </w:r>
            <w:r w:rsidRPr="00066618">
              <w:rPr>
                <w:rFonts w:ascii="Helvetica" w:hAnsi="Helvetica" w:hint="eastAsia"/>
                <w:color w:val="000000"/>
                <w:sz w:val="20"/>
                <w:szCs w:val="20"/>
              </w:rPr>
              <w:t xml:space="preserve"> At1g52660</w:t>
            </w:r>
          </w:p>
        </w:tc>
      </w:tr>
      <w:tr w:rsidR="00F90953" w:rsidRPr="0065721E" w14:paraId="60B779F9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50A73" w14:textId="50551233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ln30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E93F4" w14:textId="532EB332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96" w:name="OLE_LINK278"/>
            <w:bookmarkStart w:id="97" w:name="OLE_LINK279"/>
            <w:bookmarkStart w:id="98" w:name="OLE_LINK605"/>
            <w:r w:rsidRPr="00066618">
              <w:rPr>
                <w:rFonts w:ascii="Helvetica" w:hAnsi="Helvetica" w:hint="eastAsia"/>
                <w:sz w:val="20"/>
                <w:szCs w:val="20"/>
              </w:rPr>
              <w:t>MDP0000184270</w:t>
            </w:r>
            <w:bookmarkEnd w:id="96"/>
            <w:bookmarkEnd w:id="97"/>
            <w:bookmarkEnd w:id="98"/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EB7A2" w14:textId="50017C20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Disease resistance protein RPM1</w:t>
            </w:r>
            <w:r w:rsidRPr="00066618">
              <w:rPr>
                <w:rFonts w:ascii="Helvetica" w:hAnsi="Helvetica" w:hint="eastAsi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38E8AF13" w14:textId="77777777" w:rsidTr="00F90953">
        <w:trPr>
          <w:trHeight w:val="330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CF2CAB" w14:textId="4BC30AE8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F19129" w14:textId="0C848565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99" w:name="OLE_LINK575"/>
            <w:bookmarkStart w:id="100" w:name="OLE_LINK576"/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D049D8" w:rsidRPr="00066618">
              <w:rPr>
                <w:rFonts w:ascii="Helvetica" w:hAnsi="Helvetica"/>
                <w:color w:val="000000"/>
                <w:sz w:val="20"/>
                <w:szCs w:val="20"/>
              </w:rPr>
              <w:t>267131</w:t>
            </w:r>
            <w:bookmarkEnd w:id="99"/>
            <w:bookmarkEnd w:id="100"/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5AA13F" w14:textId="15FB1FAB" w:rsidR="00244FA2" w:rsidRPr="00066618" w:rsidRDefault="00D049D8" w:rsidP="00D049D8">
            <w:pPr>
              <w:rPr>
                <w:rFonts w:ascii="Arial" w:eastAsia="Times New Roman" w:hAnsi="Arial" w:cs="Arial"/>
                <w:color w:val="000000"/>
                <w:sz w:val="33"/>
                <w:szCs w:val="33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Conserved oligomeric Golgi complex subunit 3-like</w:t>
            </w:r>
            <w:r w:rsidR="00244FA2" w:rsidRPr="00066618">
              <w:rPr>
                <w:rFonts w:ascii="Helvetica" w:hAnsi="Helvetica"/>
                <w:color w:val="000000"/>
                <w:sz w:val="20"/>
                <w:szCs w:val="20"/>
              </w:rPr>
              <w:t> </w:t>
            </w:r>
          </w:p>
        </w:tc>
      </w:tr>
      <w:tr w:rsidR="00F90953" w:rsidRPr="0065721E" w14:paraId="7E466B25" w14:textId="77777777" w:rsidTr="00F90953">
        <w:trPr>
          <w:trHeight w:val="330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146CA" w14:textId="7CCCBD23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599E2" w14:textId="52FE3122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D049D8" w:rsidRPr="00066618">
              <w:rPr>
                <w:rFonts w:ascii="Helvetica" w:hAnsi="Helvetica"/>
                <w:color w:val="000000"/>
                <w:sz w:val="20"/>
                <w:szCs w:val="20"/>
              </w:rPr>
              <w:t>681336</w:t>
            </w:r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FD5F85" w14:textId="34D931FA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NEDD8-activating enzyme E1 regulatory subunit</w:t>
            </w:r>
            <w:r w:rsidR="00D049D8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358546AD" w14:textId="77777777" w:rsidTr="00F90953">
        <w:trPr>
          <w:trHeight w:val="330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977FA" w14:textId="4E22AA8C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ln33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CB6AB" w14:textId="1B9712D7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101" w:name="OLE_LINK285"/>
            <w:bookmarkStart w:id="102" w:name="OLE_LINK286"/>
            <w:r w:rsidRPr="00066618">
              <w:rPr>
                <w:rFonts w:ascii="Helvetica" w:hAnsi="Helvetica" w:hint="eastAsia"/>
                <w:sz w:val="20"/>
                <w:szCs w:val="20"/>
              </w:rPr>
              <w:t>MDP0000382588</w:t>
            </w:r>
            <w:bookmarkEnd w:id="101"/>
            <w:bookmarkEnd w:id="102"/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8899E9" w14:textId="46FE12A0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103" w:name="OLE_LINK284"/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Probable disease resistance protein At5g66910</w:t>
            </w:r>
            <w:bookmarkEnd w:id="103"/>
          </w:p>
        </w:tc>
      </w:tr>
      <w:tr w:rsidR="00F90953" w:rsidRPr="0065721E" w14:paraId="07001751" w14:textId="77777777" w:rsidTr="00F90953">
        <w:trPr>
          <w:trHeight w:val="165"/>
        </w:trPr>
        <w:tc>
          <w:tcPr>
            <w:tcW w:w="124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F53C2E" w14:textId="43E7F416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ln34</w:t>
            </w:r>
          </w:p>
        </w:tc>
        <w:tc>
          <w:tcPr>
            <w:tcW w:w="1867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288AD" w14:textId="6590FEAD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104" w:name="OLE_LINK608"/>
            <w:bookmarkStart w:id="105" w:name="OLE_LINK609"/>
            <w:r w:rsidRPr="00066618">
              <w:rPr>
                <w:rFonts w:ascii="Helvetica" w:hAnsi="Helvetica" w:hint="eastAsia"/>
                <w:sz w:val="20"/>
                <w:szCs w:val="20"/>
              </w:rPr>
              <w:t>MDP0000214891</w:t>
            </w:r>
            <w:bookmarkEnd w:id="104"/>
            <w:bookmarkEnd w:id="105"/>
          </w:p>
        </w:tc>
        <w:tc>
          <w:tcPr>
            <w:tcW w:w="5103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123820" w14:textId="0B738EC3" w:rsidR="00F90953" w:rsidRPr="00066618" w:rsidRDefault="00F90953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TMV resistance protein N</w:t>
            </w:r>
            <w:r w:rsidRPr="00066618">
              <w:rPr>
                <w:rFonts w:ascii="Helvetica" w:hAnsi="Helvetica" w:hint="eastAsi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576F5C27" w14:textId="77777777" w:rsidTr="00F90953">
        <w:trPr>
          <w:trHeight w:val="330"/>
        </w:trPr>
        <w:tc>
          <w:tcPr>
            <w:tcW w:w="12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B4349" w14:textId="70ED6C02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6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A11E96" w14:textId="7CAFBD17" w:rsidR="00244FA2" w:rsidRPr="00066618" w:rsidRDefault="00505628" w:rsidP="001706E1">
            <w:pPr>
              <w:rPr>
                <w:rFonts w:ascii="Helvetica" w:hAnsi="Helvetica"/>
                <w:sz w:val="20"/>
                <w:szCs w:val="20"/>
              </w:rPr>
            </w:pPr>
            <w:bookmarkStart w:id="106" w:name="OLE_LINK571"/>
            <w:bookmarkStart w:id="107" w:name="OLE_LINK572"/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244FA2" w:rsidRPr="00066618">
              <w:rPr>
                <w:rFonts w:ascii="Helvetica" w:hAnsi="Helvetica"/>
                <w:color w:val="000000"/>
                <w:sz w:val="20"/>
                <w:szCs w:val="20"/>
              </w:rPr>
              <w:t>1</w:t>
            </w:r>
            <w:bookmarkEnd w:id="106"/>
            <w:bookmarkEnd w:id="107"/>
            <w:r w:rsidR="001706E1" w:rsidRPr="00066618">
              <w:rPr>
                <w:rFonts w:ascii="Helvetica" w:hAnsi="Helvetica"/>
                <w:color w:val="000000"/>
                <w:sz w:val="20"/>
                <w:szCs w:val="20"/>
              </w:rPr>
              <w:t>89652</w:t>
            </w:r>
          </w:p>
        </w:tc>
        <w:tc>
          <w:tcPr>
            <w:tcW w:w="510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F3CE0" w14:textId="61005920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Signal recognition particle receptor subunit beta</w:t>
            </w:r>
            <w:r w:rsidR="001706E1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2F764484" w14:textId="77777777" w:rsidTr="00F90953">
        <w:trPr>
          <w:trHeight w:val="330"/>
        </w:trPr>
        <w:tc>
          <w:tcPr>
            <w:tcW w:w="12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2F2AE5" w14:textId="6B317525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6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D6E28" w14:textId="7CF61017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1706E1" w:rsidRPr="00066618">
              <w:rPr>
                <w:rFonts w:ascii="Helvetica" w:hAnsi="Helvetica"/>
                <w:color w:val="000000"/>
                <w:sz w:val="20"/>
                <w:szCs w:val="20"/>
              </w:rPr>
              <w:t>267131</w:t>
            </w:r>
          </w:p>
        </w:tc>
        <w:tc>
          <w:tcPr>
            <w:tcW w:w="510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7BBA3" w14:textId="6E7EE002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Conserved oligomeric Golgi complex subunit 3</w:t>
            </w:r>
            <w:r w:rsidR="001706E1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07987059" w14:textId="77777777" w:rsidTr="00F90953">
        <w:trPr>
          <w:trHeight w:val="330"/>
        </w:trPr>
        <w:tc>
          <w:tcPr>
            <w:tcW w:w="12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2F4FCC" w14:textId="28021B8D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6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528C4" w14:textId="06D44290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1706E1" w:rsidRPr="00066618">
              <w:rPr>
                <w:rFonts w:ascii="Helvetica" w:hAnsi="Helvetica"/>
                <w:color w:val="000000"/>
                <w:sz w:val="20"/>
                <w:szCs w:val="20"/>
              </w:rPr>
              <w:t>222221</w:t>
            </w:r>
          </w:p>
        </w:tc>
        <w:tc>
          <w:tcPr>
            <w:tcW w:w="510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9B102" w14:textId="22F76EFE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Pentatricopeptide repeat-containing protein At2g03880, mitochondrial</w:t>
            </w:r>
            <w:r w:rsidR="001706E1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</w:p>
        </w:tc>
      </w:tr>
      <w:tr w:rsidR="00F90953" w:rsidRPr="0065721E" w14:paraId="5FEB91F3" w14:textId="77777777" w:rsidTr="00F90953">
        <w:trPr>
          <w:trHeight w:val="330"/>
        </w:trPr>
        <w:tc>
          <w:tcPr>
            <w:tcW w:w="12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1AB8E8" w14:textId="1D064795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6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48D6C" w14:textId="180A39B3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1706E1" w:rsidRPr="00066618">
              <w:rPr>
                <w:rFonts w:ascii="Helvetica" w:hAnsi="Helvetica"/>
                <w:color w:val="000000"/>
                <w:sz w:val="20"/>
                <w:szCs w:val="20"/>
              </w:rPr>
              <w:t>138851</w:t>
            </w:r>
          </w:p>
        </w:tc>
        <w:tc>
          <w:tcPr>
            <w:tcW w:w="510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224CDE" w14:textId="6CE9C915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 xml:space="preserve">Probable </w:t>
            </w:r>
            <w:r w:rsidR="001706E1" w:rsidRPr="00066618">
              <w:rPr>
                <w:rFonts w:ascii="Helvetica" w:hAnsi="Helvetica"/>
                <w:color w:val="000000"/>
                <w:sz w:val="20"/>
                <w:szCs w:val="20"/>
              </w:rPr>
              <w:t xml:space="preserve">indole-3-pyruvate monooxygenase 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YUCCA10 </w:t>
            </w:r>
          </w:p>
        </w:tc>
      </w:tr>
      <w:tr w:rsidR="00F90953" w:rsidRPr="0065721E" w14:paraId="0C08B720" w14:textId="77777777" w:rsidTr="00F90953">
        <w:trPr>
          <w:trHeight w:val="330"/>
        </w:trPr>
        <w:tc>
          <w:tcPr>
            <w:tcW w:w="12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4B050C" w14:textId="134567AF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6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D7B2C" w14:textId="457E46AF" w:rsidR="00244FA2" w:rsidRPr="00066618" w:rsidRDefault="00505628" w:rsidP="000F7051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0F7051">
              <w:rPr>
                <w:rFonts w:ascii="Helvetica" w:hAnsi="Helvetica"/>
                <w:color w:val="000000"/>
                <w:sz w:val="20"/>
                <w:szCs w:val="20"/>
              </w:rPr>
              <w:t>164694</w:t>
            </w:r>
          </w:p>
        </w:tc>
        <w:tc>
          <w:tcPr>
            <w:tcW w:w="510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B0A58" w14:textId="45B4D44F" w:rsidR="00244FA2" w:rsidRPr="00175764" w:rsidRDefault="00175764" w:rsidP="00175764">
            <w:pPr>
              <w:rPr>
                <w:rFonts w:ascii="Arial" w:eastAsia="Times New Roman" w:hAnsi="Arial" w:cs="Arial"/>
                <w:color w:val="000000"/>
                <w:sz w:val="33"/>
                <w:szCs w:val="33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U</w:t>
            </w:r>
            <w:r w:rsidRPr="00175764">
              <w:rPr>
                <w:rFonts w:ascii="Helvetica" w:hAnsi="Helvetica"/>
                <w:color w:val="000000"/>
                <w:sz w:val="20"/>
                <w:szCs w:val="20"/>
              </w:rPr>
              <w:t>ncharacterized membrane protein At1g16860-like</w:t>
            </w:r>
          </w:p>
        </w:tc>
      </w:tr>
      <w:tr w:rsidR="00F90953" w:rsidRPr="0065721E" w14:paraId="296084E5" w14:textId="77777777" w:rsidTr="00F90953">
        <w:trPr>
          <w:trHeight w:val="165"/>
        </w:trPr>
        <w:tc>
          <w:tcPr>
            <w:tcW w:w="1240" w:type="dxa"/>
            <w:tcBorders>
              <w:bottom w:val="single" w:sz="1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6027E" w14:textId="79F79937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066618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67" w:type="dxa"/>
            <w:tcBorders>
              <w:bottom w:val="single" w:sz="1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7A7AA1" w14:textId="4A75AA49" w:rsidR="00244FA2" w:rsidRPr="00066618" w:rsidRDefault="00505628" w:rsidP="007A2AB3">
            <w:pPr>
              <w:rPr>
                <w:rFonts w:ascii="Helvetica" w:hAnsi="Helvetica"/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</w:t>
            </w:r>
            <w:r w:rsidR="00B14167" w:rsidRPr="00066618">
              <w:rPr>
                <w:rFonts w:ascii="Helvetica" w:hAnsi="Helvetica"/>
                <w:color w:val="000000"/>
                <w:sz w:val="20"/>
                <w:szCs w:val="20"/>
              </w:rPr>
              <w:t>320656</w:t>
            </w:r>
          </w:p>
        </w:tc>
        <w:tc>
          <w:tcPr>
            <w:tcW w:w="5103" w:type="dxa"/>
            <w:tcBorders>
              <w:bottom w:val="single" w:sz="12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BF710A" w14:textId="5AAD12CA" w:rsidR="00244FA2" w:rsidRPr="00066618" w:rsidRDefault="00244FA2" w:rsidP="007A2AB3">
            <w:pPr>
              <w:rPr>
                <w:rFonts w:ascii="Helvetica" w:hAnsi="Helvetica"/>
                <w:sz w:val="20"/>
                <w:szCs w:val="20"/>
              </w:rPr>
            </w:pPr>
            <w:bookmarkStart w:id="108" w:name="OLE_LINK591"/>
            <w:bookmarkStart w:id="109" w:name="OLE_LINK592"/>
            <w:r w:rsidRPr="00066618">
              <w:rPr>
                <w:rFonts w:ascii="Helvetica" w:hAnsi="Helvetica"/>
                <w:color w:val="000000"/>
                <w:sz w:val="20"/>
                <w:szCs w:val="20"/>
              </w:rPr>
              <w:t>Calmodulin-binding transcription activator 3</w:t>
            </w:r>
            <w:r w:rsidR="0028329F" w:rsidRPr="00066618">
              <w:rPr>
                <w:rFonts w:ascii="Helvetica" w:hAnsi="Helvetica"/>
                <w:color w:val="000000"/>
                <w:sz w:val="20"/>
                <w:szCs w:val="20"/>
              </w:rPr>
              <w:t>-like</w:t>
            </w:r>
            <w:bookmarkEnd w:id="108"/>
            <w:bookmarkEnd w:id="109"/>
          </w:p>
        </w:tc>
      </w:tr>
    </w:tbl>
    <w:p w14:paraId="2E28B7C3" w14:textId="77777777" w:rsidR="00056AB6" w:rsidRDefault="00056AB6">
      <w:pPr>
        <w:rPr>
          <w:rFonts w:ascii="Helvetica" w:hAnsi="Helvetica"/>
        </w:rPr>
      </w:pPr>
    </w:p>
    <w:p w14:paraId="2A9C0DC8" w14:textId="77777777" w:rsidR="008879EE" w:rsidRDefault="008879EE">
      <w:pPr>
        <w:rPr>
          <w:rFonts w:ascii="Helvetica" w:hAnsi="Helvetica"/>
        </w:rPr>
      </w:pPr>
    </w:p>
    <w:p w14:paraId="3FC978EA" w14:textId="77777777" w:rsidR="008879EE" w:rsidRDefault="008879EE">
      <w:pPr>
        <w:rPr>
          <w:rFonts w:ascii="Helvetica" w:hAnsi="Helvetica"/>
        </w:rPr>
      </w:pPr>
    </w:p>
    <w:p w14:paraId="2F3078E2" w14:textId="77777777" w:rsidR="008879EE" w:rsidRDefault="008879EE">
      <w:pPr>
        <w:rPr>
          <w:rFonts w:ascii="Helvetica" w:hAnsi="Helvetica"/>
        </w:rPr>
      </w:pPr>
    </w:p>
    <w:p w14:paraId="719A41B4" w14:textId="77777777" w:rsidR="008879EE" w:rsidRDefault="008879EE">
      <w:pPr>
        <w:rPr>
          <w:rFonts w:ascii="Helvetica" w:hAnsi="Helvetica"/>
        </w:rPr>
      </w:pPr>
    </w:p>
    <w:p w14:paraId="45D77ACB" w14:textId="77777777" w:rsidR="008879EE" w:rsidRDefault="008879EE">
      <w:pPr>
        <w:rPr>
          <w:rFonts w:ascii="Helvetica" w:hAnsi="Helvetica"/>
        </w:rPr>
      </w:pPr>
    </w:p>
    <w:p w14:paraId="768EA6DE" w14:textId="77777777" w:rsidR="008879EE" w:rsidRDefault="008879EE">
      <w:pPr>
        <w:rPr>
          <w:rFonts w:ascii="Helvetica" w:hAnsi="Helvetica"/>
        </w:rPr>
      </w:pPr>
    </w:p>
    <w:p w14:paraId="59A48CC8" w14:textId="77777777" w:rsidR="008879EE" w:rsidRDefault="008879EE">
      <w:pPr>
        <w:rPr>
          <w:rFonts w:ascii="Helvetica" w:hAnsi="Helvetica"/>
        </w:rPr>
      </w:pPr>
    </w:p>
    <w:p w14:paraId="18B9B17F" w14:textId="77777777" w:rsidR="008879EE" w:rsidRDefault="008879EE">
      <w:pPr>
        <w:rPr>
          <w:rFonts w:ascii="Helvetica" w:hAnsi="Helvetica"/>
        </w:rPr>
      </w:pPr>
    </w:p>
    <w:p w14:paraId="26DB0AA3" w14:textId="77777777" w:rsidR="008879EE" w:rsidRDefault="008879EE">
      <w:pPr>
        <w:rPr>
          <w:rFonts w:ascii="Helvetica" w:hAnsi="Helvetica"/>
        </w:rPr>
      </w:pPr>
    </w:p>
    <w:p w14:paraId="4E7B4882" w14:textId="77777777" w:rsidR="00EE6C49" w:rsidRDefault="00EE6C49">
      <w:pPr>
        <w:rPr>
          <w:rFonts w:ascii="Helvetica" w:hAnsi="Helvetica"/>
        </w:rPr>
      </w:pPr>
    </w:p>
    <w:p w14:paraId="6A999125" w14:textId="77777777" w:rsidR="00EE6C49" w:rsidRPr="00EE6C49" w:rsidRDefault="00EE6C49">
      <w:pPr>
        <w:rPr>
          <w:rFonts w:ascii="Helvetica" w:hAnsi="Helvetica"/>
        </w:rPr>
      </w:pPr>
      <w:bookmarkStart w:id="110" w:name="_GoBack"/>
      <w:bookmarkEnd w:id="110"/>
    </w:p>
    <w:p w14:paraId="1A1EF294" w14:textId="77777777" w:rsidR="0031367D" w:rsidRDefault="0031367D">
      <w:pPr>
        <w:rPr>
          <w:rFonts w:ascii="Helvetica" w:hAnsi="Helvetica"/>
        </w:rPr>
      </w:pPr>
    </w:p>
    <w:p w14:paraId="4C093575" w14:textId="77777777" w:rsidR="008879EE" w:rsidRDefault="008879EE">
      <w:pPr>
        <w:rPr>
          <w:rFonts w:ascii="Helvetica" w:hAnsi="Helvetica"/>
        </w:rPr>
      </w:pPr>
    </w:p>
    <w:p w14:paraId="75BD4CA4" w14:textId="4BD5455E" w:rsidR="006C77A5" w:rsidRPr="008C6387" w:rsidRDefault="006C77A5" w:rsidP="006C77A5">
      <w:pPr>
        <w:autoSpaceDE w:val="0"/>
        <w:autoSpaceDN w:val="0"/>
        <w:spacing w:before="100" w:after="100" w:line="360" w:lineRule="auto"/>
        <w:rPr>
          <w:rFonts w:ascii="Helvetica" w:hAnsi="Helvetica" w:cs="Helvetica Neue"/>
          <w:color w:val="000000"/>
        </w:rPr>
      </w:pPr>
      <w:r w:rsidRPr="008C6387">
        <w:rPr>
          <w:rFonts w:ascii="Helvetica" w:hAnsi="Helvetica" w:cs="Helvetica Neue"/>
          <w:color w:val="000000"/>
        </w:rPr>
        <w:t>Table S</w:t>
      </w:r>
      <w:r w:rsidR="008879EE">
        <w:rPr>
          <w:rFonts w:ascii="Helvetica" w:hAnsi="Helvetica" w:cs="Helvetica Neue"/>
          <w:color w:val="000000"/>
        </w:rPr>
        <w:t>6</w:t>
      </w:r>
      <w:r w:rsidRPr="008C6387">
        <w:rPr>
          <w:rFonts w:ascii="Helvetica" w:hAnsi="Helvetica" w:cs="Helvetica Neue"/>
          <w:color w:val="000000"/>
        </w:rPr>
        <w:t>. Gene-specific primers used for RT-qPCR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3"/>
        <w:gridCol w:w="1836"/>
        <w:gridCol w:w="4195"/>
      </w:tblGrid>
      <w:tr w:rsidR="00E51A14" w:rsidRPr="00F113FE" w14:paraId="2423D6DD" w14:textId="77777777" w:rsidTr="00E51A14">
        <w:trPr>
          <w:trHeight w:val="195"/>
        </w:trPr>
        <w:tc>
          <w:tcPr>
            <w:tcW w:w="2253" w:type="dxa"/>
            <w:tcBorders>
              <w:top w:val="single" w:sz="12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14:paraId="01CEE795" w14:textId="77777777" w:rsidR="00244FA2" w:rsidRPr="00E51A14" w:rsidRDefault="00244FA2" w:rsidP="007A2AB3">
            <w:pPr>
              <w:ind w:firstLine="213"/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 Gene name</w:t>
            </w:r>
          </w:p>
        </w:tc>
        <w:tc>
          <w:tcPr>
            <w:tcW w:w="1836" w:type="dxa"/>
            <w:tcBorders>
              <w:top w:val="single" w:sz="12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14:paraId="7996DF45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 Primer</w:t>
            </w:r>
          </w:p>
        </w:tc>
        <w:tc>
          <w:tcPr>
            <w:tcW w:w="4195" w:type="dxa"/>
            <w:tcBorders>
              <w:top w:val="single" w:sz="12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hideMark/>
          </w:tcPr>
          <w:p w14:paraId="2C00575A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 Sequence 5'-3'</w:t>
            </w:r>
          </w:p>
        </w:tc>
      </w:tr>
      <w:tr w:rsidR="00E51A14" w:rsidRPr="00F113FE" w14:paraId="2DCF1F2F" w14:textId="77777777" w:rsidTr="00E51A14">
        <w:trPr>
          <w:trHeight w:val="180"/>
        </w:trPr>
        <w:tc>
          <w:tcPr>
            <w:tcW w:w="225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F6947C" w14:textId="4E085315" w:rsidR="00244FA2" w:rsidRPr="00E51A14" w:rsidRDefault="00244FA2" w:rsidP="007A2AB3">
            <w:pPr>
              <w:ind w:firstLine="213"/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E51A14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B155D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5F7318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TCCTTTGATGGGAGAGATCTGG</w:t>
            </w:r>
          </w:p>
        </w:tc>
      </w:tr>
      <w:tr w:rsidR="00E51A14" w:rsidRPr="00F113FE" w14:paraId="2AE5936E" w14:textId="77777777" w:rsidTr="00E51A14">
        <w:trPr>
          <w:trHeight w:val="180"/>
        </w:trPr>
        <w:tc>
          <w:tcPr>
            <w:tcW w:w="2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C2224" w14:textId="25B5857C" w:rsidR="00244FA2" w:rsidRPr="00E51A14" w:rsidRDefault="00244FA2" w:rsidP="007A2AB3">
            <w:pPr>
              <w:ind w:firstLine="213"/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E51A14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6B7A3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FCC18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CTGAAGTGTTTGGGGGAACCC</w:t>
            </w:r>
          </w:p>
        </w:tc>
      </w:tr>
      <w:tr w:rsidR="00E51A14" w:rsidRPr="00F113FE" w14:paraId="324FE96E" w14:textId="77777777" w:rsidTr="00E51A14">
        <w:trPr>
          <w:trHeight w:val="180"/>
        </w:trPr>
        <w:tc>
          <w:tcPr>
            <w:tcW w:w="2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5AD37" w14:textId="769EFBEC" w:rsidR="00244FA2" w:rsidRPr="00E51A14" w:rsidRDefault="00244FA2" w:rsidP="007A2AB3">
            <w:pPr>
              <w:ind w:firstLine="213"/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E51A14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E2F10C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461994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GTTTGGGAAACTGCAAAAGGAC</w:t>
            </w:r>
          </w:p>
        </w:tc>
      </w:tr>
      <w:tr w:rsidR="00E51A14" w:rsidRPr="00F113FE" w14:paraId="28FF6D38" w14:textId="77777777" w:rsidTr="00E51A14">
        <w:trPr>
          <w:trHeight w:val="180"/>
        </w:trPr>
        <w:tc>
          <w:tcPr>
            <w:tcW w:w="2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BAF04F" w14:textId="70090C7D" w:rsidR="00244FA2" w:rsidRPr="00E51A14" w:rsidRDefault="00244FA2" w:rsidP="007A2AB3">
            <w:pPr>
              <w:ind w:firstLine="213"/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E51A14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A1EE41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DE823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CATCCCTAGGCTCTGGACACTAA</w:t>
            </w:r>
          </w:p>
        </w:tc>
      </w:tr>
      <w:tr w:rsidR="00E51A14" w:rsidRPr="00F113FE" w14:paraId="619971FC" w14:textId="77777777" w:rsidTr="00E51A14">
        <w:trPr>
          <w:trHeight w:val="180"/>
        </w:trPr>
        <w:tc>
          <w:tcPr>
            <w:tcW w:w="2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DC366" w14:textId="40840079" w:rsidR="00244FA2" w:rsidRPr="00E51A14" w:rsidRDefault="00244FA2" w:rsidP="0084546F">
            <w:pPr>
              <w:ind w:firstLine="213"/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E51A14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E19E4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400A5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CGTCTTTCCTAACCCTCCCATTCC</w:t>
            </w:r>
          </w:p>
        </w:tc>
      </w:tr>
      <w:tr w:rsidR="00E51A14" w:rsidRPr="00F113FE" w14:paraId="08D00191" w14:textId="77777777" w:rsidTr="00E51A14">
        <w:trPr>
          <w:trHeight w:val="180"/>
        </w:trPr>
        <w:tc>
          <w:tcPr>
            <w:tcW w:w="2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B6CBA7" w14:textId="2CB1177F" w:rsidR="00244FA2" w:rsidRPr="00E51A14" w:rsidRDefault="00244FA2" w:rsidP="007A2AB3">
            <w:pPr>
              <w:ind w:firstLine="213"/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E51A14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FB037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81310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AGGTGCAGGTGCCAGTGCA</w:t>
            </w:r>
          </w:p>
        </w:tc>
      </w:tr>
      <w:tr w:rsidR="00E51A14" w:rsidRPr="00F113FE" w14:paraId="11309E63" w14:textId="77777777" w:rsidTr="00E51A14">
        <w:trPr>
          <w:trHeight w:val="180"/>
        </w:trPr>
        <w:tc>
          <w:tcPr>
            <w:tcW w:w="2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8C65C" w14:textId="2B4DA15F" w:rsidR="00244FA2" w:rsidRPr="00E51A14" w:rsidRDefault="00244FA2" w:rsidP="007A2AB3">
            <w:pPr>
              <w:ind w:firstLine="213"/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E51A14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3E711E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6607D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CGGTATGAGTGGTTGTAGAGAGTC</w:t>
            </w:r>
          </w:p>
        </w:tc>
      </w:tr>
      <w:tr w:rsidR="00E51A14" w:rsidRPr="00F113FE" w14:paraId="26FEA587" w14:textId="77777777" w:rsidTr="00E51A14">
        <w:trPr>
          <w:trHeight w:val="180"/>
        </w:trPr>
        <w:tc>
          <w:tcPr>
            <w:tcW w:w="2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902ED" w14:textId="63CA061F" w:rsidR="00244FA2" w:rsidRPr="00E51A14" w:rsidRDefault="00244FA2" w:rsidP="007A2AB3">
            <w:pPr>
              <w:ind w:firstLine="213"/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Md-miR</w:t>
            </w:r>
            <w:r w:rsidR="0084546F" w:rsidRPr="00E51A14">
              <w:rPr>
                <w:rFonts w:ascii="Helvetica" w:hAnsi="Helvetica"/>
                <w:color w:val="000000"/>
                <w:sz w:val="20"/>
                <w:szCs w:val="20"/>
              </w:rPr>
              <w:t>ln</w:t>
            </w: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1F219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1852B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CGGTTCCACAGCTTTCTTGAACTT</w:t>
            </w:r>
          </w:p>
        </w:tc>
      </w:tr>
      <w:tr w:rsidR="00E51A14" w:rsidRPr="00F113FE" w14:paraId="62EB50AE" w14:textId="77777777" w:rsidTr="00E51A14">
        <w:trPr>
          <w:trHeight w:val="180"/>
        </w:trPr>
        <w:tc>
          <w:tcPr>
            <w:tcW w:w="22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0FCE5" w14:textId="77777777" w:rsidR="00244FA2" w:rsidRPr="00E51A14" w:rsidRDefault="00244FA2" w:rsidP="007A2AB3">
            <w:pPr>
              <w:ind w:firstLine="213"/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U6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2904C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B66271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GGGGACATCCGATAAAATT</w:t>
            </w:r>
          </w:p>
        </w:tc>
      </w:tr>
      <w:tr w:rsidR="00E51A14" w:rsidRPr="00F113FE" w14:paraId="7B2317E9" w14:textId="77777777" w:rsidTr="00E51A14">
        <w:trPr>
          <w:trHeight w:val="180"/>
        </w:trPr>
        <w:tc>
          <w:tcPr>
            <w:tcW w:w="2253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8315EC" w14:textId="443E0628" w:rsidR="00244FA2" w:rsidRPr="00E51A14" w:rsidRDefault="00E51A14" w:rsidP="007A2AB3">
            <w:pPr>
              <w:ind w:firstLine="213"/>
              <w:rPr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277868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D0275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428EE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GCATGGTGTTTGGATGGGCTTAG </w:t>
            </w:r>
          </w:p>
        </w:tc>
      </w:tr>
      <w:tr w:rsidR="00E51A14" w:rsidRPr="00F113FE" w14:paraId="1BAD24A6" w14:textId="77777777" w:rsidTr="00E51A14">
        <w:trPr>
          <w:trHeight w:val="180"/>
        </w:trPr>
        <w:tc>
          <w:tcPr>
            <w:tcW w:w="2253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C59439A" w14:textId="77777777" w:rsidR="00244FA2" w:rsidRPr="00E51A14" w:rsidRDefault="00244FA2" w:rsidP="007A2AB3">
            <w:pPr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832B75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271067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CCCTCCATCTCTGCACCTTCTC </w:t>
            </w:r>
          </w:p>
        </w:tc>
      </w:tr>
      <w:tr w:rsidR="00E51A14" w:rsidRPr="00F113FE" w14:paraId="468F5BAB" w14:textId="77777777" w:rsidTr="00E51A14">
        <w:trPr>
          <w:trHeight w:val="180"/>
        </w:trPr>
        <w:tc>
          <w:tcPr>
            <w:tcW w:w="2253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3B6FD" w14:textId="74B75C47" w:rsidR="00244FA2" w:rsidRPr="00E51A14" w:rsidRDefault="00E51A14" w:rsidP="007A2AB3">
            <w:pPr>
              <w:ind w:firstLine="213"/>
              <w:rPr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935996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6FFB12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FFE8B5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CCAGCAGCCTTCACTTTCTCAAC </w:t>
            </w:r>
          </w:p>
        </w:tc>
      </w:tr>
      <w:tr w:rsidR="00E51A14" w:rsidRPr="00F113FE" w14:paraId="239E1868" w14:textId="77777777" w:rsidTr="00E51A14">
        <w:trPr>
          <w:trHeight w:val="180"/>
        </w:trPr>
        <w:tc>
          <w:tcPr>
            <w:tcW w:w="2253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4BC88F7" w14:textId="77777777" w:rsidR="00244FA2" w:rsidRPr="00E51A14" w:rsidRDefault="00244FA2" w:rsidP="007A2AB3">
            <w:pPr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DF170A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3B406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AGGCGGCGGTAGTGACTTG </w:t>
            </w:r>
          </w:p>
        </w:tc>
      </w:tr>
      <w:tr w:rsidR="00E51A14" w:rsidRPr="00F113FE" w14:paraId="4CAB6A97" w14:textId="77777777" w:rsidTr="00E51A14">
        <w:trPr>
          <w:trHeight w:val="180"/>
        </w:trPr>
        <w:tc>
          <w:tcPr>
            <w:tcW w:w="2253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1B198A" w14:textId="204C2D2F" w:rsidR="00244FA2" w:rsidRPr="00E51A14" w:rsidRDefault="00E51A14" w:rsidP="007A2AB3">
            <w:pPr>
              <w:ind w:firstLine="213"/>
              <w:rPr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610304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F68BF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24847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TATGGTTGCGTTGGTTTGGATGC </w:t>
            </w:r>
          </w:p>
        </w:tc>
      </w:tr>
      <w:tr w:rsidR="00E51A14" w:rsidRPr="00F113FE" w14:paraId="7E591074" w14:textId="77777777" w:rsidTr="00E51A14">
        <w:trPr>
          <w:trHeight w:val="180"/>
        </w:trPr>
        <w:tc>
          <w:tcPr>
            <w:tcW w:w="2253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6724EF6E" w14:textId="77777777" w:rsidR="00244FA2" w:rsidRPr="00E51A14" w:rsidRDefault="00244FA2" w:rsidP="007A2AB3">
            <w:pPr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024CB2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44F432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AGATTCTGGCAGCCTTGGAGC </w:t>
            </w:r>
          </w:p>
        </w:tc>
      </w:tr>
      <w:tr w:rsidR="00E51A14" w:rsidRPr="00F113FE" w14:paraId="2CCA8824" w14:textId="77777777" w:rsidTr="00E51A14">
        <w:trPr>
          <w:trHeight w:val="180"/>
        </w:trPr>
        <w:tc>
          <w:tcPr>
            <w:tcW w:w="2253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D940BB" w14:textId="3160697D" w:rsidR="00244FA2" w:rsidRPr="00E51A14" w:rsidRDefault="00E51A14" w:rsidP="007A2AB3">
            <w:pPr>
              <w:ind w:firstLine="213"/>
              <w:rPr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234409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9512E2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256D9" w14:textId="1C83BBF8" w:rsidR="00244FA2" w:rsidRPr="00E51A14" w:rsidRDefault="003639F3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GATGGTGCTTGGATGAGCTTGTAC</w:t>
            </w:r>
          </w:p>
        </w:tc>
      </w:tr>
      <w:tr w:rsidR="00E51A14" w:rsidRPr="00F113FE" w14:paraId="2A23C7E3" w14:textId="77777777" w:rsidTr="00E51A14">
        <w:trPr>
          <w:trHeight w:val="180"/>
        </w:trPr>
        <w:tc>
          <w:tcPr>
            <w:tcW w:w="2253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0D5A797" w14:textId="77777777" w:rsidR="00244FA2" w:rsidRPr="00E51A14" w:rsidRDefault="00244FA2" w:rsidP="007A2AB3">
            <w:pPr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8B35E1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ED37A" w14:textId="5C039C02" w:rsidR="00244FA2" w:rsidRPr="00E51A14" w:rsidRDefault="006133FE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CATACTCTCCCTCTTTGAAAGTATATCCTG</w:t>
            </w:r>
          </w:p>
        </w:tc>
      </w:tr>
      <w:tr w:rsidR="00E51A14" w:rsidRPr="00F113FE" w14:paraId="0E6CBAE7" w14:textId="77777777" w:rsidTr="00E51A14">
        <w:trPr>
          <w:trHeight w:val="180"/>
        </w:trPr>
        <w:tc>
          <w:tcPr>
            <w:tcW w:w="2253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B81DC4" w14:textId="77CBFC2C" w:rsidR="00244FA2" w:rsidRPr="00E51A14" w:rsidRDefault="00E51A14" w:rsidP="007A2AB3">
            <w:pPr>
              <w:ind w:firstLine="213"/>
              <w:rPr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310092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5ABAEC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1DDF5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ATTGTTGGTGGAAGTGGATGCCTTG </w:t>
            </w:r>
          </w:p>
        </w:tc>
      </w:tr>
      <w:tr w:rsidR="00E51A14" w:rsidRPr="00F113FE" w14:paraId="685C9CA5" w14:textId="77777777" w:rsidTr="00E51A14">
        <w:trPr>
          <w:trHeight w:val="180"/>
        </w:trPr>
        <w:tc>
          <w:tcPr>
            <w:tcW w:w="2253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7C4ADA8C" w14:textId="77777777" w:rsidR="00244FA2" w:rsidRPr="00E51A14" w:rsidRDefault="00244FA2" w:rsidP="007A2AB3">
            <w:pPr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AF3A9F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68D915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ACCTCATCAAACATCGACTCCATCC </w:t>
            </w:r>
          </w:p>
        </w:tc>
      </w:tr>
      <w:tr w:rsidR="00E51A14" w:rsidRPr="00F113FE" w14:paraId="6E874AC3" w14:textId="77777777" w:rsidTr="00E51A14">
        <w:trPr>
          <w:trHeight w:val="180"/>
        </w:trPr>
        <w:tc>
          <w:tcPr>
            <w:tcW w:w="2253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2519D" w14:textId="4BE77A0B" w:rsidR="00244FA2" w:rsidRPr="00E51A14" w:rsidRDefault="00E51A14" w:rsidP="007A2AB3">
            <w:pPr>
              <w:ind w:firstLine="213"/>
              <w:rPr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184270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31CE8C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CDBAE3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GCGAGAGAGGCAGATGAGGAG </w:t>
            </w:r>
          </w:p>
        </w:tc>
      </w:tr>
      <w:tr w:rsidR="00E51A14" w:rsidRPr="00F113FE" w14:paraId="51574E67" w14:textId="77777777" w:rsidTr="00E51A14">
        <w:trPr>
          <w:trHeight w:val="180"/>
        </w:trPr>
        <w:tc>
          <w:tcPr>
            <w:tcW w:w="2253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74C12CD" w14:textId="77777777" w:rsidR="00244FA2" w:rsidRPr="00E51A14" w:rsidRDefault="00244FA2" w:rsidP="007A2AB3">
            <w:pPr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7A14F9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834769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CAAAGGAGGTGCAGATGGCAATG </w:t>
            </w:r>
          </w:p>
        </w:tc>
      </w:tr>
      <w:tr w:rsidR="00E51A14" w:rsidRPr="00F113FE" w14:paraId="025F3CED" w14:textId="77777777" w:rsidTr="00E51A14">
        <w:trPr>
          <w:trHeight w:val="180"/>
        </w:trPr>
        <w:tc>
          <w:tcPr>
            <w:tcW w:w="2253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67954B" w14:textId="3493C39A" w:rsidR="00E51A14" w:rsidRPr="00E51A14" w:rsidRDefault="00E51A14" w:rsidP="007A2AB3">
            <w:pPr>
              <w:ind w:firstLine="213"/>
              <w:rPr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382588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729DA" w14:textId="77777777" w:rsidR="00E51A14" w:rsidRPr="00E51A14" w:rsidRDefault="00E51A14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D4E3D" w14:textId="77777777" w:rsidR="00E51A14" w:rsidRPr="00E51A14" w:rsidRDefault="00E51A14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AGGGCGTAAGGGATGCGAG </w:t>
            </w:r>
          </w:p>
        </w:tc>
      </w:tr>
      <w:tr w:rsidR="00E51A14" w:rsidRPr="00F113FE" w14:paraId="74E33D57" w14:textId="77777777" w:rsidTr="00E51A14">
        <w:trPr>
          <w:trHeight w:val="180"/>
        </w:trPr>
        <w:tc>
          <w:tcPr>
            <w:tcW w:w="2253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1AB0FD82" w14:textId="77777777" w:rsidR="00E51A14" w:rsidRPr="00E51A14" w:rsidRDefault="00E51A14" w:rsidP="007A2AB3">
            <w:pPr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A1A8E" w14:textId="77777777" w:rsidR="00E51A14" w:rsidRPr="00E51A14" w:rsidRDefault="00E51A14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D97827" w14:textId="77777777" w:rsidR="00E51A14" w:rsidRPr="00E51A14" w:rsidRDefault="00E51A14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AACGGCAAATCCAACCCGAC </w:t>
            </w:r>
          </w:p>
        </w:tc>
      </w:tr>
      <w:tr w:rsidR="00E51A14" w:rsidRPr="00F113FE" w14:paraId="0002C4DE" w14:textId="77777777" w:rsidTr="00E51A14">
        <w:trPr>
          <w:trHeight w:val="180"/>
        </w:trPr>
        <w:tc>
          <w:tcPr>
            <w:tcW w:w="2253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B53641" w14:textId="16B90ED4" w:rsidR="00E51A14" w:rsidRPr="00E51A14" w:rsidRDefault="00E51A14" w:rsidP="007A2AB3">
            <w:pPr>
              <w:ind w:firstLine="213"/>
              <w:rPr>
                <w:sz w:val="20"/>
                <w:szCs w:val="20"/>
              </w:rPr>
            </w:pPr>
            <w:r w:rsidRPr="00066618">
              <w:rPr>
                <w:rFonts w:ascii="Helvetica" w:hAnsi="Helvetica" w:hint="eastAsia"/>
                <w:sz w:val="20"/>
                <w:szCs w:val="20"/>
              </w:rPr>
              <w:t>MDP0000214891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F3AFF" w14:textId="77777777" w:rsidR="00E51A14" w:rsidRPr="00E51A14" w:rsidRDefault="00E51A14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B72B3F" w14:textId="77777777" w:rsidR="00E51A14" w:rsidRPr="00E51A14" w:rsidRDefault="00E51A14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CACAAGTGGAGGGCTGCTTTGAC </w:t>
            </w:r>
          </w:p>
        </w:tc>
      </w:tr>
      <w:tr w:rsidR="00E51A14" w:rsidRPr="00F113FE" w14:paraId="17F3C01F" w14:textId="77777777" w:rsidTr="00E51A14">
        <w:trPr>
          <w:trHeight w:val="180"/>
        </w:trPr>
        <w:tc>
          <w:tcPr>
            <w:tcW w:w="2253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054715E0" w14:textId="77777777" w:rsidR="00244FA2" w:rsidRPr="00E51A14" w:rsidRDefault="00244FA2" w:rsidP="007A2AB3">
            <w:pPr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EDFB6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9064F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TTTCTTGACTAAATCAGCCTCCCTCC </w:t>
            </w:r>
          </w:p>
        </w:tc>
      </w:tr>
      <w:tr w:rsidR="00E51A14" w:rsidRPr="00F113FE" w14:paraId="5023D36B" w14:textId="77777777" w:rsidTr="00E51A14">
        <w:trPr>
          <w:trHeight w:val="180"/>
        </w:trPr>
        <w:tc>
          <w:tcPr>
            <w:tcW w:w="2253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12" w:space="0" w:color="000000" w:themeColor="text1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E1A4F" w14:textId="702988F1" w:rsidR="00244FA2" w:rsidRPr="00E51A14" w:rsidRDefault="009669AF" w:rsidP="009669AF">
            <w:pPr>
              <w:ind w:firstLine="213"/>
              <w:rPr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S0405127</w:t>
            </w: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E4399F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83320B" w14:textId="79608C2A" w:rsidR="00244FA2" w:rsidRPr="0087245C" w:rsidRDefault="009669AF" w:rsidP="0087245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87245C">
              <w:rPr>
                <w:rFonts w:ascii="Helvetica" w:hAnsi="Helvetica"/>
                <w:color w:val="000000"/>
                <w:sz w:val="20"/>
                <w:szCs w:val="20"/>
              </w:rPr>
              <w:t>GGCACAATGTAGGAGGGATA </w:t>
            </w:r>
          </w:p>
        </w:tc>
      </w:tr>
      <w:tr w:rsidR="00E51A14" w:rsidRPr="00F113FE" w14:paraId="01D29A9C" w14:textId="77777777" w:rsidTr="00E51A14">
        <w:trPr>
          <w:trHeight w:val="195"/>
        </w:trPr>
        <w:tc>
          <w:tcPr>
            <w:tcW w:w="2253" w:type="dxa"/>
            <w:vMerge/>
            <w:tcBorders>
              <w:top w:val="single" w:sz="6" w:space="0" w:color="000000"/>
              <w:left w:val="single" w:sz="6" w:space="0" w:color="FFFFFF"/>
              <w:bottom w:val="single" w:sz="12" w:space="0" w:color="000000" w:themeColor="text1"/>
              <w:right w:val="single" w:sz="6" w:space="0" w:color="FFFFFF"/>
            </w:tcBorders>
            <w:vAlign w:val="center"/>
            <w:hideMark/>
          </w:tcPr>
          <w:p w14:paraId="0972A0CB" w14:textId="77777777" w:rsidR="00244FA2" w:rsidRPr="00E51A14" w:rsidRDefault="00244FA2" w:rsidP="007A2AB3">
            <w:pPr>
              <w:rPr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6" w:space="0" w:color="FFFFFF"/>
              <w:left w:val="single" w:sz="6" w:space="0" w:color="FFFFFF"/>
              <w:bottom w:val="single" w:sz="12" w:space="0" w:color="000000" w:themeColor="text1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F34F6" w14:textId="77777777" w:rsidR="00244FA2" w:rsidRPr="00E51A14" w:rsidRDefault="00244FA2" w:rsidP="007A2AB3">
            <w:pPr>
              <w:rPr>
                <w:sz w:val="20"/>
                <w:szCs w:val="20"/>
              </w:rPr>
            </w:pPr>
            <w:r w:rsidRPr="00E51A14">
              <w:rPr>
                <w:rFonts w:ascii="Helvetica" w:hAnsi="Helvetica"/>
                <w:color w:val="000000"/>
                <w:sz w:val="20"/>
                <w:szCs w:val="20"/>
              </w:rPr>
              <w:t>Reserve</w:t>
            </w:r>
          </w:p>
        </w:tc>
        <w:tc>
          <w:tcPr>
            <w:tcW w:w="4195" w:type="dxa"/>
            <w:tcBorders>
              <w:top w:val="single" w:sz="6" w:space="0" w:color="FFFFFF"/>
              <w:left w:val="single" w:sz="6" w:space="0" w:color="FFFFFF"/>
              <w:bottom w:val="single" w:sz="12" w:space="0" w:color="000000" w:themeColor="text1"/>
              <w:right w:val="single" w:sz="6" w:space="0" w:color="FFFFF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F7119" w14:textId="2BC29DF8" w:rsidR="00244FA2" w:rsidRPr="0087245C" w:rsidRDefault="009669AF" w:rsidP="0087245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87245C">
              <w:rPr>
                <w:rFonts w:ascii="Helvetica" w:hAnsi="Helvetica"/>
                <w:color w:val="000000"/>
                <w:sz w:val="20"/>
                <w:szCs w:val="20"/>
              </w:rPr>
              <w:t>GCTATGAGGAAATTGGCTCT </w:t>
            </w:r>
          </w:p>
        </w:tc>
      </w:tr>
    </w:tbl>
    <w:p w14:paraId="0CC3EE2E" w14:textId="3004DE97" w:rsidR="007009CF" w:rsidRPr="00244FA2" w:rsidRDefault="007009CF">
      <w:pPr>
        <w:rPr>
          <w:rFonts w:ascii="Helvetica" w:hAnsi="Helvetica"/>
        </w:rPr>
      </w:pPr>
    </w:p>
    <w:p w14:paraId="6A03776A" w14:textId="77777777" w:rsidR="00056AB6" w:rsidRPr="00414176" w:rsidRDefault="00056AB6">
      <w:pPr>
        <w:rPr>
          <w:rFonts w:ascii="Helvetica" w:hAnsi="Helvetica"/>
        </w:rPr>
      </w:pPr>
    </w:p>
    <w:sectPr w:rsidR="00056AB6" w:rsidRPr="00414176" w:rsidSect="0038600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C70C3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491F9E"/>
    <w:multiLevelType w:val="hybridMultilevel"/>
    <w:tmpl w:val="5ACC968A"/>
    <w:lvl w:ilvl="0" w:tplc="80C227C0">
      <w:start w:val="1"/>
      <w:numFmt w:val="low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176"/>
    <w:rsid w:val="00015F37"/>
    <w:rsid w:val="00026584"/>
    <w:rsid w:val="00032E8F"/>
    <w:rsid w:val="0003502F"/>
    <w:rsid w:val="0003516A"/>
    <w:rsid w:val="00054BA2"/>
    <w:rsid w:val="00056AB6"/>
    <w:rsid w:val="00065E44"/>
    <w:rsid w:val="00066618"/>
    <w:rsid w:val="000A0ECD"/>
    <w:rsid w:val="000A3A4B"/>
    <w:rsid w:val="000A4A7D"/>
    <w:rsid w:val="000B1E9E"/>
    <w:rsid w:val="000E1C0F"/>
    <w:rsid w:val="000F5F67"/>
    <w:rsid w:val="000F7051"/>
    <w:rsid w:val="001007D1"/>
    <w:rsid w:val="00100EEF"/>
    <w:rsid w:val="00104C13"/>
    <w:rsid w:val="0010657A"/>
    <w:rsid w:val="0011189B"/>
    <w:rsid w:val="00113A1D"/>
    <w:rsid w:val="0011704E"/>
    <w:rsid w:val="00120E6E"/>
    <w:rsid w:val="00143F13"/>
    <w:rsid w:val="00151620"/>
    <w:rsid w:val="00154A6C"/>
    <w:rsid w:val="00160972"/>
    <w:rsid w:val="001706E1"/>
    <w:rsid w:val="00175764"/>
    <w:rsid w:val="001A23CB"/>
    <w:rsid w:val="001A56F1"/>
    <w:rsid w:val="001D2321"/>
    <w:rsid w:val="001D593C"/>
    <w:rsid w:val="001D72EE"/>
    <w:rsid w:val="00226C16"/>
    <w:rsid w:val="002401CF"/>
    <w:rsid w:val="002413AD"/>
    <w:rsid w:val="00244FA2"/>
    <w:rsid w:val="00266063"/>
    <w:rsid w:val="00281568"/>
    <w:rsid w:val="0028329F"/>
    <w:rsid w:val="002946FA"/>
    <w:rsid w:val="002A7303"/>
    <w:rsid w:val="002B3C0C"/>
    <w:rsid w:val="002C0504"/>
    <w:rsid w:val="002C7613"/>
    <w:rsid w:val="002D1853"/>
    <w:rsid w:val="002D75CA"/>
    <w:rsid w:val="002E376C"/>
    <w:rsid w:val="002F04D3"/>
    <w:rsid w:val="002F7A9B"/>
    <w:rsid w:val="002F7CC4"/>
    <w:rsid w:val="003103E6"/>
    <w:rsid w:val="0031367D"/>
    <w:rsid w:val="00314558"/>
    <w:rsid w:val="0032485E"/>
    <w:rsid w:val="00340192"/>
    <w:rsid w:val="003511E5"/>
    <w:rsid w:val="003620DA"/>
    <w:rsid w:val="003639F3"/>
    <w:rsid w:val="00370AC4"/>
    <w:rsid w:val="00386008"/>
    <w:rsid w:val="003A61CB"/>
    <w:rsid w:val="003A7BC9"/>
    <w:rsid w:val="003D2AEA"/>
    <w:rsid w:val="003E260F"/>
    <w:rsid w:val="003E493F"/>
    <w:rsid w:val="003F511C"/>
    <w:rsid w:val="00414176"/>
    <w:rsid w:val="004222EA"/>
    <w:rsid w:val="00442CA5"/>
    <w:rsid w:val="00457148"/>
    <w:rsid w:val="00475476"/>
    <w:rsid w:val="004B0383"/>
    <w:rsid w:val="004B197D"/>
    <w:rsid w:val="004B3488"/>
    <w:rsid w:val="004C59C3"/>
    <w:rsid w:val="004E1B5C"/>
    <w:rsid w:val="004E3176"/>
    <w:rsid w:val="005027A4"/>
    <w:rsid w:val="00504FC3"/>
    <w:rsid w:val="00505628"/>
    <w:rsid w:val="00512617"/>
    <w:rsid w:val="00520FA2"/>
    <w:rsid w:val="005219B5"/>
    <w:rsid w:val="0052615B"/>
    <w:rsid w:val="00531602"/>
    <w:rsid w:val="0055062E"/>
    <w:rsid w:val="00586ACB"/>
    <w:rsid w:val="00597940"/>
    <w:rsid w:val="005B2EFB"/>
    <w:rsid w:val="005B3B95"/>
    <w:rsid w:val="005C2805"/>
    <w:rsid w:val="005D7E8E"/>
    <w:rsid w:val="005E0BDD"/>
    <w:rsid w:val="005F0565"/>
    <w:rsid w:val="00600196"/>
    <w:rsid w:val="006133FE"/>
    <w:rsid w:val="006140A2"/>
    <w:rsid w:val="006402DE"/>
    <w:rsid w:val="00641263"/>
    <w:rsid w:val="00641FC8"/>
    <w:rsid w:val="006423A4"/>
    <w:rsid w:val="0066392B"/>
    <w:rsid w:val="00671658"/>
    <w:rsid w:val="00682942"/>
    <w:rsid w:val="0068557C"/>
    <w:rsid w:val="0069062D"/>
    <w:rsid w:val="00696E15"/>
    <w:rsid w:val="006A0B11"/>
    <w:rsid w:val="006C77A5"/>
    <w:rsid w:val="006D1AB1"/>
    <w:rsid w:val="006E372C"/>
    <w:rsid w:val="006F1F26"/>
    <w:rsid w:val="007007BA"/>
    <w:rsid w:val="007009CF"/>
    <w:rsid w:val="00715D99"/>
    <w:rsid w:val="00720B6C"/>
    <w:rsid w:val="00722557"/>
    <w:rsid w:val="00723DA1"/>
    <w:rsid w:val="007476DC"/>
    <w:rsid w:val="007506F5"/>
    <w:rsid w:val="00760177"/>
    <w:rsid w:val="00766425"/>
    <w:rsid w:val="007760C0"/>
    <w:rsid w:val="007927B2"/>
    <w:rsid w:val="007955E9"/>
    <w:rsid w:val="007A1D6A"/>
    <w:rsid w:val="007A2AB3"/>
    <w:rsid w:val="007B717C"/>
    <w:rsid w:val="007C3FD5"/>
    <w:rsid w:val="007D64C5"/>
    <w:rsid w:val="007E4E5F"/>
    <w:rsid w:val="007F6365"/>
    <w:rsid w:val="008016AE"/>
    <w:rsid w:val="008062F2"/>
    <w:rsid w:val="00820B4C"/>
    <w:rsid w:val="00837728"/>
    <w:rsid w:val="00843570"/>
    <w:rsid w:val="0084546F"/>
    <w:rsid w:val="00845AD0"/>
    <w:rsid w:val="0085196B"/>
    <w:rsid w:val="0087245C"/>
    <w:rsid w:val="00875863"/>
    <w:rsid w:val="008879EE"/>
    <w:rsid w:val="008B2922"/>
    <w:rsid w:val="008E32C2"/>
    <w:rsid w:val="00910769"/>
    <w:rsid w:val="00913B18"/>
    <w:rsid w:val="009179D0"/>
    <w:rsid w:val="00932783"/>
    <w:rsid w:val="0093407D"/>
    <w:rsid w:val="00944EB3"/>
    <w:rsid w:val="009474BE"/>
    <w:rsid w:val="0095032E"/>
    <w:rsid w:val="00961BEA"/>
    <w:rsid w:val="009669AF"/>
    <w:rsid w:val="00973DB0"/>
    <w:rsid w:val="00982ACE"/>
    <w:rsid w:val="009B43B5"/>
    <w:rsid w:val="009C1A4B"/>
    <w:rsid w:val="009D092D"/>
    <w:rsid w:val="009E0CE9"/>
    <w:rsid w:val="009F21BE"/>
    <w:rsid w:val="00A11409"/>
    <w:rsid w:val="00A22976"/>
    <w:rsid w:val="00A22E81"/>
    <w:rsid w:val="00A230A2"/>
    <w:rsid w:val="00A24EA2"/>
    <w:rsid w:val="00A374E8"/>
    <w:rsid w:val="00A62857"/>
    <w:rsid w:val="00AA0102"/>
    <w:rsid w:val="00AA2F94"/>
    <w:rsid w:val="00AA592B"/>
    <w:rsid w:val="00AE3614"/>
    <w:rsid w:val="00B0241B"/>
    <w:rsid w:val="00B14167"/>
    <w:rsid w:val="00B1766A"/>
    <w:rsid w:val="00B27853"/>
    <w:rsid w:val="00B476FD"/>
    <w:rsid w:val="00B50D19"/>
    <w:rsid w:val="00B5500E"/>
    <w:rsid w:val="00B7155A"/>
    <w:rsid w:val="00B768FC"/>
    <w:rsid w:val="00B83DE3"/>
    <w:rsid w:val="00B9007A"/>
    <w:rsid w:val="00B91CD7"/>
    <w:rsid w:val="00BA0D23"/>
    <w:rsid w:val="00BB0A00"/>
    <w:rsid w:val="00BC59A0"/>
    <w:rsid w:val="00BD4BC4"/>
    <w:rsid w:val="00BE3D5F"/>
    <w:rsid w:val="00BF08C1"/>
    <w:rsid w:val="00BF4EFC"/>
    <w:rsid w:val="00C245C2"/>
    <w:rsid w:val="00C26A71"/>
    <w:rsid w:val="00C50C61"/>
    <w:rsid w:val="00C572FA"/>
    <w:rsid w:val="00C614CA"/>
    <w:rsid w:val="00C767C1"/>
    <w:rsid w:val="00C903C9"/>
    <w:rsid w:val="00C949D6"/>
    <w:rsid w:val="00CA3ACB"/>
    <w:rsid w:val="00CA7075"/>
    <w:rsid w:val="00CD7372"/>
    <w:rsid w:val="00CD750C"/>
    <w:rsid w:val="00D049D8"/>
    <w:rsid w:val="00D06597"/>
    <w:rsid w:val="00D370E2"/>
    <w:rsid w:val="00D46ADF"/>
    <w:rsid w:val="00D61231"/>
    <w:rsid w:val="00D67AC6"/>
    <w:rsid w:val="00DA756C"/>
    <w:rsid w:val="00DB052C"/>
    <w:rsid w:val="00DC4F1A"/>
    <w:rsid w:val="00DD792F"/>
    <w:rsid w:val="00DE23BF"/>
    <w:rsid w:val="00E04DF2"/>
    <w:rsid w:val="00E05A01"/>
    <w:rsid w:val="00E157A1"/>
    <w:rsid w:val="00E2101E"/>
    <w:rsid w:val="00E3194F"/>
    <w:rsid w:val="00E4764A"/>
    <w:rsid w:val="00E51A14"/>
    <w:rsid w:val="00E645B0"/>
    <w:rsid w:val="00E91ED2"/>
    <w:rsid w:val="00EA290D"/>
    <w:rsid w:val="00EA2CE5"/>
    <w:rsid w:val="00EA4769"/>
    <w:rsid w:val="00EB38D1"/>
    <w:rsid w:val="00EC4076"/>
    <w:rsid w:val="00ED49DD"/>
    <w:rsid w:val="00EE6C49"/>
    <w:rsid w:val="00F03114"/>
    <w:rsid w:val="00F179EF"/>
    <w:rsid w:val="00F34680"/>
    <w:rsid w:val="00F57E20"/>
    <w:rsid w:val="00F60BC6"/>
    <w:rsid w:val="00F667BC"/>
    <w:rsid w:val="00F67EA4"/>
    <w:rsid w:val="00F72751"/>
    <w:rsid w:val="00F851B2"/>
    <w:rsid w:val="00F90953"/>
    <w:rsid w:val="00FA259E"/>
    <w:rsid w:val="00FA5FBC"/>
    <w:rsid w:val="00FD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061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E260F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D049D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717C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table" w:styleId="a4">
    <w:name w:val="Table Grid"/>
    <w:basedOn w:val="a1"/>
    <w:uiPriority w:val="39"/>
    <w:rsid w:val="006906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标题 1字符"/>
    <w:basedOn w:val="a0"/>
    <w:link w:val="1"/>
    <w:uiPriority w:val="9"/>
    <w:rsid w:val="00D049D8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7</Pages>
  <Words>1759</Words>
  <Characters>10028</Characters>
  <Application>Microsoft Macintosh Word</Application>
  <DocSecurity>0</DocSecurity>
  <Lines>83</Lines>
  <Paragraphs>2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i921013@163.com</dc:creator>
  <cp:keywords/>
  <dc:description/>
  <cp:lastModifiedBy>zhangyi921013@163.com</cp:lastModifiedBy>
  <cp:revision>54</cp:revision>
  <cp:lastPrinted>2019-01-08T12:23:00Z</cp:lastPrinted>
  <dcterms:created xsi:type="dcterms:W3CDTF">2018-12-26T13:14:00Z</dcterms:created>
  <dcterms:modified xsi:type="dcterms:W3CDTF">2019-05-14T02:22:00Z</dcterms:modified>
</cp:coreProperties>
</file>